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626B62" w14:textId="77777777" w:rsidR="00DA0FB2" w:rsidRPr="009114C2" w:rsidRDefault="00DA0FB2" w:rsidP="00DA0FB2">
      <w:pPr>
        <w:jc w:val="both"/>
        <w:rPr>
          <w:rFonts w:ascii="Times New Roman" w:hAnsi="Times New Roman" w:cs="Times New Roman"/>
          <w:b/>
          <w:color w:val="000000" w:themeColor="text1"/>
        </w:rPr>
      </w:pPr>
      <w:r w:rsidRPr="009114C2">
        <w:rPr>
          <w:rFonts w:ascii="Times New Roman" w:hAnsi="Times New Roman" w:cs="Times New Roman"/>
          <w:b/>
          <w:color w:val="000000" w:themeColor="text1"/>
        </w:rPr>
        <w:t>Supplementary materiel</w:t>
      </w:r>
    </w:p>
    <w:p w14:paraId="78BE4DEA" w14:textId="77777777" w:rsidR="00DA0FB2" w:rsidRPr="009114C2" w:rsidRDefault="00DA0FB2" w:rsidP="00DA0FB2">
      <w:pPr>
        <w:jc w:val="both"/>
        <w:rPr>
          <w:rFonts w:ascii="Times New Roman" w:hAnsi="Times New Roman" w:cs="Times New Roman"/>
          <w:b/>
          <w:color w:val="000000" w:themeColor="text1"/>
        </w:rPr>
      </w:pPr>
    </w:p>
    <w:tbl>
      <w:tblPr>
        <w:tblpPr w:leftFromText="141" w:rightFromText="141" w:vertAnchor="page" w:horzAnchor="margin" w:tblpY="3071"/>
        <w:tblW w:w="86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56"/>
        <w:gridCol w:w="879"/>
        <w:gridCol w:w="142"/>
        <w:gridCol w:w="851"/>
        <w:gridCol w:w="1275"/>
        <w:gridCol w:w="142"/>
        <w:gridCol w:w="1134"/>
        <w:gridCol w:w="1276"/>
        <w:gridCol w:w="992"/>
      </w:tblGrid>
      <w:tr w:rsidR="009114C2" w:rsidRPr="009114C2" w14:paraId="04033955" w14:textId="77777777" w:rsidTr="000711A8">
        <w:trPr>
          <w:trHeight w:val="295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F681" w14:textId="77777777" w:rsidR="00DA0FB2" w:rsidRPr="009114C2" w:rsidRDefault="00DA0FB2" w:rsidP="000711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  <w:p w14:paraId="5A608D4D" w14:textId="77777777" w:rsidR="00DA0FB2" w:rsidRPr="009114C2" w:rsidRDefault="00DA0FB2" w:rsidP="000711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669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A607" w14:textId="77777777" w:rsidR="00DA0FB2" w:rsidRPr="009114C2" w:rsidRDefault="00DA0FB2" w:rsidP="0007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  <w:t>Alcohol relapse on waiting period</w:t>
            </w:r>
          </w:p>
        </w:tc>
      </w:tr>
      <w:tr w:rsidR="009114C2" w:rsidRPr="009114C2" w14:paraId="34F65003" w14:textId="77777777" w:rsidTr="000711A8">
        <w:trPr>
          <w:trHeight w:val="263"/>
        </w:trPr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B1CBE" w14:textId="77777777" w:rsidR="00DA0FB2" w:rsidRPr="009114C2" w:rsidRDefault="00DA0FB2" w:rsidP="000711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A549A" w14:textId="77777777" w:rsidR="00DA0FB2" w:rsidRPr="009114C2" w:rsidRDefault="00DA0FB2" w:rsidP="000711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C7EE7" w14:textId="77777777" w:rsidR="00DA0FB2" w:rsidRPr="009114C2" w:rsidRDefault="00DA0FB2" w:rsidP="000711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D070F" w14:textId="77777777" w:rsidR="00DA0FB2" w:rsidRPr="009114C2" w:rsidRDefault="00DA0FB2" w:rsidP="000711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C4AB8F" w14:textId="77777777" w:rsidR="00DA0FB2" w:rsidRPr="009114C2" w:rsidRDefault="00DA0FB2" w:rsidP="0007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Univariate analysis</w:t>
            </w:r>
          </w:p>
        </w:tc>
      </w:tr>
      <w:tr w:rsidR="009114C2" w:rsidRPr="009114C2" w14:paraId="67A4F6EC" w14:textId="77777777" w:rsidTr="000711A8">
        <w:trPr>
          <w:trHeight w:val="295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4C5E" w14:textId="77777777" w:rsidR="00DA0FB2" w:rsidRPr="009114C2" w:rsidRDefault="00DA0FB2" w:rsidP="000711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  <w:t>Waiting time duration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A4B8" w14:textId="77777777" w:rsidR="00DA0FB2" w:rsidRPr="009114C2" w:rsidRDefault="00DA0FB2" w:rsidP="0007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fr-FR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CFE8" w14:textId="77777777" w:rsidR="00DA0FB2" w:rsidRPr="009114C2" w:rsidRDefault="00DA0FB2" w:rsidP="0007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fr-FR"/>
              </w:rPr>
              <w:t>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BF70" w14:textId="77777777" w:rsidR="00DA0FB2" w:rsidRPr="009114C2" w:rsidRDefault="00DA0FB2" w:rsidP="0007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fr-FR"/>
              </w:rPr>
              <w:t>p-valu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0275" w14:textId="77777777" w:rsidR="00DA0FB2" w:rsidRPr="009114C2" w:rsidRDefault="00DA0FB2" w:rsidP="0007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fr-FR"/>
              </w:rPr>
              <w:t>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0304" w14:textId="77777777" w:rsidR="00DA0FB2" w:rsidRPr="009114C2" w:rsidRDefault="00DA0FB2" w:rsidP="0007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fr-FR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995A" w14:textId="77777777" w:rsidR="00DA0FB2" w:rsidRPr="009114C2" w:rsidRDefault="00DA0FB2" w:rsidP="0007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fr-FR"/>
              </w:rPr>
              <w:t>p-value</w:t>
            </w:r>
          </w:p>
        </w:tc>
      </w:tr>
      <w:tr w:rsidR="009114C2" w:rsidRPr="009114C2" w14:paraId="3447EEDB" w14:textId="77777777" w:rsidTr="000711A8">
        <w:trPr>
          <w:trHeight w:val="295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1A4C9" w14:textId="77777777" w:rsidR="00DA0FB2" w:rsidRPr="009114C2" w:rsidRDefault="00DA0FB2" w:rsidP="000711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&lt;6 months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B7FD2" w14:textId="77777777" w:rsidR="00DA0FB2" w:rsidRPr="009114C2" w:rsidRDefault="00DA0FB2" w:rsidP="000711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37C19" w14:textId="77777777" w:rsidR="00DA0FB2" w:rsidRPr="009114C2" w:rsidRDefault="00DA0FB2" w:rsidP="000711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12.2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C98A3" w14:textId="77777777" w:rsidR="00DA0FB2" w:rsidRPr="009114C2" w:rsidRDefault="00DA0FB2" w:rsidP="000711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&lt;0,00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8589E" w14:textId="77777777" w:rsidR="00DA0FB2" w:rsidRPr="009114C2" w:rsidRDefault="00DA0FB2" w:rsidP="000711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1 (referenc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C701A" w14:textId="77777777" w:rsidR="00DA0FB2" w:rsidRPr="009114C2" w:rsidRDefault="00DA0FB2" w:rsidP="000711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572F6" w14:textId="77777777" w:rsidR="00DA0FB2" w:rsidRPr="009114C2" w:rsidRDefault="00DA0FB2" w:rsidP="000711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</w:tr>
      <w:tr w:rsidR="009114C2" w:rsidRPr="009114C2" w14:paraId="2DFE269E" w14:textId="77777777" w:rsidTr="000711A8">
        <w:trPr>
          <w:trHeight w:val="295"/>
        </w:trPr>
        <w:tc>
          <w:tcPr>
            <w:tcW w:w="1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A316D5" w14:textId="77777777" w:rsidR="00DA0FB2" w:rsidRPr="009114C2" w:rsidRDefault="00DA0FB2" w:rsidP="000711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6-12 months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AFC9F5" w14:textId="77777777" w:rsidR="00DA0FB2" w:rsidRPr="009114C2" w:rsidRDefault="00DA0FB2" w:rsidP="000711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25.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E3C160" w14:textId="77777777" w:rsidR="00DA0FB2" w:rsidRPr="009114C2" w:rsidRDefault="00DA0FB2" w:rsidP="000711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31.7</w:t>
            </w:r>
          </w:p>
        </w:tc>
        <w:tc>
          <w:tcPr>
            <w:tcW w:w="1275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277E6601" w14:textId="77777777" w:rsidR="00DA0FB2" w:rsidRPr="009114C2" w:rsidRDefault="00DA0FB2" w:rsidP="000711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1BFDF2" w14:textId="77777777" w:rsidR="00DA0FB2" w:rsidRPr="009114C2" w:rsidRDefault="00DA0FB2" w:rsidP="000711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4.7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E9EEA0" w14:textId="77777777" w:rsidR="00DA0FB2" w:rsidRPr="009114C2" w:rsidRDefault="00DA0FB2" w:rsidP="000711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[1.74-15.17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74556D" w14:textId="078A29F5" w:rsidR="00DA0FB2" w:rsidRPr="009114C2" w:rsidRDefault="00FE799D" w:rsidP="000711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</w:t>
            </w:r>
            <w:r w:rsidR="00DA0FB2" w:rsidRPr="00911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04</w:t>
            </w:r>
          </w:p>
        </w:tc>
      </w:tr>
      <w:tr w:rsidR="009114C2" w:rsidRPr="009114C2" w14:paraId="7CBBD34F" w14:textId="77777777" w:rsidTr="000711A8">
        <w:trPr>
          <w:trHeight w:val="295"/>
        </w:trPr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1C4428" w14:textId="77777777" w:rsidR="00DA0FB2" w:rsidRPr="009114C2" w:rsidRDefault="00DA0FB2" w:rsidP="000711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≥12 months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6F7451" w14:textId="77777777" w:rsidR="00DA0FB2" w:rsidRPr="009114C2" w:rsidRDefault="00DA0FB2" w:rsidP="000711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27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CE33B2" w14:textId="77777777" w:rsidR="00DA0FB2" w:rsidRPr="009114C2" w:rsidRDefault="00DA0FB2" w:rsidP="000711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56.1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A21FA2" w14:textId="77777777" w:rsidR="00DA0FB2" w:rsidRPr="009114C2" w:rsidRDefault="00DA0FB2" w:rsidP="000711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A4803D" w14:textId="77777777" w:rsidR="00DA0FB2" w:rsidRPr="009114C2" w:rsidRDefault="00DA0FB2" w:rsidP="000711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7.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D87DB3" w14:textId="77777777" w:rsidR="00DA0FB2" w:rsidRPr="009114C2" w:rsidRDefault="00DA0FB2" w:rsidP="000711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[3.16-24.17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5B1830" w14:textId="6791F51A" w:rsidR="00DA0FB2" w:rsidRPr="009114C2" w:rsidRDefault="00FE799D" w:rsidP="000711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&lt;0.</w:t>
            </w:r>
            <w:r w:rsidR="00DA0FB2" w:rsidRPr="00911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01</w:t>
            </w:r>
          </w:p>
        </w:tc>
      </w:tr>
      <w:tr w:rsidR="009114C2" w:rsidRPr="009114C2" w14:paraId="2844AF2B" w14:textId="77777777" w:rsidTr="000711A8">
        <w:trPr>
          <w:trHeight w:val="295"/>
        </w:trPr>
        <w:tc>
          <w:tcPr>
            <w:tcW w:w="8647" w:type="dxa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A670DD" w14:textId="77777777" w:rsidR="00DA0FB2" w:rsidRPr="009114C2" w:rsidRDefault="00DA0FB2" w:rsidP="000711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95% CI: 95% confidence interval; OR: </w:t>
            </w:r>
            <w:r w:rsidRPr="009114C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dds Ratio</w:t>
            </w:r>
            <w:r w:rsidRPr="009114C2">
              <w:rPr>
                <w:rFonts w:ascii="Times New Roman" w:hAnsi="Times New Roman" w:cs="Times New Roman"/>
                <w:b/>
                <w:color w:val="000000" w:themeColor="text1"/>
              </w:rPr>
              <w:t xml:space="preserve">  </w:t>
            </w:r>
          </w:p>
        </w:tc>
      </w:tr>
    </w:tbl>
    <w:p w14:paraId="6E00D923" w14:textId="77777777" w:rsidR="00DA0FB2" w:rsidRPr="009114C2" w:rsidRDefault="00DA0FB2" w:rsidP="00DA0FB2">
      <w:pPr>
        <w:jc w:val="both"/>
        <w:rPr>
          <w:rFonts w:ascii="Times New Roman" w:hAnsi="Times New Roman" w:cs="Times New Roman"/>
          <w:b/>
          <w:color w:val="000000" w:themeColor="text1"/>
        </w:rPr>
      </w:pPr>
      <w:r w:rsidRPr="009114C2">
        <w:rPr>
          <w:rFonts w:ascii="Times New Roman" w:hAnsi="Times New Roman" w:cs="Times New Roman"/>
          <w:b/>
          <w:color w:val="000000" w:themeColor="text1"/>
        </w:rPr>
        <w:t xml:space="preserve"> Supplementary Table 1. Association between waiting period length and documented alcohol consumption during the waiting time period (N=426)</w:t>
      </w:r>
    </w:p>
    <w:p w14:paraId="31970FB9" w14:textId="77777777" w:rsidR="00DA0FB2" w:rsidRPr="009114C2" w:rsidRDefault="00DA0FB2" w:rsidP="00DA0FB2">
      <w:pPr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23186562" w14:textId="5A7842AA" w:rsidR="00DA0FB2" w:rsidRPr="009114C2" w:rsidRDefault="00DA0FB2" w:rsidP="00DA0FB2">
      <w:pPr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79F615B9" w14:textId="77777777" w:rsidR="00DA0FB2" w:rsidRPr="009114C2" w:rsidRDefault="00DA0FB2" w:rsidP="00DA0FB2">
      <w:pPr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70AC5217" w14:textId="77777777" w:rsidR="00DA0FB2" w:rsidRPr="009114C2" w:rsidRDefault="00DA0FB2" w:rsidP="00DA0FB2">
      <w:pPr>
        <w:jc w:val="both"/>
        <w:rPr>
          <w:rFonts w:ascii="Times New Roman" w:hAnsi="Times New Roman" w:cs="Times New Roman"/>
          <w:color w:val="000000" w:themeColor="text1"/>
        </w:rPr>
      </w:pPr>
      <w:r w:rsidRPr="009114C2">
        <w:rPr>
          <w:rFonts w:ascii="Times New Roman" w:hAnsi="Times New Roman" w:cs="Times New Roman"/>
          <w:b/>
          <w:color w:val="000000" w:themeColor="text1"/>
        </w:rPr>
        <w:t>Supplementary Table 2. Factors associated with documented alcohol consumption during the waiting time period, excluding patients who did not have a bioassay (N=242)</w:t>
      </w:r>
    </w:p>
    <w:tbl>
      <w:tblPr>
        <w:tblW w:w="102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00"/>
        <w:gridCol w:w="185"/>
        <w:gridCol w:w="455"/>
        <w:gridCol w:w="1030"/>
        <w:gridCol w:w="696"/>
        <w:gridCol w:w="756"/>
        <w:gridCol w:w="185"/>
        <w:gridCol w:w="500"/>
        <w:gridCol w:w="1187"/>
        <w:gridCol w:w="779"/>
      </w:tblGrid>
      <w:tr w:rsidR="009114C2" w:rsidRPr="009114C2" w14:paraId="034BB2BA" w14:textId="77777777" w:rsidTr="000711A8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62E2D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62487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A42104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  <w:t>Univari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3655A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246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A411CC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  <w:t>Multivariate</w:t>
            </w:r>
          </w:p>
        </w:tc>
      </w:tr>
      <w:tr w:rsidR="009114C2" w:rsidRPr="009114C2" w14:paraId="20533BB9" w14:textId="77777777" w:rsidTr="000711A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4478A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934EE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056FB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5C583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6DC67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  <w:t>p.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C21C88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  <w:t>global p.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CD6153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B97C6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  <w:t>ORa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A72FA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  <w:t>95% CI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9B7F6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  <w:t>p.value</w:t>
            </w:r>
          </w:p>
        </w:tc>
      </w:tr>
      <w:tr w:rsidR="009114C2" w:rsidRPr="009114C2" w14:paraId="76120E38" w14:textId="77777777" w:rsidTr="000711A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FCA7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  <w:t xml:space="preserve">Center </w:t>
            </w:r>
            <w:r w:rsidRPr="00911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(ref : Grenob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6157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3C2B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173D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0.15;0.6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3BED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D8D9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F071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29AC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6075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0.14;2.26]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25275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36</w:t>
            </w:r>
          </w:p>
        </w:tc>
      </w:tr>
      <w:tr w:rsidR="009114C2" w:rsidRPr="009114C2" w14:paraId="57E21287" w14:textId="77777777" w:rsidTr="000711A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71A2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  <w:t xml:space="preserve">Gender </w:t>
            </w:r>
            <w:r w:rsidRPr="00911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(ref : me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0DEC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EE7CE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B834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0.46;2.8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9215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1EBF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6D8A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0D0A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2488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0.17;1.83]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3E76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2</w:t>
            </w:r>
          </w:p>
        </w:tc>
      </w:tr>
      <w:tr w:rsidR="009114C2" w:rsidRPr="009114C2" w14:paraId="277A8627" w14:textId="77777777" w:rsidTr="000711A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A0D5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  <w:t xml:space="preserve">Age </w:t>
            </w:r>
            <w:r w:rsidRPr="00911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(in 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D269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E779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0B49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0.93;1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D2F4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8F8A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841C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245A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D6609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0.95;1.09]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6333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35</w:t>
            </w:r>
          </w:p>
        </w:tc>
      </w:tr>
      <w:tr w:rsidR="009114C2" w:rsidRPr="009114C2" w14:paraId="1BFC6403" w14:textId="77777777" w:rsidTr="000711A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4BEE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  <w:t xml:space="preserve">Main occupational status </w:t>
            </w:r>
            <w:r w:rsidRPr="00911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(ref : Craftsmen*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A10F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8DBF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B54D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0770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43EE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DF0C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A42D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43DE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563F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</w:tr>
      <w:tr w:rsidR="009114C2" w:rsidRPr="009114C2" w14:paraId="6DD09ED8" w14:textId="77777777" w:rsidTr="000711A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989D" w14:textId="77777777" w:rsidR="00DA0FB2" w:rsidRPr="009114C2" w:rsidRDefault="00DA0FB2" w:rsidP="000711A8">
            <w:pPr>
              <w:spacing w:after="0" w:line="180" w:lineRule="exact"/>
              <w:ind w:firstLineChars="100" w:firstLine="18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Production and fa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8A7D" w14:textId="77777777" w:rsidR="00DA0FB2" w:rsidRPr="009114C2" w:rsidRDefault="00DA0FB2" w:rsidP="000711A8">
            <w:pPr>
              <w:spacing w:after="0" w:line="180" w:lineRule="exact"/>
              <w:ind w:firstLineChars="100" w:firstLine="18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B3E1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689BE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0.16;4.8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110B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9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DB6BA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CE59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D878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268B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0.15;13.62]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901E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74</w:t>
            </w:r>
          </w:p>
        </w:tc>
      </w:tr>
      <w:tr w:rsidR="009114C2" w:rsidRPr="009114C2" w14:paraId="6FDCFE89" w14:textId="77777777" w:rsidTr="000711A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BD66" w14:textId="77777777" w:rsidR="00DA0FB2" w:rsidRPr="009114C2" w:rsidRDefault="00DA0FB2" w:rsidP="000711A8">
            <w:pPr>
              <w:spacing w:after="0" w:line="180" w:lineRule="exact"/>
              <w:ind w:firstLineChars="100" w:firstLine="18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Executive, higher intellectual prof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F8DA" w14:textId="77777777" w:rsidR="00DA0FB2" w:rsidRPr="009114C2" w:rsidRDefault="00DA0FB2" w:rsidP="000711A8">
            <w:pPr>
              <w:spacing w:after="0" w:line="180" w:lineRule="exact"/>
              <w:ind w:firstLineChars="100" w:firstLine="18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9458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C2F1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0.79;18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82A0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8FD41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8B3E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A130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9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9C36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0.58;31.91]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7B11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2</w:t>
            </w:r>
          </w:p>
        </w:tc>
      </w:tr>
      <w:tr w:rsidR="009114C2" w:rsidRPr="009114C2" w14:paraId="5F22B92A" w14:textId="77777777" w:rsidTr="000711A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B2ED" w14:textId="77777777" w:rsidR="00DA0FB2" w:rsidRPr="009114C2" w:rsidRDefault="00DA0FB2" w:rsidP="000711A8">
            <w:pPr>
              <w:spacing w:after="0" w:line="180" w:lineRule="exact"/>
              <w:ind w:firstLineChars="100" w:firstLine="18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Intermediate occup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E9F7" w14:textId="77777777" w:rsidR="00DA0FB2" w:rsidRPr="009114C2" w:rsidRDefault="00DA0FB2" w:rsidP="000711A8">
            <w:pPr>
              <w:spacing w:after="0" w:line="180" w:lineRule="exact"/>
              <w:ind w:firstLineChars="100" w:firstLine="18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8796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840D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1.31;9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922E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1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1D60B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1A9F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0933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AF49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1.71;22.85]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6CFC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6</w:t>
            </w:r>
          </w:p>
        </w:tc>
      </w:tr>
      <w:tr w:rsidR="009114C2" w:rsidRPr="009114C2" w14:paraId="44BC513C" w14:textId="77777777" w:rsidTr="000711A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743F" w14:textId="77777777" w:rsidR="00DA0FB2" w:rsidRPr="009114C2" w:rsidRDefault="00DA0FB2" w:rsidP="000711A8">
            <w:pPr>
              <w:spacing w:after="0" w:line="180" w:lineRule="exact"/>
              <w:ind w:firstLineChars="100" w:firstLine="18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Employee/wor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759F" w14:textId="77777777" w:rsidR="00DA0FB2" w:rsidRPr="009114C2" w:rsidRDefault="00DA0FB2" w:rsidP="000711A8">
            <w:pPr>
              <w:spacing w:after="0" w:line="180" w:lineRule="exact"/>
              <w:ind w:firstLineChars="100" w:firstLine="18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1B58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DCDA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1.02;7.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87E3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4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EF07F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1A97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069E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6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CD98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1.89;25.95]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ECCC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4</w:t>
            </w:r>
          </w:p>
        </w:tc>
      </w:tr>
      <w:tr w:rsidR="009114C2" w:rsidRPr="009114C2" w14:paraId="22119719" w14:textId="77777777" w:rsidTr="000711A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3FD8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  <w:t xml:space="preserve">Partner </w:t>
            </w:r>
            <w:r w:rsidRPr="00911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(ref : y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FB2A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4ED9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DDCE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0.36;1.4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1527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79F9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0225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4A97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5428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3914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</w:tr>
      <w:tr w:rsidR="009114C2" w:rsidRPr="009114C2" w14:paraId="4A1D5223" w14:textId="77777777" w:rsidTr="000711A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63F7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  <w:t xml:space="preserve">Children </w:t>
            </w:r>
            <w:r w:rsidRPr="00911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(ref : y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B1F4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B276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2404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0.45;2.5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B4C6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EB91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F923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776EE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3950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9C63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</w:tr>
      <w:tr w:rsidR="009114C2" w:rsidRPr="009114C2" w14:paraId="2B624833" w14:textId="77777777" w:rsidTr="000711A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F030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  <w:t xml:space="preserve">Smoking </w:t>
            </w:r>
            <w:r w:rsidRPr="00911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(ref : nev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5BB9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E8C77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F9D47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183C9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8B71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243A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850F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6EEF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A28A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</w:tr>
      <w:tr w:rsidR="009114C2" w:rsidRPr="009114C2" w14:paraId="0F9F67DF" w14:textId="77777777" w:rsidTr="000711A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8B9D" w14:textId="77777777" w:rsidR="00DA0FB2" w:rsidRPr="009114C2" w:rsidRDefault="00DA0FB2" w:rsidP="000711A8">
            <w:pPr>
              <w:spacing w:after="0" w:line="180" w:lineRule="exact"/>
              <w:ind w:firstLineChars="100" w:firstLine="18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03FD" w14:textId="77777777" w:rsidR="00DA0FB2" w:rsidRPr="009114C2" w:rsidRDefault="00DA0FB2" w:rsidP="000711A8">
            <w:pPr>
              <w:spacing w:after="0" w:line="180" w:lineRule="exact"/>
              <w:ind w:firstLineChars="100" w:firstLine="18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E7CA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F2EB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0.33;1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069A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6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004A2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87A7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F279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FFDF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0.3;2.69]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4E7DA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99</w:t>
            </w:r>
          </w:p>
        </w:tc>
      </w:tr>
      <w:tr w:rsidR="009114C2" w:rsidRPr="009114C2" w14:paraId="11C41FF1" w14:textId="77777777" w:rsidTr="000711A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8909" w14:textId="77777777" w:rsidR="00DA0FB2" w:rsidRPr="009114C2" w:rsidRDefault="00DA0FB2" w:rsidP="000711A8">
            <w:pPr>
              <w:spacing w:after="0" w:line="180" w:lineRule="exact"/>
              <w:ind w:firstLineChars="100" w:firstLine="18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Fo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12DC" w14:textId="77777777" w:rsidR="00DA0FB2" w:rsidRPr="009114C2" w:rsidRDefault="00DA0FB2" w:rsidP="000711A8">
            <w:pPr>
              <w:spacing w:after="0" w:line="180" w:lineRule="exact"/>
              <w:ind w:firstLineChars="100" w:firstLine="18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4DAD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B1D4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0.09;0.6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CC8A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3784A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8486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FA1E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5141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0.07;1.01]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BE3EF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3</w:t>
            </w:r>
          </w:p>
        </w:tc>
      </w:tr>
      <w:tr w:rsidR="009114C2" w:rsidRPr="009114C2" w14:paraId="55FD4FCA" w14:textId="77777777" w:rsidTr="000711A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2B68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  <w:t xml:space="preserve">Addiction counselling in pre-LT assessment </w:t>
            </w:r>
            <w:r w:rsidRPr="00911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(ref : yes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FF9DE" w14:textId="77777777" w:rsidR="00DA0FB2" w:rsidRPr="009114C2" w:rsidRDefault="00DA0FB2" w:rsidP="000711A8">
            <w:pPr>
              <w:spacing w:after="0" w:line="180" w:lineRule="exact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7F42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0.29;1.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D6FF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F48A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2E5F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BCFE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24E2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0.26;3.06]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A5F4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03</w:t>
            </w:r>
          </w:p>
        </w:tc>
      </w:tr>
      <w:tr w:rsidR="009114C2" w:rsidRPr="009114C2" w14:paraId="5308B8BE" w14:textId="77777777" w:rsidTr="000711A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E387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  <w:t>Length of abstinence at listing (in month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A881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3D73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1D6C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0.95;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9E5D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31F70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FABB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B944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3DAC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0.96;1]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AC67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4</w:t>
            </w:r>
          </w:p>
        </w:tc>
      </w:tr>
      <w:tr w:rsidR="009114C2" w:rsidRPr="009114C2" w14:paraId="79694FE7" w14:textId="77777777" w:rsidTr="000711A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3C40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  <w:t xml:space="preserve">Past or present mental disorder </w:t>
            </w:r>
            <w:r w:rsidRPr="00911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(ref : nev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13F5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5407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E68F6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0.51;2.9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65BB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91E6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EBAA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9AB2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7283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C8E1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</w:tr>
      <w:tr w:rsidR="009114C2" w:rsidRPr="009114C2" w14:paraId="2D3F2FC5" w14:textId="77777777" w:rsidTr="000711A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4DF9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  <w:t xml:space="preserve">Current high blood pressure </w:t>
            </w:r>
            <w:r w:rsidRPr="00911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(ref : y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2972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A1AE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4A95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0.34;1.5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FCB7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B000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E0B1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C756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EA56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1B2A4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</w:tr>
      <w:tr w:rsidR="009114C2" w:rsidRPr="009114C2" w14:paraId="1C459305" w14:textId="77777777" w:rsidTr="000711A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6B82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  <w:t xml:space="preserve">Current type 1 or 2 diabetes </w:t>
            </w:r>
            <w:r w:rsidRPr="00911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(ref : y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5D59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1ABE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A4CC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0.27;1.2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DB4E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3E30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A535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C024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EF68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49CF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</w:tr>
      <w:tr w:rsidR="009114C2" w:rsidRPr="009114C2" w14:paraId="35264190" w14:textId="77777777" w:rsidTr="000711A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5F45E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  <w:t>Body mass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93EA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42B5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1DA0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0.87;1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7756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13E1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7F53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4BCD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B73D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0.88;1.07]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7FBD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22</w:t>
            </w:r>
          </w:p>
        </w:tc>
      </w:tr>
      <w:tr w:rsidR="009114C2" w:rsidRPr="009114C2" w14:paraId="6A0BFBFE" w14:textId="77777777" w:rsidTr="000711A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0B3B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  <w:t xml:space="preserve">Liver co-morbidity </w:t>
            </w:r>
            <w:r w:rsidRPr="00911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(ref :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88B7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8362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3B90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F1FC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0EE3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F91A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1DBC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6D1E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FE1B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</w:tr>
      <w:tr w:rsidR="009114C2" w:rsidRPr="009114C2" w14:paraId="08D2E8FE" w14:textId="77777777" w:rsidTr="000711A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233A" w14:textId="77777777" w:rsidR="00DA0FB2" w:rsidRPr="009114C2" w:rsidRDefault="00DA0FB2" w:rsidP="000711A8">
            <w:pPr>
              <w:spacing w:after="0" w:line="180" w:lineRule="exact"/>
              <w:ind w:firstLineChars="100" w:firstLine="18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Metabolic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4DBF" w14:textId="77777777" w:rsidR="00DA0FB2" w:rsidRPr="009114C2" w:rsidRDefault="00DA0FB2" w:rsidP="000711A8">
            <w:pPr>
              <w:spacing w:after="0" w:line="180" w:lineRule="exact"/>
              <w:ind w:firstLineChars="100" w:firstLine="18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84E1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AC89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0.26;1.6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0D43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3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DA92C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AAC4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FA5F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C7D5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0E7E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</w:tr>
      <w:tr w:rsidR="009114C2" w:rsidRPr="009114C2" w14:paraId="2FD58450" w14:textId="77777777" w:rsidTr="000711A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1D6F" w14:textId="77777777" w:rsidR="00DA0FB2" w:rsidRPr="009114C2" w:rsidRDefault="00DA0FB2" w:rsidP="000711A8">
            <w:pPr>
              <w:spacing w:after="0" w:line="180" w:lineRule="exact"/>
              <w:ind w:firstLineChars="100" w:firstLine="18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Vi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F7E7" w14:textId="77777777" w:rsidR="00DA0FB2" w:rsidRPr="009114C2" w:rsidRDefault="00DA0FB2" w:rsidP="000711A8">
            <w:pPr>
              <w:spacing w:after="0" w:line="180" w:lineRule="exact"/>
              <w:ind w:firstLineChars="100" w:firstLine="18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D24D2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6633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0.56;3.8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B187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6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A83C0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3266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17C5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BA8F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B932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</w:tr>
      <w:tr w:rsidR="009114C2" w:rsidRPr="009114C2" w14:paraId="464B5EB1" w14:textId="77777777" w:rsidTr="000711A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C00A" w14:textId="77777777" w:rsidR="00DA0FB2" w:rsidRPr="009114C2" w:rsidRDefault="00DA0FB2" w:rsidP="000711A8">
            <w:pPr>
              <w:spacing w:after="0" w:line="180" w:lineRule="exact"/>
              <w:ind w:firstLineChars="100" w:firstLine="18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0457" w14:textId="77777777" w:rsidR="00DA0FB2" w:rsidRPr="009114C2" w:rsidRDefault="00DA0FB2" w:rsidP="000711A8">
            <w:pPr>
              <w:spacing w:after="0" w:line="180" w:lineRule="exact"/>
              <w:ind w:firstLineChars="100" w:firstLine="18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6D19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3CB6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0.11;26.4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E9C9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7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C8B6E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B268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2981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1F05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BE88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</w:tr>
      <w:tr w:rsidR="009114C2" w:rsidRPr="009114C2" w14:paraId="1211144C" w14:textId="77777777" w:rsidTr="000711A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8CBC" w14:textId="77777777" w:rsidR="00DA0FB2" w:rsidRPr="009114C2" w:rsidRDefault="00DA0FB2" w:rsidP="000711A8">
            <w:pPr>
              <w:spacing w:after="0" w:line="180" w:lineRule="exact"/>
              <w:ind w:firstLineChars="100" w:firstLine="18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Sev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D95E" w14:textId="77777777" w:rsidR="00DA0FB2" w:rsidRPr="009114C2" w:rsidRDefault="00DA0FB2" w:rsidP="000711A8">
            <w:pPr>
              <w:spacing w:after="0" w:line="180" w:lineRule="exact"/>
              <w:ind w:firstLineChars="100" w:firstLine="18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D984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8C26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0.04;5.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5690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5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5941A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6F5A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FBB97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7F45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7E18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</w:tr>
      <w:tr w:rsidR="009114C2" w:rsidRPr="009114C2" w14:paraId="0A28EF77" w14:textId="77777777" w:rsidTr="000711A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5637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  <w:t xml:space="preserve">Past or present hepatocellular cancer </w:t>
            </w:r>
            <w:r w:rsidRPr="00911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(ref : y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5512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6C41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D5DB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0.52;2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D6AD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7375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035A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8836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4467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F384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</w:tr>
      <w:tr w:rsidR="009114C2" w:rsidRPr="009114C2" w14:paraId="6B70B83D" w14:textId="77777777" w:rsidTr="000711A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59E8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  <w:t>MELD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0389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419D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E945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0.94;1.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DB1D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BE00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F75D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A42B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E959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F278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</w:tr>
      <w:tr w:rsidR="009114C2" w:rsidRPr="009114C2" w14:paraId="2E2F7820" w14:textId="77777777" w:rsidTr="000711A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E369" w14:textId="77777777" w:rsidR="00DA0FB2" w:rsidRPr="009114C2" w:rsidRDefault="00DA0FB2" w:rsidP="000711A8">
            <w:pPr>
              <w:spacing w:after="0" w:line="180" w:lineRule="exac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  <w:t xml:space="preserve">Liver transplant indication </w:t>
            </w:r>
            <w:r w:rsidRPr="00911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(ref : decompensated cirrhosis)</w:t>
            </w:r>
          </w:p>
          <w:p w14:paraId="131918AD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 xml:space="preserve">     </w:t>
            </w:r>
            <w:r w:rsidRPr="009114C2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fr-FR"/>
              </w:rPr>
              <w:t>Hepatocellular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5D0B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251AE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E043C27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8A00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EAECFB4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0.62;2.4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24F3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D8D6215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975E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E5E4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0F4E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F503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271E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</w:p>
        </w:tc>
      </w:tr>
      <w:tr w:rsidR="009114C2" w:rsidRPr="009114C2" w14:paraId="614CE6BB" w14:textId="77777777" w:rsidTr="000711A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02F60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  <w:t>Time on waiting period (month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66837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8E703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3408B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1.03;1.0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00843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9BE3E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42A71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CE353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9E2C9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1.03;1.1]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E07C6" w14:textId="77777777" w:rsidR="00DA0FB2" w:rsidRPr="009114C2" w:rsidRDefault="00DA0FB2" w:rsidP="000711A8">
            <w:pPr>
              <w:spacing w:after="0" w:line="18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9114C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</w:tbl>
    <w:p w14:paraId="5E3C8FCA" w14:textId="77777777" w:rsidR="00DA0FB2" w:rsidRPr="009114C2" w:rsidRDefault="00DA0FB2" w:rsidP="00DA0FB2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9114C2">
        <w:rPr>
          <w:rFonts w:ascii="Times New Roman" w:hAnsi="Times New Roman" w:cs="Times New Roman"/>
          <w:bCs/>
          <w:color w:val="000000" w:themeColor="text1"/>
          <w:sz w:val="16"/>
          <w:szCs w:val="16"/>
        </w:rPr>
        <w:t>*</w:t>
      </w:r>
      <w:r w:rsidRPr="009114C2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Pr="009114C2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eastAsia="fr-FR"/>
        </w:rPr>
        <w:t>Craftsmen, shopkeeper, company director</w:t>
      </w:r>
      <w:r w:rsidRPr="009114C2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</w:t>
      </w:r>
    </w:p>
    <w:p w14:paraId="54651BE3" w14:textId="60180741" w:rsidR="00DA0FB2" w:rsidRPr="009114C2" w:rsidRDefault="00DA0FB2" w:rsidP="00DA0FB2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9114C2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** High blood pressure</w:t>
      </w:r>
      <w:r w:rsidR="001425E5" w:rsidRPr="009114C2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and/or</w:t>
      </w:r>
      <w:r w:rsidRPr="009114C2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diabetes</w:t>
      </w:r>
      <w:r w:rsidR="001425E5" w:rsidRPr="009114C2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and/or obesity</w:t>
      </w:r>
    </w:p>
    <w:p w14:paraId="45EBB5B2" w14:textId="77777777" w:rsidR="00DA0FB2" w:rsidRPr="009114C2" w:rsidRDefault="00DA0FB2" w:rsidP="00DA0FB2">
      <w:pPr>
        <w:jc w:val="both"/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9114C2">
        <w:rPr>
          <w:rFonts w:ascii="Times New Roman" w:hAnsi="Times New Roman" w:cs="Times New Roman"/>
          <w:color w:val="000000" w:themeColor="text1"/>
          <w:sz w:val="16"/>
          <w:szCs w:val="16"/>
        </w:rPr>
        <w:t>LT:  liver transplantation; MELD: Model End-Stage Liver Disease; OR: Odds Ratio; 95% CI : 95% confidence interval; ORa: Adjusted Odds Ratio</w:t>
      </w:r>
      <w:r w:rsidRPr="009114C2">
        <w:rPr>
          <w:rFonts w:ascii="Times New Roman" w:hAnsi="Times New Roman" w:cs="Times New Roman"/>
          <w:b/>
          <w:color w:val="000000" w:themeColor="text1"/>
          <w:sz w:val="16"/>
          <w:szCs w:val="16"/>
        </w:rPr>
        <w:t xml:space="preserve">. </w:t>
      </w:r>
      <w:r w:rsidRPr="009114C2">
        <w:rPr>
          <w:rFonts w:ascii="Times New Roman" w:hAnsi="Times New Roman" w:cs="Times New Roman"/>
          <w:bCs/>
          <w:color w:val="000000" w:themeColor="text1"/>
          <w:sz w:val="16"/>
          <w:szCs w:val="16"/>
        </w:rPr>
        <w:t xml:space="preserve">Ref: reference. </w:t>
      </w:r>
    </w:p>
    <w:p w14:paraId="7EA64C85" w14:textId="77777777" w:rsidR="00DA0FB2" w:rsidRPr="009114C2" w:rsidRDefault="00DA0FB2" w:rsidP="00DA0FB2">
      <w:pPr>
        <w:jc w:val="both"/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9114C2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br w:type="page"/>
      </w:r>
    </w:p>
    <w:p w14:paraId="4CD288DF" w14:textId="77777777" w:rsidR="00DA0FB2" w:rsidRPr="009114C2" w:rsidRDefault="00DA0FB2" w:rsidP="00DA0FB2">
      <w:pPr>
        <w:rPr>
          <w:rFonts w:ascii="Times New Roman" w:hAnsi="Times New Roman" w:cs="Times New Roman"/>
          <w:sz w:val="16"/>
          <w:szCs w:val="16"/>
        </w:rPr>
      </w:pPr>
      <w:bookmarkStart w:id="0" w:name="_Hlk142746859"/>
      <w:bookmarkStart w:id="1" w:name="_Hlk142746911"/>
      <w:r w:rsidRPr="009114C2">
        <w:rPr>
          <w:rFonts w:ascii="Times New Roman" w:hAnsi="Times New Roman" w:cs="Times New Roman"/>
          <w:b/>
          <w:bCs/>
        </w:rPr>
        <w:lastRenderedPageBreak/>
        <w:t>Supplementary Figure 1. Patients trajectories (patients with documented alcohol consumption on list excluding patients with alcohol consumption only documented by positive testing the day of a call for LT) (N=31)</w:t>
      </w:r>
    </w:p>
    <w:p w14:paraId="43D9A4E9" w14:textId="77777777" w:rsidR="00DA0FB2" w:rsidRPr="009114C2" w:rsidRDefault="00DA0FB2" w:rsidP="00DA0FB2">
      <w:pPr>
        <w:rPr>
          <w:rFonts w:ascii="Times New Roman" w:hAnsi="Times New Roman" w:cs="Times New Roman"/>
          <w:sz w:val="16"/>
          <w:szCs w:val="16"/>
        </w:rPr>
      </w:pPr>
    </w:p>
    <w:p w14:paraId="0F984694" w14:textId="77777777" w:rsidR="00DA0FB2" w:rsidRPr="009114C2" w:rsidRDefault="00DA0FB2" w:rsidP="00DA0FB2">
      <w:pPr>
        <w:jc w:val="both"/>
        <w:rPr>
          <w:rFonts w:ascii="Times New Roman" w:hAnsi="Times New Roman" w:cs="Times New Roman"/>
          <w:sz w:val="16"/>
          <w:szCs w:val="16"/>
        </w:rPr>
      </w:pPr>
      <w:r w:rsidRPr="009114C2">
        <w:rPr>
          <w:rFonts w:ascii="Times New Roman" w:hAnsi="Times New Roman" w:cs="Times New Roman"/>
          <w:noProof/>
          <w:sz w:val="16"/>
          <w:szCs w:val="16"/>
          <w:lang w:val="fr-FR" w:eastAsia="fr-FR"/>
          <w14:ligatures w14:val="standardContextual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88E95CD" wp14:editId="7115D062">
                <wp:simplePos x="0" y="0"/>
                <wp:positionH relativeFrom="column">
                  <wp:posOffset>-486840</wp:posOffset>
                </wp:positionH>
                <wp:positionV relativeFrom="paragraph">
                  <wp:posOffset>53524</wp:posOffset>
                </wp:positionV>
                <wp:extent cx="6856730" cy="3591376"/>
                <wp:effectExtent l="0" t="0" r="20320" b="28575"/>
                <wp:wrapNone/>
                <wp:docPr id="270741049" name="Organigramme : Procédé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6730" cy="3591376"/>
                        </a:xfrm>
                        <a:prstGeom prst="flowChartProcess">
                          <a:avLst/>
                        </a:prstGeom>
                        <a:noFill/>
                        <a:ln w="9525"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4D05BE3" id="_x0000_t109" coordsize="21600,21600" o:spt="109" path="m,l,21600r21600,l21600,xe">
                <v:stroke joinstyle="miter"/>
                <v:path gradientshapeok="t" o:connecttype="rect"/>
              </v:shapetype>
              <v:shape id="Organigramme : Procédé 4" o:spid="_x0000_s1026" type="#_x0000_t109" style="position:absolute;margin-left:-38.35pt;margin-top:4.2pt;width:539.9pt;height:282.8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" filled="f" strokecolor="#091723 [484]"/>
            </w:pict>
          </mc:Fallback>
        </mc:AlternateContent>
      </w:r>
      <w:r w:rsidRPr="009114C2">
        <w:rPr>
          <w:rFonts w:ascii="Times New Roman" w:hAnsi="Times New Roman" w:cs="Times New Roman"/>
          <w:noProof/>
          <w:sz w:val="16"/>
          <w:szCs w:val="16"/>
          <w:lang w:val="fr-FR" w:eastAsia="fr-FR"/>
          <w14:ligatures w14:val="standardContextual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6CE8238E" wp14:editId="1839EE91">
                <wp:simplePos x="0" y="0"/>
                <wp:positionH relativeFrom="column">
                  <wp:posOffset>4918587</wp:posOffset>
                </wp:positionH>
                <wp:positionV relativeFrom="paragraph">
                  <wp:posOffset>79970</wp:posOffset>
                </wp:positionV>
                <wp:extent cx="790712" cy="256540"/>
                <wp:effectExtent l="0" t="0" r="28575" b="10160"/>
                <wp:wrapNone/>
                <wp:docPr id="419910872" name="Organigramme : Alternativ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0712" cy="256540"/>
                        </a:xfrm>
                        <a:prstGeom prst="flowChartAlternateProcess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14B1451" w14:textId="77777777" w:rsidR="00DA0FB2" w:rsidRPr="00CC166F" w:rsidRDefault="00DA0FB2" w:rsidP="00DA0FB2">
                            <w:pPr>
                              <w:contextualSpacing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CC166F">
                              <w:rPr>
                                <w:sz w:val="16"/>
                                <w:szCs w:val="16"/>
                              </w:rPr>
                              <w:t>LT n=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CE8238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Organigramme : Alternative 2" o:spid="_x0000_s1026" type="#_x0000_t176" style="position:absolute;left:0;text-align:left;margin-left:387.3pt;margin-top:6.3pt;width:62.25pt;height:20.2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" fillcolor="white [3201]" strokecolor="black [3213]">
                <v:textbox>
                  <w:txbxContent>
                    <w:p w14:paraId="014B1451" w14:textId="77777777" w:rsidR="00DA0FB2" w:rsidRPr="00CC166F" w:rsidRDefault="00DA0FB2" w:rsidP="00DA0FB2">
                      <w:pPr>
                        <w:contextualSpacing/>
                        <w:jc w:val="center"/>
                        <w:rPr>
                          <w:sz w:val="16"/>
                          <w:szCs w:val="16"/>
                        </w:rPr>
                      </w:pPr>
                      <w:r w:rsidRPr="00CC166F">
                        <w:rPr>
                          <w:sz w:val="16"/>
                          <w:szCs w:val="16"/>
                        </w:rPr>
                        <w:t>LT n=2</w:t>
                      </w:r>
                    </w:p>
                  </w:txbxContent>
                </v:textbox>
              </v:shape>
            </w:pict>
          </mc:Fallback>
        </mc:AlternateContent>
      </w:r>
      <w:r w:rsidRPr="009114C2">
        <w:rPr>
          <w:rFonts w:ascii="Times New Roman" w:hAnsi="Times New Roman" w:cs="Times New Roman"/>
          <w:noProof/>
          <w:sz w:val="16"/>
          <w:szCs w:val="16"/>
          <w:lang w:val="fr-FR" w:eastAsia="fr-FR"/>
          <w14:ligatures w14:val="standardContextual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A4F8AA8" wp14:editId="288701D6">
                <wp:simplePos x="0" y="0"/>
                <wp:positionH relativeFrom="column">
                  <wp:posOffset>4458352</wp:posOffset>
                </wp:positionH>
                <wp:positionV relativeFrom="paragraph">
                  <wp:posOffset>215899</wp:posOffset>
                </wp:positionV>
                <wp:extent cx="439388" cy="114605"/>
                <wp:effectExtent l="0" t="57150" r="0" b="19050"/>
                <wp:wrapNone/>
                <wp:docPr id="1391324863" name="Connecteur droit avec flèch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39388" cy="1146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E3D05E9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cteur droit avec flèche 9" o:spid="_x0000_s1026" type="#_x0000_t32" style="position:absolute;margin-left:351.05pt;margin-top:17pt;width:34.6pt;height:9pt;flip:y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" strokecolor="black [3213]" strokeweight=".5pt">
                <v:stroke endarrow="block" joinstyle="miter"/>
              </v:shape>
            </w:pict>
          </mc:Fallback>
        </mc:AlternateContent>
      </w:r>
      <w:r w:rsidRPr="009114C2">
        <w:rPr>
          <w:rFonts w:ascii="Times New Roman" w:hAnsi="Times New Roman" w:cs="Times New Roman"/>
          <w:noProof/>
          <w:sz w:val="16"/>
          <w:szCs w:val="16"/>
          <w:lang w:val="fr-FR" w:eastAsia="fr-FR"/>
          <w14:ligatures w14:val="standardContextual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E5E2810" wp14:editId="2CDCFB47">
                <wp:simplePos x="0" y="0"/>
                <wp:positionH relativeFrom="column">
                  <wp:posOffset>5738255</wp:posOffset>
                </wp:positionH>
                <wp:positionV relativeFrom="paragraph">
                  <wp:posOffset>98288</wp:posOffset>
                </wp:positionV>
                <wp:extent cx="572770" cy="231775"/>
                <wp:effectExtent l="0" t="0" r="17780" b="15875"/>
                <wp:wrapNone/>
                <wp:docPr id="1984210372" name="Organigramme : Alternativ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2770" cy="231775"/>
                        </a:xfrm>
                        <a:prstGeom prst="flowChartAlternateProcess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305C6B2" w14:textId="77777777" w:rsidR="00DA0FB2" w:rsidRPr="00EF2F64" w:rsidRDefault="00DA0FB2" w:rsidP="00DA0FB2">
                            <w:pPr>
                              <w:contextualSpacing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EF2F64">
                              <w:rPr>
                                <w:sz w:val="16"/>
                                <w:szCs w:val="16"/>
                              </w:rPr>
                              <w:t>AR n=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5E2810" id="_x0000_s1027" type="#_x0000_t176" style="position:absolute;left:0;text-align:left;margin-left:451.85pt;margin-top:7.75pt;width:45.1pt;height:18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" fillcolor="white [3201]" strokecolor="black [3213]">
                <v:textbox>
                  <w:txbxContent>
                    <w:p w14:paraId="0305C6B2" w14:textId="77777777" w:rsidR="00DA0FB2" w:rsidRPr="00EF2F64" w:rsidRDefault="00DA0FB2" w:rsidP="00DA0FB2">
                      <w:pPr>
                        <w:contextualSpacing/>
                        <w:jc w:val="center"/>
                        <w:rPr>
                          <w:sz w:val="16"/>
                          <w:szCs w:val="16"/>
                        </w:rPr>
                      </w:pPr>
                      <w:r w:rsidRPr="00EF2F64">
                        <w:rPr>
                          <w:sz w:val="16"/>
                          <w:szCs w:val="16"/>
                        </w:rPr>
                        <w:t>AR n=1</w:t>
                      </w:r>
                    </w:p>
                  </w:txbxContent>
                </v:textbox>
              </v:shape>
            </w:pict>
          </mc:Fallback>
        </mc:AlternateContent>
      </w:r>
    </w:p>
    <w:p w14:paraId="5FD85DA0" w14:textId="77777777" w:rsidR="00DA0FB2" w:rsidRPr="009114C2" w:rsidRDefault="00DA0FB2" w:rsidP="00DA0FB2">
      <w:pPr>
        <w:rPr>
          <w:rFonts w:ascii="Times New Roman" w:hAnsi="Times New Roman" w:cs="Times New Roman"/>
          <w:sz w:val="16"/>
          <w:szCs w:val="16"/>
        </w:rPr>
      </w:pPr>
      <w:r w:rsidRPr="009114C2">
        <w:rPr>
          <w:rFonts w:ascii="Times New Roman" w:hAnsi="Times New Roman" w:cs="Times New Roman"/>
          <w:noProof/>
          <w:sz w:val="16"/>
          <w:szCs w:val="16"/>
          <w:lang w:val="fr-FR" w:eastAsia="fr-FR"/>
          <w14:ligatures w14:val="standardContextual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263D0651" wp14:editId="0E281683">
                <wp:simplePos x="0" y="0"/>
                <wp:positionH relativeFrom="column">
                  <wp:posOffset>2400771</wp:posOffset>
                </wp:positionH>
                <wp:positionV relativeFrom="paragraph">
                  <wp:posOffset>208177</wp:posOffset>
                </wp:positionV>
                <wp:extent cx="340504" cy="292509"/>
                <wp:effectExtent l="0" t="76200" r="0" b="31750"/>
                <wp:wrapNone/>
                <wp:docPr id="1381905764" name="Connecteur : en 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40504" cy="292509"/>
                        </a:xfrm>
                        <a:prstGeom prst="bentConnector3">
                          <a:avLst>
                            <a:gd name="adj1" fmla="val 898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1F6A144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eur : en angle 8" o:spid="_x0000_s1026" type="#_x0000_t34" style="position:absolute;margin-left:189.05pt;margin-top:16.4pt;width:26.8pt;height:23.05pt;flip:y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" adj="194" strokecolor="black [3200]" strokeweight=".5pt">
                <v:stroke endarrow="block"/>
              </v:shape>
            </w:pict>
          </mc:Fallback>
        </mc:AlternateContent>
      </w:r>
      <w:r w:rsidRPr="009114C2">
        <w:rPr>
          <w:rFonts w:ascii="Times New Roman" w:hAnsi="Times New Roman" w:cs="Times New Roman"/>
          <w:noProof/>
          <w:sz w:val="16"/>
          <w:szCs w:val="16"/>
          <w:lang w:val="fr-FR" w:eastAsia="fr-FR"/>
          <w14:ligatures w14:val="standardContextua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2F46533" wp14:editId="2B7CF5AC">
                <wp:simplePos x="0" y="0"/>
                <wp:positionH relativeFrom="column">
                  <wp:posOffset>2749027</wp:posOffset>
                </wp:positionH>
                <wp:positionV relativeFrom="paragraph">
                  <wp:posOffset>74220</wp:posOffset>
                </wp:positionV>
                <wp:extent cx="1715770" cy="264795"/>
                <wp:effectExtent l="0" t="0" r="17780" b="20955"/>
                <wp:wrapNone/>
                <wp:docPr id="68794795" name="Organigramme : Alternativ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5770" cy="264795"/>
                        </a:xfrm>
                        <a:prstGeom prst="flowChartAlternateProcess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D033081" w14:textId="77777777" w:rsidR="00DA0FB2" w:rsidRPr="00EF2F64" w:rsidRDefault="00DA0FB2" w:rsidP="00DA0FB2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EF2F64">
                              <w:rPr>
                                <w:rFonts w:ascii="Calibri" w:eastAsia="Times New Roman" w:hAnsi="Calibri" w:cs="Calibri"/>
                                <w:color w:val="000000"/>
                                <w:sz w:val="16"/>
                                <w:szCs w:val="16"/>
                                <w:lang w:eastAsia="fr-FR"/>
                              </w:rPr>
                              <w:t>Return to abstinence n=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F46533" id="_x0000_s1028" type="#_x0000_t176" style="position:absolute;margin-left:216.45pt;margin-top:5.85pt;width:135.1pt;height:20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" fillcolor="white [3201]" strokecolor="black [3213]">
                <v:textbox>
                  <w:txbxContent>
                    <w:p w14:paraId="2D033081" w14:textId="77777777" w:rsidR="00DA0FB2" w:rsidRPr="00EF2F64" w:rsidRDefault="00DA0FB2" w:rsidP="00DA0FB2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 w:rsidRPr="00EF2F64">
                        <w:rPr>
                          <w:rFonts w:ascii="Calibri" w:eastAsia="Times New Roman" w:hAnsi="Calibri" w:cs="Calibri"/>
                          <w:color w:val="000000"/>
                          <w:sz w:val="16"/>
                          <w:szCs w:val="16"/>
                          <w:lang w:eastAsia="fr-FR"/>
                        </w:rPr>
                        <w:t>Return to abstinence n=4</w:t>
                      </w:r>
                    </w:p>
                  </w:txbxContent>
                </v:textbox>
              </v:shape>
            </w:pict>
          </mc:Fallback>
        </mc:AlternateContent>
      </w:r>
    </w:p>
    <w:p w14:paraId="0A8CB65E" w14:textId="77777777" w:rsidR="00DA0FB2" w:rsidRPr="009114C2" w:rsidRDefault="00DA0FB2" w:rsidP="00DA0FB2">
      <w:pPr>
        <w:rPr>
          <w:rFonts w:ascii="Times New Roman" w:hAnsi="Times New Roman" w:cs="Times New Roman"/>
          <w:sz w:val="16"/>
          <w:szCs w:val="16"/>
        </w:rPr>
      </w:pPr>
      <w:r w:rsidRPr="009114C2">
        <w:rPr>
          <w:rFonts w:ascii="Times New Roman" w:hAnsi="Times New Roman" w:cs="Times New Roman"/>
          <w:noProof/>
          <w:sz w:val="16"/>
          <w:szCs w:val="16"/>
          <w:lang w:val="fr-FR" w:eastAsia="fr-FR"/>
          <w14:ligatures w14:val="standardContextual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63C6BC3" wp14:editId="16FEF401">
                <wp:simplePos x="0" y="0"/>
                <wp:positionH relativeFrom="column">
                  <wp:posOffset>4457946</wp:posOffset>
                </wp:positionH>
                <wp:positionV relativeFrom="paragraph">
                  <wp:posOffset>87323</wp:posOffset>
                </wp:positionV>
                <wp:extent cx="432273" cy="113827"/>
                <wp:effectExtent l="0" t="0" r="63500" b="76835"/>
                <wp:wrapNone/>
                <wp:docPr id="376477194" name="Connecteur droit avec flèch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32273" cy="113827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D91D54" id="Connecteur droit avec flèche 9" o:spid="_x0000_s1026" type="#_x0000_t32" style="position:absolute;margin-left:351pt;margin-top:6.9pt;width:34.05pt;height:8.9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" strokecolor="black [3213]" strokeweight=".5pt">
                <v:stroke endarrow="block" joinstyle="miter"/>
              </v:shape>
            </w:pict>
          </mc:Fallback>
        </mc:AlternateContent>
      </w:r>
      <w:r w:rsidRPr="009114C2">
        <w:rPr>
          <w:rFonts w:ascii="Times New Roman" w:hAnsi="Times New Roman" w:cs="Times New Roman"/>
          <w:noProof/>
          <w:sz w:val="16"/>
          <w:szCs w:val="16"/>
          <w:lang w:val="fr-FR" w:eastAsia="fr-FR"/>
          <w14:ligatures w14:val="standardContextua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DE38DE0" wp14:editId="0181E85A">
                <wp:simplePos x="0" y="0"/>
                <wp:positionH relativeFrom="column">
                  <wp:posOffset>4897755</wp:posOffset>
                </wp:positionH>
                <wp:positionV relativeFrom="paragraph">
                  <wp:posOffset>88490</wp:posOffset>
                </wp:positionV>
                <wp:extent cx="802033" cy="234384"/>
                <wp:effectExtent l="0" t="0" r="17145" b="13335"/>
                <wp:wrapNone/>
                <wp:docPr id="901353604" name="Organigramme : Alternativ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2033" cy="234384"/>
                        </a:xfrm>
                        <a:prstGeom prst="flowChartAlternateProcess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CE844B8" w14:textId="77777777" w:rsidR="00DA0FB2" w:rsidRPr="00EF2F64" w:rsidRDefault="00DA0FB2" w:rsidP="00DA0FB2">
                            <w:pPr>
                              <w:contextualSpacing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EF2F64">
                              <w:rPr>
                                <w:sz w:val="16"/>
                                <w:szCs w:val="16"/>
                              </w:rPr>
                              <w:t>No LT n=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E38DE0" id="_x0000_s1029" type="#_x0000_t176" style="position:absolute;margin-left:385.65pt;margin-top:6.95pt;width:63.15pt;height:18.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" fillcolor="white [3201]" strokecolor="black [3213]">
                <v:textbox>
                  <w:txbxContent>
                    <w:p w14:paraId="3CE844B8" w14:textId="77777777" w:rsidR="00DA0FB2" w:rsidRPr="00EF2F64" w:rsidRDefault="00DA0FB2" w:rsidP="00DA0FB2">
                      <w:pPr>
                        <w:contextualSpacing/>
                        <w:jc w:val="center"/>
                        <w:rPr>
                          <w:sz w:val="16"/>
                          <w:szCs w:val="16"/>
                        </w:rPr>
                      </w:pPr>
                      <w:r w:rsidRPr="00EF2F64">
                        <w:rPr>
                          <w:sz w:val="16"/>
                          <w:szCs w:val="16"/>
                        </w:rPr>
                        <w:t>No LT n=2</w:t>
                      </w:r>
                    </w:p>
                  </w:txbxContent>
                </v:textbox>
              </v:shape>
            </w:pict>
          </mc:Fallback>
        </mc:AlternateContent>
      </w:r>
    </w:p>
    <w:bookmarkEnd w:id="0"/>
    <w:p w14:paraId="533CF58F" w14:textId="77777777" w:rsidR="00DA0FB2" w:rsidRPr="009114C2" w:rsidRDefault="00DA0FB2" w:rsidP="00DA0FB2">
      <w:pPr>
        <w:jc w:val="both"/>
        <w:rPr>
          <w:rFonts w:ascii="Times New Roman" w:hAnsi="Times New Roman" w:cs="Times New Roman"/>
          <w:sz w:val="16"/>
          <w:szCs w:val="16"/>
        </w:rPr>
      </w:pPr>
      <w:r w:rsidRPr="009114C2">
        <w:rPr>
          <w:rFonts w:ascii="Times New Roman" w:hAnsi="Times New Roman" w:cs="Times New Roman"/>
          <w:noProof/>
          <w:sz w:val="16"/>
          <w:szCs w:val="16"/>
          <w:lang w:val="fr-FR" w:eastAsia="fr-FR"/>
          <w14:ligatures w14:val="standardContextual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69F9A49" wp14:editId="23EEB432">
                <wp:simplePos x="0" y="0"/>
                <wp:positionH relativeFrom="column">
                  <wp:posOffset>2401288</wp:posOffset>
                </wp:positionH>
                <wp:positionV relativeFrom="paragraph">
                  <wp:posOffset>1499533</wp:posOffset>
                </wp:positionV>
                <wp:extent cx="319919" cy="340360"/>
                <wp:effectExtent l="0" t="76200" r="0" b="21590"/>
                <wp:wrapNone/>
                <wp:docPr id="1911914535" name="Connecteur : en 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19919" cy="340360"/>
                        </a:xfrm>
                        <a:prstGeom prst="bentConnector3">
                          <a:avLst>
                            <a:gd name="adj1" fmla="val 898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6A7823" id="Connecteur : en angle 8" o:spid="_x0000_s1026" type="#_x0000_t34" style="position:absolute;margin-left:189.1pt;margin-top:118.05pt;width:25.2pt;height:26.8pt;flip:y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" adj="194" strokecolor="black [3200]" strokeweight=".5pt">
                <v:stroke endarrow="block"/>
              </v:shape>
            </w:pict>
          </mc:Fallback>
        </mc:AlternateContent>
      </w:r>
      <w:r w:rsidRPr="009114C2">
        <w:rPr>
          <w:rFonts w:ascii="Times New Roman" w:hAnsi="Times New Roman" w:cs="Times New Roman"/>
          <w:noProof/>
          <w:sz w:val="16"/>
          <w:szCs w:val="16"/>
          <w:lang w:val="fr-FR" w:eastAsia="fr-FR"/>
          <w14:ligatures w14:val="standardContextual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7839531" wp14:editId="2DFF4707">
                <wp:simplePos x="0" y="0"/>
                <wp:positionH relativeFrom="column">
                  <wp:posOffset>2401288</wp:posOffset>
                </wp:positionH>
                <wp:positionV relativeFrom="paragraph">
                  <wp:posOffset>2073646</wp:posOffset>
                </wp:positionV>
                <wp:extent cx="320936" cy="409768"/>
                <wp:effectExtent l="19050" t="0" r="60325" b="85725"/>
                <wp:wrapNone/>
                <wp:docPr id="1307821793" name="Connecteur : en 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0936" cy="409768"/>
                        </a:xfrm>
                        <a:prstGeom prst="bentConnector3">
                          <a:avLst>
                            <a:gd name="adj1" fmla="val -768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A09B38" id="Connecteur : en angle 8" o:spid="_x0000_s1026" type="#_x0000_t34" style="position:absolute;margin-left:189.1pt;margin-top:163.3pt;width:25.25pt;height:32.2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" adj="-166" strokecolor="black [3200]" strokeweight=".5pt">
                <v:stroke endarrow="block"/>
              </v:shape>
            </w:pict>
          </mc:Fallback>
        </mc:AlternateContent>
      </w:r>
      <w:r w:rsidRPr="009114C2">
        <w:rPr>
          <w:rFonts w:ascii="Times New Roman" w:hAnsi="Times New Roman" w:cs="Times New Roman"/>
          <w:noProof/>
          <w:sz w:val="16"/>
          <w:szCs w:val="16"/>
          <w:lang w:val="fr-FR" w:eastAsia="fr-FR"/>
          <w14:ligatures w14:val="standardContextual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3554A34C" wp14:editId="0B096697">
                <wp:simplePos x="0" y="0"/>
                <wp:positionH relativeFrom="column">
                  <wp:posOffset>4457471</wp:posOffset>
                </wp:positionH>
                <wp:positionV relativeFrom="paragraph">
                  <wp:posOffset>1674120</wp:posOffset>
                </wp:positionV>
                <wp:extent cx="432273" cy="113827"/>
                <wp:effectExtent l="0" t="0" r="63500" b="76835"/>
                <wp:wrapNone/>
                <wp:docPr id="438697683" name="Connecteur droit avec flèch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32273" cy="113827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A52B78" id="Connecteur droit avec flèche 9" o:spid="_x0000_s1026" type="#_x0000_t32" style="position:absolute;margin-left:351pt;margin-top:131.8pt;width:34.05pt;height:8.9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" strokecolor="black [3213]" strokeweight=".5pt">
                <v:stroke endarrow="block" joinstyle="miter"/>
              </v:shape>
            </w:pict>
          </mc:Fallback>
        </mc:AlternateContent>
      </w:r>
      <w:r w:rsidRPr="009114C2">
        <w:rPr>
          <w:rFonts w:ascii="Times New Roman" w:hAnsi="Times New Roman" w:cs="Times New Roman"/>
          <w:noProof/>
          <w:sz w:val="16"/>
          <w:szCs w:val="16"/>
          <w:lang w:val="fr-FR" w:eastAsia="fr-FR"/>
          <w14:ligatures w14:val="standardContextual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02B16961" wp14:editId="5377EC28">
                <wp:simplePos x="0" y="0"/>
                <wp:positionH relativeFrom="column">
                  <wp:posOffset>4920615</wp:posOffset>
                </wp:positionH>
                <wp:positionV relativeFrom="paragraph">
                  <wp:posOffset>1667260</wp:posOffset>
                </wp:positionV>
                <wp:extent cx="790712" cy="256540"/>
                <wp:effectExtent l="0" t="0" r="28575" b="10160"/>
                <wp:wrapNone/>
                <wp:docPr id="1972857241" name="Organigramme : Alternativ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0712" cy="256540"/>
                        </a:xfrm>
                        <a:prstGeom prst="flowChartAlternateProcess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347160A" w14:textId="77777777" w:rsidR="00DA0FB2" w:rsidRPr="00EF2F64" w:rsidRDefault="00DA0FB2" w:rsidP="00DA0FB2">
                            <w:pPr>
                              <w:contextualSpacing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EF2F64">
                              <w:rPr>
                                <w:sz w:val="16"/>
                                <w:szCs w:val="16"/>
                              </w:rPr>
                              <w:t>No LT n=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B16961" id="_x0000_s1030" type="#_x0000_t176" style="position:absolute;left:0;text-align:left;margin-left:387.45pt;margin-top:131.3pt;width:62.25pt;height:20.2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" fillcolor="white [3201]" strokecolor="black [3213]">
                <v:textbox>
                  <w:txbxContent>
                    <w:p w14:paraId="0347160A" w14:textId="77777777" w:rsidR="00DA0FB2" w:rsidRPr="00EF2F64" w:rsidRDefault="00DA0FB2" w:rsidP="00DA0FB2">
                      <w:pPr>
                        <w:contextualSpacing/>
                        <w:jc w:val="center"/>
                        <w:rPr>
                          <w:sz w:val="16"/>
                          <w:szCs w:val="16"/>
                        </w:rPr>
                      </w:pPr>
                      <w:r w:rsidRPr="00EF2F64">
                        <w:rPr>
                          <w:sz w:val="16"/>
                          <w:szCs w:val="16"/>
                        </w:rPr>
                        <w:t>No LT n=2</w:t>
                      </w:r>
                    </w:p>
                  </w:txbxContent>
                </v:textbox>
              </v:shape>
            </w:pict>
          </mc:Fallback>
        </mc:AlternateContent>
      </w:r>
      <w:r w:rsidRPr="009114C2">
        <w:rPr>
          <w:rFonts w:ascii="Times New Roman" w:hAnsi="Times New Roman" w:cs="Times New Roman"/>
          <w:noProof/>
          <w:sz w:val="16"/>
          <w:szCs w:val="16"/>
          <w:lang w:val="fr-FR" w:eastAsia="fr-FR"/>
          <w14:ligatures w14:val="standardContextual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6CF96456" wp14:editId="05C1A461">
                <wp:simplePos x="0" y="0"/>
                <wp:positionH relativeFrom="column">
                  <wp:posOffset>4916233</wp:posOffset>
                </wp:positionH>
                <wp:positionV relativeFrom="paragraph">
                  <wp:posOffset>766414</wp:posOffset>
                </wp:positionV>
                <wp:extent cx="790712" cy="256540"/>
                <wp:effectExtent l="0" t="0" r="28575" b="10160"/>
                <wp:wrapNone/>
                <wp:docPr id="1346907137" name="Organigramme : Alternativ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0712" cy="256540"/>
                        </a:xfrm>
                        <a:prstGeom prst="flowChartAlternateProcess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4FBF847" w14:textId="77777777" w:rsidR="00DA0FB2" w:rsidRPr="00EF2F64" w:rsidRDefault="00DA0FB2" w:rsidP="00DA0FB2">
                            <w:pPr>
                              <w:contextualSpacing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EF2F64">
                              <w:rPr>
                                <w:sz w:val="16"/>
                                <w:szCs w:val="16"/>
                              </w:rPr>
                              <w:t>No LT n=1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F96456" id="_x0000_s1031" type="#_x0000_t176" style="position:absolute;left:0;text-align:left;margin-left:387.1pt;margin-top:60.35pt;width:62.25pt;height:20.2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" fillcolor="white [3201]" strokecolor="black [3213]">
                <v:textbox>
                  <w:txbxContent>
                    <w:p w14:paraId="04FBF847" w14:textId="77777777" w:rsidR="00DA0FB2" w:rsidRPr="00EF2F64" w:rsidRDefault="00DA0FB2" w:rsidP="00DA0FB2">
                      <w:pPr>
                        <w:contextualSpacing/>
                        <w:jc w:val="center"/>
                        <w:rPr>
                          <w:sz w:val="16"/>
                          <w:szCs w:val="16"/>
                        </w:rPr>
                      </w:pPr>
                      <w:r w:rsidRPr="00EF2F64">
                        <w:rPr>
                          <w:sz w:val="16"/>
                          <w:szCs w:val="16"/>
                        </w:rPr>
                        <w:t>No LT n=15</w:t>
                      </w:r>
                    </w:p>
                  </w:txbxContent>
                </v:textbox>
              </v:shape>
            </w:pict>
          </mc:Fallback>
        </mc:AlternateContent>
      </w:r>
      <w:r w:rsidRPr="009114C2">
        <w:rPr>
          <w:rFonts w:ascii="Times New Roman" w:hAnsi="Times New Roman" w:cs="Times New Roman"/>
          <w:noProof/>
          <w:sz w:val="16"/>
          <w:szCs w:val="16"/>
          <w:lang w:val="fr-FR" w:eastAsia="fr-FR"/>
          <w14:ligatures w14:val="standardContextual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1575627" wp14:editId="5E90D734">
                <wp:simplePos x="0" y="0"/>
                <wp:positionH relativeFrom="column">
                  <wp:posOffset>1257157</wp:posOffset>
                </wp:positionH>
                <wp:positionV relativeFrom="paragraph">
                  <wp:posOffset>194208</wp:posOffset>
                </wp:positionV>
                <wp:extent cx="420370" cy="616974"/>
                <wp:effectExtent l="0" t="76200" r="0" b="31115"/>
                <wp:wrapNone/>
                <wp:docPr id="1241231955" name="Connecteur : en 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20370" cy="616974"/>
                        </a:xfrm>
                        <a:prstGeom prst="bentConnector3">
                          <a:avLst>
                            <a:gd name="adj1" fmla="val 989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4343FE" id="Connecteur : en angle 8" o:spid="_x0000_s1026" type="#_x0000_t34" style="position:absolute;margin-left:99pt;margin-top:15.3pt;width:33.1pt;height:48.6pt;flip:y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" adj="214" strokecolor="black [3200]" strokeweight=".5pt">
                <v:stroke endarrow="block"/>
              </v:shape>
            </w:pict>
          </mc:Fallback>
        </mc:AlternateContent>
      </w:r>
      <w:r w:rsidRPr="009114C2">
        <w:rPr>
          <w:rFonts w:ascii="Times New Roman" w:hAnsi="Times New Roman" w:cs="Times New Roman"/>
          <w:noProof/>
          <w:sz w:val="16"/>
          <w:szCs w:val="16"/>
          <w:lang w:val="fr-FR" w:eastAsia="fr-FR"/>
          <w14:ligatures w14:val="standardContextual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59CD934" wp14:editId="1D458EA3">
                <wp:simplePos x="0" y="0"/>
                <wp:positionH relativeFrom="column">
                  <wp:posOffset>1257157</wp:posOffset>
                </wp:positionH>
                <wp:positionV relativeFrom="paragraph">
                  <wp:posOffset>1250603</wp:posOffset>
                </wp:positionV>
                <wp:extent cx="420370" cy="705034"/>
                <wp:effectExtent l="0" t="0" r="55880" b="95250"/>
                <wp:wrapNone/>
                <wp:docPr id="1383994232" name="Connecteur : en 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0370" cy="705034"/>
                        </a:xfrm>
                        <a:prstGeom prst="bentConnector3">
                          <a:avLst>
                            <a:gd name="adj1" fmla="val 105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5E7C3B" id="Connecteur : en angle 8" o:spid="_x0000_s1026" type="#_x0000_t34" style="position:absolute;margin-left:99pt;margin-top:98.45pt;width:33.1pt;height:55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" adj="23" strokecolor="black [3200]" strokeweight=".5pt">
                <v:stroke endarrow="block"/>
              </v:shape>
            </w:pict>
          </mc:Fallback>
        </mc:AlternateContent>
      </w:r>
      <w:r w:rsidRPr="009114C2">
        <w:rPr>
          <w:rFonts w:ascii="Times New Roman" w:hAnsi="Times New Roman" w:cs="Times New Roman"/>
          <w:noProof/>
          <w:sz w:val="16"/>
          <w:szCs w:val="16"/>
          <w:lang w:val="fr-FR" w:eastAsia="fr-FR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07DC8AD" wp14:editId="448856EF">
                <wp:simplePos x="0" y="0"/>
                <wp:positionH relativeFrom="column">
                  <wp:posOffset>-342757</wp:posOffset>
                </wp:positionH>
                <wp:positionV relativeFrom="paragraph">
                  <wp:posOffset>810260</wp:posOffset>
                </wp:positionV>
                <wp:extent cx="1906083" cy="439901"/>
                <wp:effectExtent l="0" t="0" r="18415" b="17780"/>
                <wp:wrapNone/>
                <wp:docPr id="1893354702" name="Organigramme : Alternativ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6083" cy="439901"/>
                        </a:xfrm>
                        <a:prstGeom prst="flowChartAlternateProcess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26F0FF8" w14:textId="5D672CDF" w:rsidR="00DA0FB2" w:rsidRDefault="00FE799D" w:rsidP="00DA0FB2">
                            <w:pPr>
                              <w:jc w:val="center"/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  <w:lang w:eastAsia="fr-FR"/>
                              </w:rPr>
                              <w:t>D</w:t>
                            </w:r>
                            <w:r w:rsidR="00DA0FB2"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  <w:lang w:eastAsia="fr-FR"/>
                              </w:rPr>
                              <w:t>AC during the waiting time period</w:t>
                            </w:r>
                            <w:r w:rsidR="00DA0FB2" w:rsidRPr="00FD00AF"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  <w:lang w:eastAsia="fr-FR"/>
                              </w:rPr>
                              <w:t xml:space="preserve"> (excluding </w:t>
                            </w:r>
                            <w:r w:rsidR="00DA0FB2"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  <w:lang w:eastAsia="fr-FR"/>
                              </w:rPr>
                              <w:t>LT</w:t>
                            </w:r>
                            <w:r w:rsidR="00DA0FB2" w:rsidRPr="00FD00AF"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  <w:lang w:eastAsia="fr-FR"/>
                              </w:rPr>
                              <w:t xml:space="preserve"> call) n=3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7DC8AD" id="_x0000_s1032" type="#_x0000_t176" style="position:absolute;left:0;text-align:left;margin-left:-27pt;margin-top:63.8pt;width:150.1pt;height:34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" fillcolor="white [3201]" strokecolor="black [3213]">
                <v:textbox>
                  <w:txbxContent>
                    <w:p w14:paraId="626F0FF8" w14:textId="5D672CDF" w:rsidR="00DA0FB2" w:rsidRDefault="00FE799D" w:rsidP="00DA0FB2">
                      <w:pPr>
                        <w:jc w:val="center"/>
                      </w:pPr>
                      <w:r>
                        <w:rPr>
                          <w:rFonts w:ascii="Calibri" w:eastAsia="Times New Roman" w:hAnsi="Calibri" w:cs="Calibri"/>
                          <w:color w:val="000000"/>
                          <w:sz w:val="18"/>
                          <w:szCs w:val="18"/>
                          <w:lang w:eastAsia="fr-FR"/>
                        </w:rPr>
                        <w:t>D</w:t>
                      </w:r>
                      <w:r w:rsidR="00DA0FB2">
                        <w:rPr>
                          <w:rFonts w:ascii="Calibri" w:eastAsia="Times New Roman" w:hAnsi="Calibri" w:cs="Calibri"/>
                          <w:color w:val="000000"/>
                          <w:sz w:val="18"/>
                          <w:szCs w:val="18"/>
                          <w:lang w:eastAsia="fr-FR"/>
                        </w:rPr>
                        <w:t>AC during the waiting time period</w:t>
                      </w:r>
                      <w:r w:rsidR="00DA0FB2" w:rsidRPr="00FD00AF">
                        <w:rPr>
                          <w:rFonts w:ascii="Calibri" w:eastAsia="Times New Roman" w:hAnsi="Calibri" w:cs="Calibri"/>
                          <w:color w:val="000000"/>
                          <w:sz w:val="18"/>
                          <w:szCs w:val="18"/>
                          <w:lang w:eastAsia="fr-FR"/>
                        </w:rPr>
                        <w:t xml:space="preserve"> (excluding </w:t>
                      </w:r>
                      <w:r w:rsidR="00DA0FB2">
                        <w:rPr>
                          <w:rFonts w:ascii="Calibri" w:eastAsia="Times New Roman" w:hAnsi="Calibri" w:cs="Calibri"/>
                          <w:color w:val="000000"/>
                          <w:sz w:val="18"/>
                          <w:szCs w:val="18"/>
                          <w:lang w:eastAsia="fr-FR"/>
                        </w:rPr>
                        <w:t>LT</w:t>
                      </w:r>
                      <w:r w:rsidR="00DA0FB2" w:rsidRPr="00FD00AF">
                        <w:rPr>
                          <w:rFonts w:ascii="Calibri" w:eastAsia="Times New Roman" w:hAnsi="Calibri" w:cs="Calibri"/>
                          <w:color w:val="000000"/>
                          <w:sz w:val="18"/>
                          <w:szCs w:val="18"/>
                          <w:lang w:eastAsia="fr-FR"/>
                        </w:rPr>
                        <w:t xml:space="preserve"> call) n=31</w:t>
                      </w:r>
                    </w:p>
                  </w:txbxContent>
                </v:textbox>
              </v:shape>
            </w:pict>
          </mc:Fallback>
        </mc:AlternateContent>
      </w:r>
      <w:r w:rsidRPr="009114C2">
        <w:rPr>
          <w:rFonts w:ascii="Times New Roman" w:hAnsi="Times New Roman" w:cs="Times New Roman"/>
          <w:noProof/>
          <w:sz w:val="16"/>
          <w:szCs w:val="16"/>
          <w:lang w:val="fr-FR" w:eastAsia="fr-FR"/>
          <w14:ligatures w14:val="standardContextua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D7BF09B" wp14:editId="5EF91E62">
                <wp:simplePos x="0" y="0"/>
                <wp:positionH relativeFrom="column">
                  <wp:posOffset>1706675</wp:posOffset>
                </wp:positionH>
                <wp:positionV relativeFrom="paragraph">
                  <wp:posOffset>41460</wp:posOffset>
                </wp:positionV>
                <wp:extent cx="800735" cy="267929"/>
                <wp:effectExtent l="0" t="0" r="18415" b="18415"/>
                <wp:wrapNone/>
                <wp:docPr id="301015923" name="Organigramme : Alternativ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735" cy="267929"/>
                        </a:xfrm>
                        <a:prstGeom prst="flowChartAlternateProcess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24CD266" w14:textId="77777777" w:rsidR="00DA0FB2" w:rsidRPr="000743C3" w:rsidRDefault="00DA0FB2" w:rsidP="00DA0FB2">
                            <w:pPr>
                              <w:contextualSpacing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0743C3">
                              <w:rPr>
                                <w:sz w:val="16"/>
                                <w:szCs w:val="16"/>
                              </w:rPr>
                              <w:t>TCI n=2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7BF09B" id="_x0000_s1033" type="#_x0000_t176" style="position:absolute;left:0;text-align:left;margin-left:134.4pt;margin-top:3.25pt;width:63.05pt;height:21.1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" fillcolor="white [3201]" strokecolor="black [3213]">
                <v:textbox>
                  <w:txbxContent>
                    <w:p w14:paraId="624CD266" w14:textId="77777777" w:rsidR="00DA0FB2" w:rsidRPr="000743C3" w:rsidRDefault="00DA0FB2" w:rsidP="00DA0FB2">
                      <w:pPr>
                        <w:contextualSpacing/>
                        <w:jc w:val="center"/>
                        <w:rPr>
                          <w:sz w:val="16"/>
                          <w:szCs w:val="16"/>
                        </w:rPr>
                      </w:pPr>
                      <w:r w:rsidRPr="000743C3">
                        <w:rPr>
                          <w:sz w:val="16"/>
                          <w:szCs w:val="16"/>
                        </w:rPr>
                        <w:t>TCI n=21</w:t>
                      </w:r>
                    </w:p>
                  </w:txbxContent>
                </v:textbox>
              </v:shape>
            </w:pict>
          </mc:Fallback>
        </mc:AlternateContent>
      </w:r>
      <w:r w:rsidRPr="009114C2">
        <w:rPr>
          <w:rFonts w:ascii="Times New Roman" w:hAnsi="Times New Roman" w:cs="Times New Roman"/>
          <w:noProof/>
          <w:sz w:val="16"/>
          <w:szCs w:val="16"/>
          <w:lang w:val="fr-FR" w:eastAsia="fr-FR"/>
          <w14:ligatures w14:val="standardContextual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8E194C3" wp14:editId="0F6E06AF">
                <wp:simplePos x="0" y="0"/>
                <wp:positionH relativeFrom="column">
                  <wp:posOffset>5725406</wp:posOffset>
                </wp:positionH>
                <wp:positionV relativeFrom="paragraph">
                  <wp:posOffset>2137246</wp:posOffset>
                </wp:positionV>
                <wp:extent cx="572770" cy="229272"/>
                <wp:effectExtent l="0" t="0" r="17780" b="18415"/>
                <wp:wrapNone/>
                <wp:docPr id="110886004" name="Organigramme : Alternativ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2770" cy="229272"/>
                        </a:xfrm>
                        <a:prstGeom prst="flowChartAlternateProcess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6696C5F" w14:textId="77777777" w:rsidR="00DA0FB2" w:rsidRPr="003C35BB" w:rsidRDefault="00DA0FB2" w:rsidP="00DA0FB2">
                            <w:pPr>
                              <w:contextualSpacing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3C35BB">
                              <w:rPr>
                                <w:sz w:val="16"/>
                                <w:szCs w:val="16"/>
                              </w:rPr>
                              <w:t>AR n=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E194C3" id="_x0000_s1034" type="#_x0000_t176" style="position:absolute;left:0;text-align:left;margin-left:450.8pt;margin-top:168.3pt;width:45.1pt;height:18.0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" fillcolor="white [3201]" strokecolor="black [3213]">
                <v:textbox>
                  <w:txbxContent>
                    <w:p w14:paraId="36696C5F" w14:textId="77777777" w:rsidR="00DA0FB2" w:rsidRPr="003C35BB" w:rsidRDefault="00DA0FB2" w:rsidP="00DA0FB2">
                      <w:pPr>
                        <w:contextualSpacing/>
                        <w:jc w:val="center"/>
                        <w:rPr>
                          <w:sz w:val="16"/>
                          <w:szCs w:val="16"/>
                        </w:rPr>
                      </w:pPr>
                      <w:r w:rsidRPr="003C35BB">
                        <w:rPr>
                          <w:sz w:val="16"/>
                          <w:szCs w:val="16"/>
                        </w:rPr>
                        <w:t>AR n=3</w:t>
                      </w:r>
                    </w:p>
                  </w:txbxContent>
                </v:textbox>
              </v:shape>
            </w:pict>
          </mc:Fallback>
        </mc:AlternateContent>
      </w:r>
      <w:r w:rsidRPr="009114C2">
        <w:rPr>
          <w:rFonts w:ascii="Times New Roman" w:hAnsi="Times New Roman" w:cs="Times New Roman"/>
          <w:noProof/>
          <w:sz w:val="16"/>
          <w:szCs w:val="16"/>
          <w:lang w:val="fr-FR" w:eastAsia="fr-FR"/>
          <w14:ligatures w14:val="standardContextual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5F2D49A" wp14:editId="0B0327DE">
                <wp:simplePos x="0" y="0"/>
                <wp:positionH relativeFrom="column">
                  <wp:posOffset>5735689</wp:posOffset>
                </wp:positionH>
                <wp:positionV relativeFrom="paragraph">
                  <wp:posOffset>1223461</wp:posOffset>
                </wp:positionV>
                <wp:extent cx="572770" cy="228189"/>
                <wp:effectExtent l="0" t="0" r="17780" b="19685"/>
                <wp:wrapNone/>
                <wp:docPr id="2101054884" name="Organigramme : Alternativ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2770" cy="228189"/>
                        </a:xfrm>
                        <a:prstGeom prst="flowChartAlternateProcess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8921112" w14:textId="77777777" w:rsidR="00DA0FB2" w:rsidRPr="003C35BB" w:rsidRDefault="00DA0FB2" w:rsidP="00DA0FB2">
                            <w:pPr>
                              <w:contextualSpacing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3C35BB">
                              <w:rPr>
                                <w:sz w:val="16"/>
                                <w:szCs w:val="16"/>
                              </w:rPr>
                              <w:t>AR n=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F2D49A" id="_x0000_s1035" type="#_x0000_t176" style="position:absolute;left:0;text-align:left;margin-left:451.65pt;margin-top:96.35pt;width:45.1pt;height:17.9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" fillcolor="white [3201]" strokecolor="black [3213]">
                <v:textbox>
                  <w:txbxContent>
                    <w:p w14:paraId="18921112" w14:textId="77777777" w:rsidR="00DA0FB2" w:rsidRPr="003C35BB" w:rsidRDefault="00DA0FB2" w:rsidP="00DA0FB2">
                      <w:pPr>
                        <w:contextualSpacing/>
                        <w:jc w:val="center"/>
                        <w:rPr>
                          <w:sz w:val="16"/>
                          <w:szCs w:val="16"/>
                        </w:rPr>
                      </w:pPr>
                      <w:r w:rsidRPr="003C35BB">
                        <w:rPr>
                          <w:sz w:val="16"/>
                          <w:szCs w:val="16"/>
                        </w:rPr>
                        <w:t>AR n=1</w:t>
                      </w:r>
                    </w:p>
                  </w:txbxContent>
                </v:textbox>
              </v:shape>
            </w:pict>
          </mc:Fallback>
        </mc:AlternateContent>
      </w:r>
      <w:r w:rsidRPr="009114C2">
        <w:rPr>
          <w:rFonts w:ascii="Times New Roman" w:hAnsi="Times New Roman" w:cs="Times New Roman"/>
          <w:noProof/>
          <w:sz w:val="16"/>
          <w:szCs w:val="16"/>
          <w:lang w:val="fr-FR" w:eastAsia="fr-FR"/>
          <w14:ligatures w14:val="standardContextual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8E35118" wp14:editId="33AABD18">
                <wp:simplePos x="0" y="0"/>
                <wp:positionH relativeFrom="column">
                  <wp:posOffset>-469613</wp:posOffset>
                </wp:positionH>
                <wp:positionV relativeFrom="paragraph">
                  <wp:posOffset>3051359</wp:posOffset>
                </wp:positionV>
                <wp:extent cx="914400" cy="231885"/>
                <wp:effectExtent l="0" t="0" r="9525" b="0"/>
                <wp:wrapNone/>
                <wp:docPr id="1222901677" name="Zone de text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318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BEE50A2" w14:textId="515D4F4B" w:rsidR="00DA0FB2" w:rsidRDefault="00FE799D" w:rsidP="00DA0FB2"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sz w:val="16"/>
                                <w:szCs w:val="16"/>
                                <w:lang w:eastAsia="fr-FR"/>
                              </w:rPr>
                              <w:t>D</w:t>
                            </w:r>
                            <w:r w:rsidR="00DA0FB2">
                              <w:rPr>
                                <w:rFonts w:ascii="Calibri" w:eastAsia="Times New Roman" w:hAnsi="Calibri" w:cs="Calibri"/>
                                <w:color w:val="000000"/>
                                <w:sz w:val="16"/>
                                <w:szCs w:val="16"/>
                                <w:lang w:eastAsia="fr-FR"/>
                              </w:rPr>
                              <w:t xml:space="preserve">AC: 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sz w:val="16"/>
                                <w:szCs w:val="16"/>
                                <w:lang w:eastAsia="fr-FR"/>
                              </w:rPr>
                              <w:t>Documented</w:t>
                            </w:r>
                            <w:r w:rsidR="00DA0FB2">
                              <w:rPr>
                                <w:rFonts w:ascii="Calibri" w:eastAsia="Times New Roman" w:hAnsi="Calibri" w:cs="Calibri"/>
                                <w:color w:val="000000"/>
                                <w:sz w:val="16"/>
                                <w:szCs w:val="16"/>
                                <w:lang w:eastAsia="fr-FR"/>
                              </w:rPr>
                              <w:t xml:space="preserve"> of alcohol consumption</w:t>
                            </w:r>
                            <w:r w:rsidR="00DA0FB2">
                              <w:rPr>
                                <w:sz w:val="16"/>
                                <w:szCs w:val="16"/>
                              </w:rPr>
                              <w:t>;</w:t>
                            </w:r>
                            <w:r w:rsidR="00DA0FB2" w:rsidRPr="00A97295">
                              <w:rPr>
                                <w:sz w:val="16"/>
                                <w:szCs w:val="16"/>
                              </w:rPr>
                              <w:t xml:space="preserve"> LT: liver transplantation</w:t>
                            </w:r>
                            <w:r w:rsidR="00DA0FB2">
                              <w:rPr>
                                <w:sz w:val="16"/>
                                <w:szCs w:val="16"/>
                              </w:rPr>
                              <w:t>; TCI tempory contraindication, AR alcohol relaps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8E35118" id="_x0000_t202" coordsize="21600,21600" o:spt="202" path="m,l,21600r21600,l21600,xe">
                <v:stroke joinstyle="miter"/>
                <v:path gradientshapeok="t" o:connecttype="rect"/>
              </v:shapetype>
              <v:shape id="Zone de texte 5" o:spid="_x0000_s1036" type="#_x0000_t202" style="position:absolute;left:0;text-align:left;margin-left:-37pt;margin-top:240.25pt;width:1in;height:18.25pt;z-index:25167155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" fillcolor="white [3201]" stroked="f" strokeweight=".5pt">
                <v:textbox>
                  <w:txbxContent>
                    <w:p w14:paraId="0BEE50A2" w14:textId="515D4F4B" w:rsidR="00DA0FB2" w:rsidRDefault="00FE799D" w:rsidP="00DA0FB2">
                      <w:r>
                        <w:rPr>
                          <w:rFonts w:ascii="Calibri" w:eastAsia="Times New Roman" w:hAnsi="Calibri" w:cs="Calibri"/>
                          <w:color w:val="000000"/>
                          <w:sz w:val="16"/>
                          <w:szCs w:val="16"/>
                          <w:lang w:eastAsia="fr-FR"/>
                        </w:rPr>
                        <w:t>D</w:t>
                      </w:r>
                      <w:r w:rsidR="00DA0FB2">
                        <w:rPr>
                          <w:rFonts w:ascii="Calibri" w:eastAsia="Times New Roman" w:hAnsi="Calibri" w:cs="Calibri"/>
                          <w:color w:val="000000"/>
                          <w:sz w:val="16"/>
                          <w:szCs w:val="16"/>
                          <w:lang w:eastAsia="fr-FR"/>
                        </w:rPr>
                        <w:t xml:space="preserve">AC: </w:t>
                      </w:r>
                      <w:r>
                        <w:rPr>
                          <w:rFonts w:ascii="Calibri" w:eastAsia="Times New Roman" w:hAnsi="Calibri" w:cs="Calibri"/>
                          <w:color w:val="000000"/>
                          <w:sz w:val="16"/>
                          <w:szCs w:val="16"/>
                          <w:lang w:eastAsia="fr-FR"/>
                        </w:rPr>
                        <w:t>Documented</w:t>
                      </w:r>
                      <w:r w:rsidR="00DA0FB2">
                        <w:rPr>
                          <w:rFonts w:ascii="Calibri" w:eastAsia="Times New Roman" w:hAnsi="Calibri" w:cs="Calibri"/>
                          <w:color w:val="000000"/>
                          <w:sz w:val="16"/>
                          <w:szCs w:val="16"/>
                          <w:lang w:eastAsia="fr-FR"/>
                        </w:rPr>
                        <w:t xml:space="preserve"> of alcohol consumption</w:t>
                      </w:r>
                      <w:r w:rsidR="00DA0FB2">
                        <w:rPr>
                          <w:sz w:val="16"/>
                          <w:szCs w:val="16"/>
                        </w:rPr>
                        <w:t>;</w:t>
                      </w:r>
                      <w:r w:rsidR="00DA0FB2" w:rsidRPr="00A97295">
                        <w:rPr>
                          <w:sz w:val="16"/>
                          <w:szCs w:val="16"/>
                        </w:rPr>
                        <w:t xml:space="preserve"> LT: liver transplantation</w:t>
                      </w:r>
                      <w:r w:rsidR="00DA0FB2">
                        <w:rPr>
                          <w:sz w:val="16"/>
                          <w:szCs w:val="16"/>
                        </w:rPr>
                        <w:t>; TCI tempory contraindication, AR alcohol relapse</w:t>
                      </w:r>
                    </w:p>
                  </w:txbxContent>
                </v:textbox>
              </v:shape>
            </w:pict>
          </mc:Fallback>
        </mc:AlternateContent>
      </w:r>
      <w:r w:rsidRPr="009114C2">
        <w:rPr>
          <w:rFonts w:ascii="Times New Roman" w:hAnsi="Times New Roman" w:cs="Times New Roman"/>
          <w:noProof/>
          <w:sz w:val="16"/>
          <w:szCs w:val="16"/>
          <w:lang w:val="fr-FR" w:eastAsia="fr-FR"/>
          <w14:ligatures w14:val="standardContextual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3824FE1D" wp14:editId="62E957DF">
                <wp:simplePos x="0" y="0"/>
                <wp:positionH relativeFrom="column">
                  <wp:posOffset>4911090</wp:posOffset>
                </wp:positionH>
                <wp:positionV relativeFrom="paragraph">
                  <wp:posOffset>2594815</wp:posOffset>
                </wp:positionV>
                <wp:extent cx="780690" cy="232410"/>
                <wp:effectExtent l="0" t="0" r="19685" b="15240"/>
                <wp:wrapNone/>
                <wp:docPr id="696429857" name="Organigramme : Alternativ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0690" cy="232410"/>
                        </a:xfrm>
                        <a:prstGeom prst="flowChartAlternateProcess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4C55F31" w14:textId="77777777" w:rsidR="00DA0FB2" w:rsidRPr="002F56BB" w:rsidRDefault="00DA0FB2" w:rsidP="00DA0FB2">
                            <w:pPr>
                              <w:contextualSpacing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2F56BB">
                              <w:rPr>
                                <w:sz w:val="16"/>
                                <w:szCs w:val="16"/>
                              </w:rPr>
                              <w:t>No LT n=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24FE1D" id="_x0000_s1037" type="#_x0000_t176" style="position:absolute;left:0;text-align:left;margin-left:386.7pt;margin-top:204.3pt;width:61.45pt;height:18.3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" fillcolor="white [3201]" strokecolor="black [3213]">
                <v:textbox>
                  <w:txbxContent>
                    <w:p w14:paraId="74C55F31" w14:textId="77777777" w:rsidR="00DA0FB2" w:rsidRPr="002F56BB" w:rsidRDefault="00DA0FB2" w:rsidP="00DA0FB2">
                      <w:pPr>
                        <w:contextualSpacing/>
                        <w:jc w:val="center"/>
                        <w:rPr>
                          <w:sz w:val="16"/>
                          <w:szCs w:val="16"/>
                        </w:rPr>
                      </w:pPr>
                      <w:r w:rsidRPr="002F56BB">
                        <w:rPr>
                          <w:sz w:val="16"/>
                          <w:szCs w:val="16"/>
                        </w:rPr>
                        <w:t>No LT n=4</w:t>
                      </w:r>
                    </w:p>
                  </w:txbxContent>
                </v:textbox>
              </v:shape>
            </w:pict>
          </mc:Fallback>
        </mc:AlternateContent>
      </w:r>
      <w:r w:rsidRPr="009114C2">
        <w:rPr>
          <w:rFonts w:ascii="Times New Roman" w:hAnsi="Times New Roman" w:cs="Times New Roman"/>
          <w:noProof/>
          <w:sz w:val="16"/>
          <w:szCs w:val="16"/>
          <w:lang w:val="fr-FR" w:eastAsia="fr-FR"/>
          <w14:ligatures w14:val="standardContextual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60E8341E" wp14:editId="47245DB5">
                <wp:simplePos x="0" y="0"/>
                <wp:positionH relativeFrom="column">
                  <wp:posOffset>4466590</wp:posOffset>
                </wp:positionH>
                <wp:positionV relativeFrom="paragraph">
                  <wp:posOffset>2594938</wp:posOffset>
                </wp:positionV>
                <wp:extent cx="432273" cy="113827"/>
                <wp:effectExtent l="0" t="0" r="63500" b="76835"/>
                <wp:wrapNone/>
                <wp:docPr id="1999337915" name="Connecteur droit avec flèch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32273" cy="113827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6A6F7F" id="Connecteur droit avec flèche 9" o:spid="_x0000_s1026" type="#_x0000_t32" style="position:absolute;margin-left:351.7pt;margin-top:204.35pt;width:34.05pt;height:8.9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" strokecolor="black [3213]" strokeweight=".5pt">
                <v:stroke endarrow="block" joinstyle="miter"/>
              </v:shape>
            </w:pict>
          </mc:Fallback>
        </mc:AlternateContent>
      </w:r>
      <w:r w:rsidRPr="009114C2">
        <w:rPr>
          <w:rFonts w:ascii="Times New Roman" w:hAnsi="Times New Roman" w:cs="Times New Roman"/>
          <w:noProof/>
          <w:sz w:val="16"/>
          <w:szCs w:val="16"/>
          <w:lang w:val="fr-FR" w:eastAsia="fr-FR"/>
          <w14:ligatures w14:val="standardContextual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592BB76D" wp14:editId="7D28C628">
                <wp:simplePos x="0" y="0"/>
                <wp:positionH relativeFrom="column">
                  <wp:posOffset>4467860</wp:posOffset>
                </wp:positionH>
                <wp:positionV relativeFrom="paragraph">
                  <wp:posOffset>2253370</wp:posOffset>
                </wp:positionV>
                <wp:extent cx="439388" cy="114605"/>
                <wp:effectExtent l="0" t="57150" r="0" b="19050"/>
                <wp:wrapNone/>
                <wp:docPr id="1829897848" name="Connecteur droit avec flèch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39388" cy="1146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94ACBD" id="Connecteur droit avec flèche 9" o:spid="_x0000_s1026" type="#_x0000_t32" style="position:absolute;margin-left:351.8pt;margin-top:177.45pt;width:34.6pt;height:9pt;flip:y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" strokecolor="black [3213]" strokeweight=".5pt">
                <v:stroke endarrow="block" joinstyle="miter"/>
              </v:shape>
            </w:pict>
          </mc:Fallback>
        </mc:AlternateContent>
      </w:r>
      <w:r w:rsidRPr="009114C2">
        <w:rPr>
          <w:rFonts w:ascii="Times New Roman" w:hAnsi="Times New Roman" w:cs="Times New Roman"/>
          <w:noProof/>
          <w:sz w:val="16"/>
          <w:szCs w:val="16"/>
          <w:lang w:val="fr-FR" w:eastAsia="fr-FR"/>
          <w14:ligatures w14:val="standardContextual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2046EC83" wp14:editId="6482C2F6">
                <wp:simplePos x="0" y="0"/>
                <wp:positionH relativeFrom="column">
                  <wp:posOffset>2743835</wp:posOffset>
                </wp:positionH>
                <wp:positionV relativeFrom="paragraph">
                  <wp:posOffset>2366256</wp:posOffset>
                </wp:positionV>
                <wp:extent cx="1715770" cy="272052"/>
                <wp:effectExtent l="0" t="0" r="17780" b="13970"/>
                <wp:wrapNone/>
                <wp:docPr id="2015360672" name="Organigramme : Alternativ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5770" cy="272052"/>
                        </a:xfrm>
                        <a:prstGeom prst="flowChartAlternateProcess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CC9B0A0" w14:textId="77777777" w:rsidR="00DA0FB2" w:rsidRPr="00EF2F64" w:rsidRDefault="00DA0FB2" w:rsidP="00DA0FB2">
                            <w:pPr>
                              <w:contextualSpacing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EF2F64">
                              <w:rPr>
                                <w:rFonts w:ascii="Calibri" w:eastAsia="Times New Roman" w:hAnsi="Calibri" w:cs="Calibri"/>
                                <w:color w:val="000000"/>
                                <w:sz w:val="16"/>
                                <w:szCs w:val="16"/>
                                <w:lang w:eastAsia="fr-FR"/>
                              </w:rPr>
                              <w:t>No abstinence or relapse n=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46EC83" id="_x0000_s1038" type="#_x0000_t176" style="position:absolute;left:0;text-align:left;margin-left:216.05pt;margin-top:186.3pt;width:135.1pt;height:21.4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" fillcolor="white [3201]" strokecolor="black [3213]">
                <v:textbox>
                  <w:txbxContent>
                    <w:p w14:paraId="3CC9B0A0" w14:textId="77777777" w:rsidR="00DA0FB2" w:rsidRPr="00EF2F64" w:rsidRDefault="00DA0FB2" w:rsidP="00DA0FB2">
                      <w:pPr>
                        <w:contextualSpacing/>
                        <w:jc w:val="center"/>
                        <w:rPr>
                          <w:sz w:val="16"/>
                          <w:szCs w:val="16"/>
                        </w:rPr>
                      </w:pPr>
                      <w:r w:rsidRPr="00EF2F64">
                        <w:rPr>
                          <w:rFonts w:ascii="Calibri" w:eastAsia="Times New Roman" w:hAnsi="Calibri" w:cs="Calibri"/>
                          <w:color w:val="000000"/>
                          <w:sz w:val="16"/>
                          <w:szCs w:val="16"/>
                          <w:lang w:eastAsia="fr-FR"/>
                        </w:rPr>
                        <w:t>No abstinence or relapse n=7</w:t>
                      </w:r>
                    </w:p>
                  </w:txbxContent>
                </v:textbox>
              </v:shape>
            </w:pict>
          </mc:Fallback>
        </mc:AlternateContent>
      </w:r>
      <w:r w:rsidRPr="009114C2">
        <w:rPr>
          <w:rFonts w:ascii="Times New Roman" w:hAnsi="Times New Roman" w:cs="Times New Roman"/>
          <w:noProof/>
          <w:sz w:val="16"/>
          <w:szCs w:val="16"/>
          <w:lang w:val="fr-FR" w:eastAsia="fr-FR"/>
          <w14:ligatures w14:val="standardContextua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BBBFAD1" wp14:editId="3AAB9113">
                <wp:simplePos x="0" y="0"/>
                <wp:positionH relativeFrom="column">
                  <wp:posOffset>4906132</wp:posOffset>
                </wp:positionH>
                <wp:positionV relativeFrom="paragraph">
                  <wp:posOffset>2137246</wp:posOffset>
                </wp:positionV>
                <wp:extent cx="784860" cy="233234"/>
                <wp:effectExtent l="0" t="0" r="15240" b="14605"/>
                <wp:wrapNone/>
                <wp:docPr id="1133731004" name="Organigramme : Alternativ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4860" cy="233234"/>
                        </a:xfrm>
                        <a:prstGeom prst="flowChartAlternateProcess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14C3F99" w14:textId="77777777" w:rsidR="00DA0FB2" w:rsidRPr="002F56BB" w:rsidRDefault="00DA0FB2" w:rsidP="00DA0FB2">
                            <w:pPr>
                              <w:contextualSpacing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2F56BB">
                              <w:rPr>
                                <w:sz w:val="16"/>
                                <w:szCs w:val="16"/>
                              </w:rPr>
                              <w:t>LT n=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BBFAD1" id="_x0000_s1039" type="#_x0000_t176" style="position:absolute;left:0;text-align:left;margin-left:386.3pt;margin-top:168.3pt;width:61.8pt;height:18.3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" fillcolor="white [3201]" strokecolor="black [3213]">
                <v:textbox>
                  <w:txbxContent>
                    <w:p w14:paraId="614C3F99" w14:textId="77777777" w:rsidR="00DA0FB2" w:rsidRPr="002F56BB" w:rsidRDefault="00DA0FB2" w:rsidP="00DA0FB2">
                      <w:pPr>
                        <w:contextualSpacing/>
                        <w:jc w:val="center"/>
                        <w:rPr>
                          <w:sz w:val="16"/>
                          <w:szCs w:val="16"/>
                        </w:rPr>
                      </w:pPr>
                      <w:r w:rsidRPr="002F56BB">
                        <w:rPr>
                          <w:sz w:val="16"/>
                          <w:szCs w:val="16"/>
                        </w:rPr>
                        <w:t>LT n=3</w:t>
                      </w:r>
                    </w:p>
                  </w:txbxContent>
                </v:textbox>
              </v:shape>
            </w:pict>
          </mc:Fallback>
        </mc:AlternateContent>
      </w:r>
      <w:r w:rsidRPr="009114C2">
        <w:rPr>
          <w:rFonts w:ascii="Times New Roman" w:hAnsi="Times New Roman" w:cs="Times New Roman"/>
          <w:noProof/>
          <w:sz w:val="16"/>
          <w:szCs w:val="16"/>
          <w:lang w:val="fr-FR" w:eastAsia="fr-FR"/>
          <w14:ligatures w14:val="standardContextual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0518B214" wp14:editId="73E99EEC">
                <wp:simplePos x="0" y="0"/>
                <wp:positionH relativeFrom="column">
                  <wp:posOffset>2737362</wp:posOffset>
                </wp:positionH>
                <wp:positionV relativeFrom="paragraph">
                  <wp:posOffset>1408328</wp:posOffset>
                </wp:positionV>
                <wp:extent cx="1715770" cy="264795"/>
                <wp:effectExtent l="0" t="0" r="17780" b="20955"/>
                <wp:wrapNone/>
                <wp:docPr id="1884836500" name="Organigramme : Alternativ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5770" cy="264795"/>
                        </a:xfrm>
                        <a:prstGeom prst="flowChartAlternateProcess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90F0B7F" w14:textId="77777777" w:rsidR="00DA0FB2" w:rsidRPr="00EF2F64" w:rsidRDefault="00DA0FB2" w:rsidP="00DA0FB2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EF2F64">
                              <w:rPr>
                                <w:rFonts w:ascii="Calibri" w:eastAsia="Times New Roman" w:hAnsi="Calibri" w:cs="Calibri"/>
                                <w:color w:val="000000"/>
                                <w:sz w:val="16"/>
                                <w:szCs w:val="16"/>
                                <w:lang w:eastAsia="fr-FR"/>
                              </w:rPr>
                              <w:t>Return to abstinence n=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18B214" id="_x0000_s1040" type="#_x0000_t176" style="position:absolute;left:0;text-align:left;margin-left:215.55pt;margin-top:110.9pt;width:135.1pt;height:20.8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" fillcolor="white [3201]" strokecolor="black [3213]">
                <v:textbox>
                  <w:txbxContent>
                    <w:p w14:paraId="790F0B7F" w14:textId="77777777" w:rsidR="00DA0FB2" w:rsidRPr="00EF2F64" w:rsidRDefault="00DA0FB2" w:rsidP="00DA0FB2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 w:rsidRPr="00EF2F64">
                        <w:rPr>
                          <w:rFonts w:ascii="Calibri" w:eastAsia="Times New Roman" w:hAnsi="Calibri" w:cs="Calibri"/>
                          <w:color w:val="000000"/>
                          <w:sz w:val="16"/>
                          <w:szCs w:val="16"/>
                          <w:lang w:eastAsia="fr-FR"/>
                        </w:rPr>
                        <w:t>Return to abstinence n=3</w:t>
                      </w:r>
                    </w:p>
                  </w:txbxContent>
                </v:textbox>
              </v:shape>
            </w:pict>
          </mc:Fallback>
        </mc:AlternateContent>
      </w:r>
      <w:r w:rsidRPr="009114C2">
        <w:rPr>
          <w:rFonts w:ascii="Times New Roman" w:hAnsi="Times New Roman" w:cs="Times New Roman"/>
          <w:noProof/>
          <w:sz w:val="16"/>
          <w:szCs w:val="16"/>
          <w:lang w:val="fr-FR" w:eastAsia="fr-FR"/>
          <w14:ligatures w14:val="standardContextual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4F86A624" wp14:editId="7BA0960E">
                <wp:simplePos x="0" y="0"/>
                <wp:positionH relativeFrom="column">
                  <wp:posOffset>4466590</wp:posOffset>
                </wp:positionH>
                <wp:positionV relativeFrom="paragraph">
                  <wp:posOffset>1339625</wp:posOffset>
                </wp:positionV>
                <wp:extent cx="439388" cy="114605"/>
                <wp:effectExtent l="0" t="57150" r="0" b="19050"/>
                <wp:wrapNone/>
                <wp:docPr id="828553040" name="Connecteur droit avec flèch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39388" cy="1146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BD8B11" id="Connecteur droit avec flèche 9" o:spid="_x0000_s1026" type="#_x0000_t32" style="position:absolute;margin-left:351.7pt;margin-top:105.5pt;width:34.6pt;height:9pt;flip:y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" strokecolor="black [3213]" strokeweight=".5pt">
                <v:stroke endarrow="block" joinstyle="miter"/>
              </v:shape>
            </w:pict>
          </mc:Fallback>
        </mc:AlternateContent>
      </w:r>
      <w:r w:rsidRPr="009114C2">
        <w:rPr>
          <w:rFonts w:ascii="Times New Roman" w:hAnsi="Times New Roman" w:cs="Times New Roman"/>
          <w:noProof/>
          <w:sz w:val="16"/>
          <w:szCs w:val="16"/>
          <w:lang w:val="fr-FR" w:eastAsia="fr-FR"/>
          <w14:ligatures w14:val="standardContextua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AA99544" wp14:editId="70CBBF54">
                <wp:simplePos x="0" y="0"/>
                <wp:positionH relativeFrom="column">
                  <wp:posOffset>4907280</wp:posOffset>
                </wp:positionH>
                <wp:positionV relativeFrom="paragraph">
                  <wp:posOffset>1225038</wp:posOffset>
                </wp:positionV>
                <wp:extent cx="790712" cy="256540"/>
                <wp:effectExtent l="0" t="0" r="28575" b="10160"/>
                <wp:wrapNone/>
                <wp:docPr id="992743833" name="Organigramme : Alternativ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0712" cy="256540"/>
                        </a:xfrm>
                        <a:prstGeom prst="flowChartAlternateProcess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13DA490" w14:textId="77777777" w:rsidR="00DA0FB2" w:rsidRPr="00EF2F64" w:rsidRDefault="00DA0FB2" w:rsidP="00DA0FB2">
                            <w:pPr>
                              <w:contextualSpacing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EF2F64">
                              <w:rPr>
                                <w:sz w:val="16"/>
                                <w:szCs w:val="16"/>
                              </w:rPr>
                              <w:t>LT n=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A99544" id="_x0000_s1041" type="#_x0000_t176" style="position:absolute;left:0;text-align:left;margin-left:386.4pt;margin-top:96.45pt;width:62.25pt;height:20.2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" fillcolor="white [3201]" strokecolor="black [3213]">
                <v:textbox>
                  <w:txbxContent>
                    <w:p w14:paraId="113DA490" w14:textId="77777777" w:rsidR="00DA0FB2" w:rsidRPr="00EF2F64" w:rsidRDefault="00DA0FB2" w:rsidP="00DA0FB2">
                      <w:pPr>
                        <w:contextualSpacing/>
                        <w:jc w:val="center"/>
                        <w:rPr>
                          <w:sz w:val="16"/>
                          <w:szCs w:val="16"/>
                        </w:rPr>
                      </w:pPr>
                      <w:r w:rsidRPr="00EF2F64">
                        <w:rPr>
                          <w:sz w:val="16"/>
                          <w:szCs w:val="16"/>
                        </w:rPr>
                        <w:t>LT n=1</w:t>
                      </w:r>
                    </w:p>
                  </w:txbxContent>
                </v:textbox>
              </v:shape>
            </w:pict>
          </mc:Fallback>
        </mc:AlternateContent>
      </w:r>
      <w:r w:rsidRPr="009114C2">
        <w:rPr>
          <w:rFonts w:ascii="Times New Roman" w:hAnsi="Times New Roman" w:cs="Times New Roman"/>
          <w:noProof/>
          <w:sz w:val="16"/>
          <w:szCs w:val="16"/>
          <w:lang w:val="fr-FR" w:eastAsia="fr-FR"/>
          <w14:ligatures w14:val="standardContextua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A76CCED" wp14:editId="34A09089">
                <wp:simplePos x="0" y="0"/>
                <wp:positionH relativeFrom="column">
                  <wp:posOffset>5732801</wp:posOffset>
                </wp:positionH>
                <wp:positionV relativeFrom="paragraph">
                  <wp:posOffset>293513</wp:posOffset>
                </wp:positionV>
                <wp:extent cx="572770" cy="231706"/>
                <wp:effectExtent l="0" t="0" r="17780" b="16510"/>
                <wp:wrapNone/>
                <wp:docPr id="741168240" name="Organigramme : Alternativ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2770" cy="231706"/>
                        </a:xfrm>
                        <a:prstGeom prst="flowChartAlternateProcess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6D32CD5" w14:textId="77777777" w:rsidR="00DA0FB2" w:rsidRPr="00EF2F64" w:rsidRDefault="00DA0FB2" w:rsidP="00DA0FB2">
                            <w:pPr>
                              <w:contextualSpacing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EF2F64">
                              <w:rPr>
                                <w:sz w:val="16"/>
                                <w:szCs w:val="16"/>
                              </w:rPr>
                              <w:t>AR n=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76CCED" id="_x0000_s1042" type="#_x0000_t176" style="position:absolute;left:0;text-align:left;margin-left:451.4pt;margin-top:23.1pt;width:45.1pt;height:18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" fillcolor="white [3201]" strokecolor="black [3213]">
                <v:textbox>
                  <w:txbxContent>
                    <w:p w14:paraId="76D32CD5" w14:textId="77777777" w:rsidR="00DA0FB2" w:rsidRPr="00EF2F64" w:rsidRDefault="00DA0FB2" w:rsidP="00DA0FB2">
                      <w:pPr>
                        <w:contextualSpacing/>
                        <w:jc w:val="center"/>
                        <w:rPr>
                          <w:sz w:val="16"/>
                          <w:szCs w:val="16"/>
                        </w:rPr>
                      </w:pPr>
                      <w:r w:rsidRPr="00EF2F64">
                        <w:rPr>
                          <w:sz w:val="16"/>
                          <w:szCs w:val="16"/>
                        </w:rPr>
                        <w:t>AR n=0</w:t>
                      </w:r>
                    </w:p>
                  </w:txbxContent>
                </v:textbox>
              </v:shape>
            </w:pict>
          </mc:Fallback>
        </mc:AlternateContent>
      </w:r>
      <w:r w:rsidRPr="009114C2">
        <w:rPr>
          <w:rFonts w:ascii="Times New Roman" w:hAnsi="Times New Roman" w:cs="Times New Roman"/>
          <w:noProof/>
          <w:sz w:val="16"/>
          <w:szCs w:val="16"/>
          <w:lang w:val="fr-FR" w:eastAsia="fr-FR"/>
          <w14:ligatures w14:val="standardContextual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2BF0E127" wp14:editId="52FA4E0A">
                <wp:simplePos x="0" y="0"/>
                <wp:positionH relativeFrom="column">
                  <wp:posOffset>4481318</wp:posOffset>
                </wp:positionH>
                <wp:positionV relativeFrom="paragraph">
                  <wp:posOffset>777609</wp:posOffset>
                </wp:positionV>
                <wp:extent cx="432273" cy="113827"/>
                <wp:effectExtent l="0" t="0" r="63500" b="76835"/>
                <wp:wrapNone/>
                <wp:docPr id="626072635" name="Connecteur droit avec flèch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32273" cy="113827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7A1C27" id="Connecteur droit avec flèche 9" o:spid="_x0000_s1026" type="#_x0000_t32" style="position:absolute;margin-left:352.85pt;margin-top:61.25pt;width:34.05pt;height:8.9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" strokecolor="black [3213]" strokeweight=".5pt">
                <v:stroke endarrow="block" joinstyle="miter"/>
              </v:shape>
            </w:pict>
          </mc:Fallback>
        </mc:AlternateContent>
      </w:r>
      <w:r w:rsidRPr="009114C2">
        <w:rPr>
          <w:rFonts w:ascii="Times New Roman" w:hAnsi="Times New Roman" w:cs="Times New Roman"/>
          <w:noProof/>
          <w:sz w:val="16"/>
          <w:szCs w:val="16"/>
          <w:lang w:val="fr-FR" w:eastAsia="fr-FR"/>
          <w14:ligatures w14:val="standardContextual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6790AA4D" wp14:editId="33E22F8E">
                <wp:simplePos x="0" y="0"/>
                <wp:positionH relativeFrom="column">
                  <wp:posOffset>4451985</wp:posOffset>
                </wp:positionH>
                <wp:positionV relativeFrom="paragraph">
                  <wp:posOffset>425614</wp:posOffset>
                </wp:positionV>
                <wp:extent cx="439388" cy="114605"/>
                <wp:effectExtent l="0" t="57150" r="0" b="19050"/>
                <wp:wrapNone/>
                <wp:docPr id="886099414" name="Connecteur droit avec flèch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39388" cy="1146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F6BFF4" id="Connecteur droit avec flèche 9" o:spid="_x0000_s1026" type="#_x0000_t32" style="position:absolute;margin-left:350.55pt;margin-top:33.5pt;width:34.6pt;height:9pt;flip:y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" strokecolor="black [3213]" strokeweight=".5pt">
                <v:stroke endarrow="block" joinstyle="miter"/>
              </v:shape>
            </w:pict>
          </mc:Fallback>
        </mc:AlternateContent>
      </w:r>
      <w:r w:rsidRPr="009114C2">
        <w:rPr>
          <w:rFonts w:ascii="Times New Roman" w:hAnsi="Times New Roman" w:cs="Times New Roman"/>
          <w:noProof/>
          <w:sz w:val="16"/>
          <w:szCs w:val="16"/>
          <w:lang w:val="fr-FR" w:eastAsia="fr-FR"/>
          <w14:ligatures w14:val="standardContextua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7471D6D" wp14:editId="1C23FBBB">
                <wp:simplePos x="0" y="0"/>
                <wp:positionH relativeFrom="column">
                  <wp:posOffset>2746375</wp:posOffset>
                </wp:positionH>
                <wp:positionV relativeFrom="paragraph">
                  <wp:posOffset>536944</wp:posOffset>
                </wp:positionV>
                <wp:extent cx="1715770" cy="272052"/>
                <wp:effectExtent l="0" t="0" r="17780" b="13970"/>
                <wp:wrapNone/>
                <wp:docPr id="988507103" name="Organigramme : Alternativ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5770" cy="272052"/>
                        </a:xfrm>
                        <a:prstGeom prst="flowChartAlternateProcess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CDC6E16" w14:textId="77777777" w:rsidR="00DA0FB2" w:rsidRPr="00EF2F64" w:rsidRDefault="00DA0FB2" w:rsidP="00DA0FB2">
                            <w:pPr>
                              <w:contextualSpacing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EF2F64">
                              <w:rPr>
                                <w:rFonts w:ascii="Calibri" w:eastAsia="Times New Roman" w:hAnsi="Calibri" w:cs="Calibri"/>
                                <w:color w:val="000000"/>
                                <w:sz w:val="16"/>
                                <w:szCs w:val="16"/>
                                <w:lang w:eastAsia="fr-FR"/>
                              </w:rPr>
                              <w:t>No abstinence or relapse n=1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471D6D" id="_x0000_s1043" type="#_x0000_t176" style="position:absolute;left:0;text-align:left;margin-left:216.25pt;margin-top:42.3pt;width:135.1pt;height:21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" fillcolor="white [3201]" strokecolor="black [3213]">
                <v:textbox>
                  <w:txbxContent>
                    <w:p w14:paraId="2CDC6E16" w14:textId="77777777" w:rsidR="00DA0FB2" w:rsidRPr="00EF2F64" w:rsidRDefault="00DA0FB2" w:rsidP="00DA0FB2">
                      <w:pPr>
                        <w:contextualSpacing/>
                        <w:jc w:val="center"/>
                        <w:rPr>
                          <w:sz w:val="16"/>
                          <w:szCs w:val="16"/>
                        </w:rPr>
                      </w:pPr>
                      <w:r w:rsidRPr="00EF2F64">
                        <w:rPr>
                          <w:rFonts w:ascii="Calibri" w:eastAsia="Times New Roman" w:hAnsi="Calibri" w:cs="Calibri"/>
                          <w:color w:val="000000"/>
                          <w:sz w:val="16"/>
                          <w:szCs w:val="16"/>
                          <w:lang w:eastAsia="fr-FR"/>
                        </w:rPr>
                        <w:t>No abstinence or relapse n=17</w:t>
                      </w:r>
                    </w:p>
                  </w:txbxContent>
                </v:textbox>
              </v:shape>
            </w:pict>
          </mc:Fallback>
        </mc:AlternateContent>
      </w:r>
      <w:r w:rsidRPr="009114C2">
        <w:rPr>
          <w:rFonts w:ascii="Times New Roman" w:hAnsi="Times New Roman" w:cs="Times New Roman"/>
          <w:noProof/>
          <w:sz w:val="16"/>
          <w:szCs w:val="16"/>
          <w:lang w:val="fr-FR" w:eastAsia="fr-FR"/>
          <w14:ligatures w14:val="standardContextual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1E533306" wp14:editId="78D93B7A">
                <wp:simplePos x="0" y="0"/>
                <wp:positionH relativeFrom="column">
                  <wp:posOffset>2399665</wp:posOffset>
                </wp:positionH>
                <wp:positionV relativeFrom="paragraph">
                  <wp:posOffset>311621</wp:posOffset>
                </wp:positionV>
                <wp:extent cx="333637" cy="343983"/>
                <wp:effectExtent l="19050" t="0" r="28575" b="94615"/>
                <wp:wrapNone/>
                <wp:docPr id="717490008" name="Connecteur : en 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33637" cy="343983"/>
                        </a:xfrm>
                        <a:prstGeom prst="bentConnector3">
                          <a:avLst>
                            <a:gd name="adj1" fmla="val -768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F69BCD" id="Connecteur : en angle 8" o:spid="_x0000_s1026" type="#_x0000_t34" style="position:absolute;margin-left:188.95pt;margin-top:24.55pt;width:26.25pt;height:27.1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" adj="-166" strokecolor="black [3200]" strokeweight=".5pt">
                <v:stroke endarrow="block"/>
              </v:shape>
            </w:pict>
          </mc:Fallback>
        </mc:AlternateContent>
      </w:r>
      <w:r w:rsidRPr="009114C2">
        <w:rPr>
          <w:rFonts w:ascii="Times New Roman" w:hAnsi="Times New Roman" w:cs="Times New Roman"/>
          <w:noProof/>
          <w:sz w:val="16"/>
          <w:szCs w:val="16"/>
          <w:lang w:val="fr-FR" w:eastAsia="fr-FR"/>
          <w14:ligatures w14:val="standardContextual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40CBB068" wp14:editId="6FBB7698">
                <wp:simplePos x="0" y="0"/>
                <wp:positionH relativeFrom="column">
                  <wp:posOffset>4898246</wp:posOffset>
                </wp:positionH>
                <wp:positionV relativeFrom="paragraph">
                  <wp:posOffset>309081</wp:posOffset>
                </wp:positionV>
                <wp:extent cx="790712" cy="256540"/>
                <wp:effectExtent l="0" t="0" r="28575" b="10160"/>
                <wp:wrapNone/>
                <wp:docPr id="418716473" name="Organigramme : Alternativ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0712" cy="256540"/>
                        </a:xfrm>
                        <a:prstGeom prst="flowChartAlternateProcess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C46BDC4" w14:textId="77777777" w:rsidR="00DA0FB2" w:rsidRPr="00EF2F64" w:rsidRDefault="00DA0FB2" w:rsidP="00DA0FB2">
                            <w:pPr>
                              <w:contextualSpacing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EF2F64">
                              <w:rPr>
                                <w:sz w:val="16"/>
                                <w:szCs w:val="16"/>
                              </w:rPr>
                              <w:t>LT n=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CBB068" id="_x0000_s1044" type="#_x0000_t176" style="position:absolute;left:0;text-align:left;margin-left:385.7pt;margin-top:24.35pt;width:62.25pt;height:20.2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" fillcolor="white [3201]" strokecolor="black [3213]">
                <v:textbox>
                  <w:txbxContent>
                    <w:p w14:paraId="5C46BDC4" w14:textId="77777777" w:rsidR="00DA0FB2" w:rsidRPr="00EF2F64" w:rsidRDefault="00DA0FB2" w:rsidP="00DA0FB2">
                      <w:pPr>
                        <w:contextualSpacing/>
                        <w:jc w:val="center"/>
                        <w:rPr>
                          <w:sz w:val="16"/>
                          <w:szCs w:val="16"/>
                        </w:rPr>
                      </w:pPr>
                      <w:r w:rsidRPr="00EF2F64">
                        <w:rPr>
                          <w:sz w:val="16"/>
                          <w:szCs w:val="16"/>
                        </w:rPr>
                        <w:t>LT n=</w:t>
                      </w:r>
                      <w:r>
                        <w:rPr>
                          <w:sz w:val="16"/>
                          <w:szCs w:val="16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Pr="009114C2">
        <w:rPr>
          <w:rFonts w:ascii="Times New Roman" w:hAnsi="Times New Roman" w:cs="Times New Roman"/>
          <w:noProof/>
          <w:sz w:val="16"/>
          <w:szCs w:val="16"/>
          <w:lang w:val="fr-FR" w:eastAsia="fr-FR"/>
          <w14:ligatures w14:val="standardContextual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B1E4779" wp14:editId="13A8BDF5">
                <wp:simplePos x="0" y="0"/>
                <wp:positionH relativeFrom="column">
                  <wp:posOffset>-454025</wp:posOffset>
                </wp:positionH>
                <wp:positionV relativeFrom="paragraph">
                  <wp:posOffset>1538411</wp:posOffset>
                </wp:positionV>
                <wp:extent cx="1489075" cy="1232452"/>
                <wp:effectExtent l="0" t="0" r="0" b="6350"/>
                <wp:wrapNone/>
                <wp:docPr id="1464996260" name="Zone de text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9075" cy="123245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W w:w="10222" w:type="dxa"/>
                              <w:tblCellMar>
                                <w:left w:w="70" w:type="dxa"/>
                                <w:right w:w="70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7702"/>
                              <w:gridCol w:w="2520"/>
                            </w:tblGrid>
                            <w:tr w:rsidR="00DA0FB2" w:rsidRPr="005A3120" w14:paraId="75A27909" w14:textId="77777777" w:rsidTr="0002304D">
                              <w:trPr>
                                <w:gridAfter w:val="1"/>
                                <w:wAfter w:w="1046" w:type="dxa"/>
                                <w:trHeight w:val="164"/>
                              </w:trPr>
                              <w:tc>
                                <w:tcPr>
                                  <w:tcW w:w="3197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1FC42FB" w14:textId="77777777" w:rsidR="00DA0FB2" w:rsidRPr="005A3120" w:rsidRDefault="00DA0FB2" w:rsidP="0002304D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8"/>
                                      <w:szCs w:val="18"/>
                                      <w:u w:val="single"/>
                                      <w:lang w:eastAsia="fr-FR"/>
                                    </w:rPr>
                                  </w:pPr>
                                  <w:r w:rsidRPr="005A3120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8"/>
                                      <w:szCs w:val="18"/>
                                      <w:u w:val="single"/>
                                      <w:lang w:eastAsia="fr-FR"/>
                                    </w:rPr>
                                    <w:t>Discovery method</w:t>
                                  </w:r>
                                </w:p>
                              </w:tc>
                            </w:tr>
                            <w:tr w:rsidR="00DA0FB2" w:rsidRPr="00FD00AF" w14:paraId="28BEBAB4" w14:textId="77777777" w:rsidTr="0002304D">
                              <w:trPr>
                                <w:gridAfter w:val="1"/>
                                <w:wAfter w:w="1046" w:type="dxa"/>
                                <w:trHeight w:val="164"/>
                              </w:trPr>
                              <w:tc>
                                <w:tcPr>
                                  <w:tcW w:w="3197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50A5729" w14:textId="77777777" w:rsidR="00DA0FB2" w:rsidRPr="00FD00AF" w:rsidRDefault="00DA0FB2" w:rsidP="0002304D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8"/>
                                      <w:szCs w:val="18"/>
                                      <w:lang w:eastAsia="fr-FR"/>
                                    </w:rPr>
                                  </w:pPr>
                                  <w:r w:rsidRPr="00FD00AF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8"/>
                                      <w:szCs w:val="18"/>
                                      <w:lang w:eastAsia="fr-FR"/>
                                    </w:rPr>
                                    <w:t>B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8"/>
                                      <w:szCs w:val="18"/>
                                      <w:lang w:eastAsia="fr-FR"/>
                                    </w:rPr>
                                    <w:t>iological</w:t>
                                  </w:r>
                                  <w:r w:rsidRPr="00FD00AF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8"/>
                                      <w:szCs w:val="18"/>
                                      <w:lang w:eastAsia="fr-FR"/>
                                    </w:rPr>
                                    <w:t xml:space="preserve"> n= 11</w:t>
                                  </w:r>
                                </w:p>
                              </w:tc>
                            </w:tr>
                            <w:tr w:rsidR="00DA0FB2" w:rsidRPr="00FD00AF" w14:paraId="3108EFD2" w14:textId="77777777" w:rsidTr="0002304D">
                              <w:trPr>
                                <w:gridAfter w:val="1"/>
                                <w:wAfter w:w="1046" w:type="dxa"/>
                                <w:trHeight w:val="164"/>
                              </w:trPr>
                              <w:tc>
                                <w:tcPr>
                                  <w:tcW w:w="3197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80D5A24" w14:textId="77777777" w:rsidR="00DA0FB2" w:rsidRDefault="00DA0FB2" w:rsidP="0002304D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8"/>
                                      <w:szCs w:val="18"/>
                                      <w:lang w:eastAsia="fr-FR"/>
                                    </w:rPr>
                                  </w:pPr>
                                  <w:r w:rsidRPr="00FD00AF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8"/>
                                      <w:szCs w:val="18"/>
                                      <w:lang w:eastAsia="fr-FR"/>
                                    </w:rPr>
                                    <w:t>Interview n= 18</w:t>
                                  </w:r>
                                </w:p>
                                <w:p w14:paraId="7347ED3E" w14:textId="77777777" w:rsidR="00DA0FB2" w:rsidRDefault="00DA0FB2" w:rsidP="0002304D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8"/>
                                      <w:szCs w:val="18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8"/>
                                      <w:szCs w:val="18"/>
                                      <w:lang w:eastAsia="fr-FR"/>
                                    </w:rPr>
                                    <w:t>Fortuitus n=3</w:t>
                                  </w:r>
                                </w:p>
                                <w:p w14:paraId="29655F62" w14:textId="77777777" w:rsidR="00DA0FB2" w:rsidRPr="00FD00AF" w:rsidRDefault="00DA0FB2" w:rsidP="0002304D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8"/>
                                      <w:szCs w:val="18"/>
                                      <w:lang w:eastAsia="fr-FR"/>
                                    </w:rPr>
                                  </w:pPr>
                                </w:p>
                              </w:tc>
                            </w:tr>
                            <w:tr w:rsidR="00DA0FB2" w:rsidRPr="005A3120" w14:paraId="745BBC5C" w14:textId="77777777" w:rsidTr="0002304D">
                              <w:trPr>
                                <w:gridAfter w:val="1"/>
                                <w:wAfter w:w="1046" w:type="dxa"/>
                                <w:trHeight w:val="164"/>
                              </w:trPr>
                              <w:tc>
                                <w:tcPr>
                                  <w:tcW w:w="3197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EE50E20" w14:textId="77777777" w:rsidR="00DA0FB2" w:rsidRPr="005A3120" w:rsidRDefault="00DA0FB2" w:rsidP="0002304D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8"/>
                                      <w:szCs w:val="18"/>
                                      <w:u w:val="single"/>
                                      <w:lang w:eastAsia="fr-FR"/>
                                    </w:rPr>
                                  </w:pPr>
                                  <w:r w:rsidRPr="005A3120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8"/>
                                      <w:szCs w:val="18"/>
                                      <w:u w:val="single"/>
                                      <w:lang w:eastAsia="fr-FR"/>
                                    </w:rPr>
                                    <w:t>Pattern of alcohol relapse</w:t>
                                  </w:r>
                                </w:p>
                              </w:tc>
                            </w:tr>
                            <w:tr w:rsidR="00DA0FB2" w:rsidRPr="00FD00AF" w14:paraId="47578F25" w14:textId="77777777" w:rsidTr="0002304D">
                              <w:trPr>
                                <w:gridAfter w:val="1"/>
                                <w:wAfter w:w="1046" w:type="dxa"/>
                                <w:trHeight w:val="164"/>
                              </w:trPr>
                              <w:tc>
                                <w:tcPr>
                                  <w:tcW w:w="3197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E561459" w14:textId="77777777" w:rsidR="00DA0FB2" w:rsidRPr="00FD00AF" w:rsidRDefault="00DA0FB2" w:rsidP="0002304D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8"/>
                                      <w:szCs w:val="18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8"/>
                                      <w:szCs w:val="18"/>
                                      <w:lang w:eastAsia="fr-FR"/>
                                    </w:rPr>
                                    <w:t>Occasional</w:t>
                                  </w:r>
                                  <w:r w:rsidRPr="00FD00AF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8"/>
                                      <w:szCs w:val="18"/>
                                      <w:lang w:eastAsia="fr-FR"/>
                                    </w:rPr>
                                    <w:t xml:space="preserve"> n= 11</w:t>
                                  </w:r>
                                </w:p>
                              </w:tc>
                            </w:tr>
                            <w:tr w:rsidR="00DA0FB2" w:rsidRPr="00FD00AF" w14:paraId="061F07EF" w14:textId="77777777" w:rsidTr="0002304D">
                              <w:trPr>
                                <w:gridAfter w:val="1"/>
                                <w:wAfter w:w="1046" w:type="dxa"/>
                                <w:trHeight w:val="164"/>
                              </w:trPr>
                              <w:tc>
                                <w:tcPr>
                                  <w:tcW w:w="3197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51B5F2E" w14:textId="77777777" w:rsidR="00DA0FB2" w:rsidRPr="00FD00AF" w:rsidRDefault="00DA0FB2" w:rsidP="0002304D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8"/>
                                      <w:szCs w:val="18"/>
                                      <w:lang w:eastAsia="fr-FR"/>
                                    </w:rPr>
                                  </w:pPr>
                                  <w:r w:rsidRPr="00FD00AF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8"/>
                                      <w:szCs w:val="18"/>
                                      <w:lang w:eastAsia="fr-FR"/>
                                    </w:rPr>
                                    <w:t>Daily n= 12</w:t>
                                  </w:r>
                                </w:p>
                              </w:tc>
                            </w:tr>
                            <w:tr w:rsidR="00DA0FB2" w:rsidRPr="00FD00AF" w14:paraId="1AF9BF6E" w14:textId="77777777" w:rsidTr="0002304D">
                              <w:trPr>
                                <w:trHeight w:val="164"/>
                              </w:trPr>
                              <w:tc>
                                <w:tcPr>
                                  <w:tcW w:w="4243" w:type="dxa"/>
                                  <w:gridSpan w:val="2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F801358" w14:textId="77777777" w:rsidR="00DA0FB2" w:rsidRPr="00C761D9" w:rsidRDefault="00DA0FB2" w:rsidP="0002304D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8"/>
                                      <w:szCs w:val="18"/>
                                      <w:lang w:eastAsia="fr-FR"/>
                                    </w:rPr>
                                  </w:pPr>
                                  <w:r w:rsidRPr="00FD00AF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8"/>
                                      <w:szCs w:val="18"/>
                                      <w:lang w:eastAsia="fr-FR"/>
                                    </w:rPr>
                                    <w:t>Missing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8"/>
                                      <w:szCs w:val="18"/>
                                      <w:lang w:eastAsia="fr-FR"/>
                                    </w:rPr>
                                    <w:t xml:space="preserve"> data </w:t>
                                  </w:r>
                                  <w:r w:rsidRPr="00FD00AF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8"/>
                                      <w:szCs w:val="18"/>
                                      <w:lang w:eastAsia="fr-FR"/>
                                    </w:rPr>
                                    <w:t>n= 6</w:t>
                                  </w:r>
                                </w:p>
                                <w:p w14:paraId="1F7307AA" w14:textId="77777777" w:rsidR="00DA0FB2" w:rsidRPr="00FD00AF" w:rsidRDefault="00DA0FB2" w:rsidP="0002304D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fr-FR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7A319B0D" w14:textId="77777777" w:rsidR="00DA0FB2" w:rsidRDefault="00DA0FB2" w:rsidP="00DA0FB2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1E4779" id="Zone de texte 6" o:spid="_x0000_s1045" type="#_x0000_t202" style="position:absolute;left:0;text-align:left;margin-left:-35.75pt;margin-top:121.15pt;width:117.25pt;height:97.0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" fillcolor="white [3201]" stroked="f" strokeweight=".5pt">
                <v:textbox>
                  <w:txbxContent>
                    <w:tbl>
                      <w:tblPr>
                        <w:tblW w:w="10222" w:type="dxa"/>
                        <w:tblCellMar>
                          <w:left w:w="70" w:type="dxa"/>
                          <w:right w:w="70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7702"/>
                        <w:gridCol w:w="2520"/>
                      </w:tblGrid>
                      <w:tr w:rsidR="00DA0FB2" w:rsidRPr="005A3120" w14:paraId="75A27909" w14:textId="77777777" w:rsidTr="0002304D">
                        <w:trPr>
                          <w:gridAfter w:val="1"/>
                          <w:wAfter w:w="1046" w:type="dxa"/>
                          <w:trHeight w:val="164"/>
                        </w:trPr>
                        <w:tc>
                          <w:tcPr>
                            <w:tcW w:w="3197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1FC42FB" w14:textId="77777777" w:rsidR="00DA0FB2" w:rsidRPr="005A3120" w:rsidRDefault="00DA0FB2" w:rsidP="0002304D">
                            <w:pPr>
                              <w:spacing w:after="0" w:line="240" w:lineRule="auto"/>
                              <w:jc w:val="both"/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  <w:u w:val="single"/>
                                <w:lang w:eastAsia="fr-FR"/>
                              </w:rPr>
                            </w:pPr>
                            <w:r w:rsidRPr="005A3120"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  <w:u w:val="single"/>
                                <w:lang w:eastAsia="fr-FR"/>
                              </w:rPr>
                              <w:t>Discovery method</w:t>
                            </w:r>
                          </w:p>
                        </w:tc>
                      </w:tr>
                      <w:tr w:rsidR="00DA0FB2" w:rsidRPr="00FD00AF" w14:paraId="28BEBAB4" w14:textId="77777777" w:rsidTr="0002304D">
                        <w:trPr>
                          <w:gridAfter w:val="1"/>
                          <w:wAfter w:w="1046" w:type="dxa"/>
                          <w:trHeight w:val="164"/>
                        </w:trPr>
                        <w:tc>
                          <w:tcPr>
                            <w:tcW w:w="3197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50A5729" w14:textId="77777777" w:rsidR="00DA0FB2" w:rsidRPr="00FD00AF" w:rsidRDefault="00DA0FB2" w:rsidP="0002304D">
                            <w:pPr>
                              <w:spacing w:after="0" w:line="240" w:lineRule="auto"/>
                              <w:jc w:val="both"/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  <w:lang w:eastAsia="fr-FR"/>
                              </w:rPr>
                            </w:pPr>
                            <w:r w:rsidRPr="00FD00AF"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  <w:lang w:eastAsia="fr-FR"/>
                              </w:rPr>
                              <w:t>B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  <w:lang w:eastAsia="fr-FR"/>
                              </w:rPr>
                              <w:t>iological</w:t>
                            </w:r>
                            <w:r w:rsidRPr="00FD00AF"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  <w:lang w:eastAsia="fr-FR"/>
                              </w:rPr>
                              <w:t xml:space="preserve"> n= 11</w:t>
                            </w:r>
                          </w:p>
                        </w:tc>
                      </w:tr>
                      <w:tr w:rsidR="00DA0FB2" w:rsidRPr="00FD00AF" w14:paraId="3108EFD2" w14:textId="77777777" w:rsidTr="0002304D">
                        <w:trPr>
                          <w:gridAfter w:val="1"/>
                          <w:wAfter w:w="1046" w:type="dxa"/>
                          <w:trHeight w:val="164"/>
                        </w:trPr>
                        <w:tc>
                          <w:tcPr>
                            <w:tcW w:w="3197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80D5A24" w14:textId="77777777" w:rsidR="00DA0FB2" w:rsidRDefault="00DA0FB2" w:rsidP="0002304D">
                            <w:pPr>
                              <w:spacing w:after="0" w:line="240" w:lineRule="auto"/>
                              <w:jc w:val="both"/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  <w:lang w:eastAsia="fr-FR"/>
                              </w:rPr>
                            </w:pPr>
                            <w:r w:rsidRPr="00FD00AF"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  <w:lang w:eastAsia="fr-FR"/>
                              </w:rPr>
                              <w:t>Interview n= 18</w:t>
                            </w:r>
                          </w:p>
                          <w:p w14:paraId="7347ED3E" w14:textId="77777777" w:rsidR="00DA0FB2" w:rsidRDefault="00DA0FB2" w:rsidP="0002304D">
                            <w:pPr>
                              <w:spacing w:after="0" w:line="240" w:lineRule="auto"/>
                              <w:jc w:val="both"/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  <w:lang w:eastAsia="fr-FR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  <w:lang w:eastAsia="fr-FR"/>
                              </w:rPr>
                              <w:t>Fortuitus n=3</w:t>
                            </w:r>
                          </w:p>
                          <w:p w14:paraId="29655F62" w14:textId="77777777" w:rsidR="00DA0FB2" w:rsidRPr="00FD00AF" w:rsidRDefault="00DA0FB2" w:rsidP="0002304D">
                            <w:pPr>
                              <w:spacing w:after="0" w:line="240" w:lineRule="auto"/>
                              <w:jc w:val="both"/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  <w:lang w:eastAsia="fr-FR"/>
                              </w:rPr>
                            </w:pPr>
                          </w:p>
                        </w:tc>
                      </w:tr>
                      <w:tr w:rsidR="00DA0FB2" w:rsidRPr="005A3120" w14:paraId="745BBC5C" w14:textId="77777777" w:rsidTr="0002304D">
                        <w:trPr>
                          <w:gridAfter w:val="1"/>
                          <w:wAfter w:w="1046" w:type="dxa"/>
                          <w:trHeight w:val="164"/>
                        </w:trPr>
                        <w:tc>
                          <w:tcPr>
                            <w:tcW w:w="3197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EE50E20" w14:textId="77777777" w:rsidR="00DA0FB2" w:rsidRPr="005A3120" w:rsidRDefault="00DA0FB2" w:rsidP="0002304D">
                            <w:pPr>
                              <w:spacing w:after="0" w:line="240" w:lineRule="auto"/>
                              <w:jc w:val="both"/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  <w:u w:val="single"/>
                                <w:lang w:eastAsia="fr-FR"/>
                              </w:rPr>
                            </w:pPr>
                            <w:r w:rsidRPr="005A3120"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  <w:u w:val="single"/>
                                <w:lang w:eastAsia="fr-FR"/>
                              </w:rPr>
                              <w:t>Pattern of alcohol relapse</w:t>
                            </w:r>
                          </w:p>
                        </w:tc>
                      </w:tr>
                      <w:tr w:rsidR="00DA0FB2" w:rsidRPr="00FD00AF" w14:paraId="47578F25" w14:textId="77777777" w:rsidTr="0002304D">
                        <w:trPr>
                          <w:gridAfter w:val="1"/>
                          <w:wAfter w:w="1046" w:type="dxa"/>
                          <w:trHeight w:val="164"/>
                        </w:trPr>
                        <w:tc>
                          <w:tcPr>
                            <w:tcW w:w="3197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E561459" w14:textId="77777777" w:rsidR="00DA0FB2" w:rsidRPr="00FD00AF" w:rsidRDefault="00DA0FB2" w:rsidP="0002304D">
                            <w:pPr>
                              <w:spacing w:after="0" w:line="240" w:lineRule="auto"/>
                              <w:jc w:val="both"/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  <w:lang w:eastAsia="fr-FR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  <w:lang w:eastAsia="fr-FR"/>
                              </w:rPr>
                              <w:t>Occasional</w:t>
                            </w:r>
                            <w:r w:rsidRPr="00FD00AF"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  <w:lang w:eastAsia="fr-FR"/>
                              </w:rPr>
                              <w:t xml:space="preserve"> n= 11</w:t>
                            </w:r>
                          </w:p>
                        </w:tc>
                      </w:tr>
                      <w:tr w:rsidR="00DA0FB2" w:rsidRPr="00FD00AF" w14:paraId="061F07EF" w14:textId="77777777" w:rsidTr="0002304D">
                        <w:trPr>
                          <w:gridAfter w:val="1"/>
                          <w:wAfter w:w="1046" w:type="dxa"/>
                          <w:trHeight w:val="164"/>
                        </w:trPr>
                        <w:tc>
                          <w:tcPr>
                            <w:tcW w:w="3197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51B5F2E" w14:textId="77777777" w:rsidR="00DA0FB2" w:rsidRPr="00FD00AF" w:rsidRDefault="00DA0FB2" w:rsidP="0002304D">
                            <w:pPr>
                              <w:spacing w:after="0" w:line="240" w:lineRule="auto"/>
                              <w:jc w:val="both"/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  <w:lang w:eastAsia="fr-FR"/>
                              </w:rPr>
                            </w:pPr>
                            <w:r w:rsidRPr="00FD00AF"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  <w:lang w:eastAsia="fr-FR"/>
                              </w:rPr>
                              <w:t>Daily n= 12</w:t>
                            </w:r>
                          </w:p>
                        </w:tc>
                      </w:tr>
                      <w:tr w:rsidR="00DA0FB2" w:rsidRPr="00FD00AF" w14:paraId="1AF9BF6E" w14:textId="77777777" w:rsidTr="0002304D">
                        <w:trPr>
                          <w:trHeight w:val="164"/>
                        </w:trPr>
                        <w:tc>
                          <w:tcPr>
                            <w:tcW w:w="4243" w:type="dxa"/>
                            <w:gridSpan w:val="2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F801358" w14:textId="77777777" w:rsidR="00DA0FB2" w:rsidRPr="00C761D9" w:rsidRDefault="00DA0FB2" w:rsidP="0002304D">
                            <w:pPr>
                              <w:spacing w:after="0" w:line="240" w:lineRule="auto"/>
                              <w:jc w:val="both"/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  <w:lang w:eastAsia="fr-FR"/>
                              </w:rPr>
                            </w:pPr>
                            <w:r w:rsidRPr="00FD00AF"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  <w:lang w:eastAsia="fr-FR"/>
                              </w:rPr>
                              <w:t>Missing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  <w:lang w:eastAsia="fr-FR"/>
                              </w:rPr>
                              <w:t xml:space="preserve"> data </w:t>
                            </w:r>
                            <w:r w:rsidRPr="00FD00AF"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  <w:lang w:eastAsia="fr-FR"/>
                              </w:rPr>
                              <w:t>n= 6</w:t>
                            </w:r>
                          </w:p>
                          <w:p w14:paraId="1F7307AA" w14:textId="77777777" w:rsidR="00DA0FB2" w:rsidRPr="00FD00AF" w:rsidRDefault="00DA0FB2" w:rsidP="0002304D">
                            <w:pPr>
                              <w:spacing w:after="0" w:line="240" w:lineRule="auto"/>
                              <w:jc w:val="both"/>
                              <w:rPr>
                                <w:rFonts w:ascii="Calibri" w:eastAsia="Times New Roman" w:hAnsi="Calibri" w:cs="Calibri"/>
                                <w:color w:val="000000"/>
                                <w:lang w:eastAsia="fr-FR"/>
                              </w:rPr>
                            </w:pPr>
                          </w:p>
                        </w:tc>
                      </w:tr>
                    </w:tbl>
                    <w:p w14:paraId="7A319B0D" w14:textId="77777777" w:rsidR="00DA0FB2" w:rsidRDefault="00DA0FB2" w:rsidP="00DA0FB2"/>
                  </w:txbxContent>
                </v:textbox>
              </v:shape>
            </w:pict>
          </mc:Fallback>
        </mc:AlternateContent>
      </w:r>
      <w:r w:rsidRPr="009114C2">
        <w:rPr>
          <w:rFonts w:ascii="Times New Roman" w:hAnsi="Times New Roman" w:cs="Times New Roman"/>
          <w:noProof/>
          <w:sz w:val="16"/>
          <w:szCs w:val="16"/>
          <w:lang w:val="fr-FR" w:eastAsia="fr-FR"/>
          <w14:ligatures w14:val="standardContextual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4B8C210B" wp14:editId="131D1D48">
                <wp:simplePos x="0" y="0"/>
                <wp:positionH relativeFrom="column">
                  <wp:posOffset>1713230</wp:posOffset>
                </wp:positionH>
                <wp:positionV relativeFrom="paragraph">
                  <wp:posOffset>1844339</wp:posOffset>
                </wp:positionV>
                <wp:extent cx="799465" cy="228189"/>
                <wp:effectExtent l="0" t="0" r="19685" b="19685"/>
                <wp:wrapNone/>
                <wp:docPr id="1268313573" name="Organigramme : Alternativ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9465" cy="228189"/>
                        </a:xfrm>
                        <a:prstGeom prst="flowChartAlternateProcess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B0EC850" w14:textId="77777777" w:rsidR="00DA0FB2" w:rsidRPr="002F56BB" w:rsidRDefault="00DA0FB2" w:rsidP="00DA0FB2">
                            <w:pPr>
                              <w:contextualSpacing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2F56BB">
                              <w:rPr>
                                <w:sz w:val="16"/>
                                <w:szCs w:val="16"/>
                              </w:rPr>
                              <w:t>No TCI n=1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8C210B" id="_x0000_s1046" type="#_x0000_t176" style="position:absolute;left:0;text-align:left;margin-left:134.9pt;margin-top:145.2pt;width:62.95pt;height:17.9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" fillcolor="white [3201]" strokecolor="black [3213]">
                <v:textbox>
                  <w:txbxContent>
                    <w:p w14:paraId="5B0EC850" w14:textId="77777777" w:rsidR="00DA0FB2" w:rsidRPr="002F56BB" w:rsidRDefault="00DA0FB2" w:rsidP="00DA0FB2">
                      <w:pPr>
                        <w:contextualSpacing/>
                        <w:jc w:val="center"/>
                        <w:rPr>
                          <w:sz w:val="16"/>
                          <w:szCs w:val="16"/>
                        </w:rPr>
                      </w:pPr>
                      <w:r w:rsidRPr="002F56BB">
                        <w:rPr>
                          <w:sz w:val="16"/>
                          <w:szCs w:val="16"/>
                        </w:rPr>
                        <w:t>No TCI n=10</w:t>
                      </w:r>
                    </w:p>
                  </w:txbxContent>
                </v:textbox>
              </v:shape>
            </w:pict>
          </mc:Fallback>
        </mc:AlternateContent>
      </w:r>
      <w:bookmarkStart w:id="2" w:name="_Hlk142747356"/>
      <w:bookmarkEnd w:id="1"/>
    </w:p>
    <w:p w14:paraId="64A55EBE" w14:textId="77777777" w:rsidR="00DA0FB2" w:rsidRPr="009114C2" w:rsidRDefault="00DA0FB2" w:rsidP="00DA0FB2">
      <w:pPr>
        <w:jc w:val="both"/>
        <w:rPr>
          <w:rFonts w:ascii="Times New Roman" w:hAnsi="Times New Roman" w:cs="Times New Roman"/>
          <w:sz w:val="16"/>
          <w:szCs w:val="16"/>
        </w:rPr>
      </w:pPr>
    </w:p>
    <w:p w14:paraId="3730792A" w14:textId="77777777" w:rsidR="00DA0FB2" w:rsidRPr="009114C2" w:rsidRDefault="00DA0FB2" w:rsidP="00DA0FB2">
      <w:pPr>
        <w:jc w:val="both"/>
        <w:rPr>
          <w:rFonts w:ascii="Times New Roman" w:hAnsi="Times New Roman" w:cs="Times New Roman"/>
          <w:sz w:val="16"/>
          <w:szCs w:val="16"/>
        </w:rPr>
      </w:pPr>
    </w:p>
    <w:p w14:paraId="59A50770" w14:textId="77777777" w:rsidR="00DA0FB2" w:rsidRPr="009114C2" w:rsidRDefault="00DA0FB2" w:rsidP="00DA0FB2">
      <w:pPr>
        <w:jc w:val="both"/>
        <w:rPr>
          <w:rFonts w:ascii="Times New Roman" w:hAnsi="Times New Roman" w:cs="Times New Roman"/>
          <w:sz w:val="16"/>
          <w:szCs w:val="16"/>
        </w:rPr>
      </w:pPr>
    </w:p>
    <w:p w14:paraId="2B1B42F5" w14:textId="77777777" w:rsidR="00DA0FB2" w:rsidRPr="009114C2" w:rsidRDefault="00DA0FB2" w:rsidP="00DA0FB2">
      <w:pPr>
        <w:jc w:val="both"/>
        <w:rPr>
          <w:rFonts w:ascii="Times New Roman" w:hAnsi="Times New Roman" w:cs="Times New Roman"/>
          <w:sz w:val="16"/>
          <w:szCs w:val="16"/>
        </w:rPr>
      </w:pPr>
    </w:p>
    <w:p w14:paraId="4FE480BA" w14:textId="77777777" w:rsidR="00DA0FB2" w:rsidRPr="009114C2" w:rsidRDefault="00DA0FB2" w:rsidP="00DA0FB2">
      <w:pPr>
        <w:jc w:val="both"/>
        <w:rPr>
          <w:rFonts w:ascii="Times New Roman" w:hAnsi="Times New Roman" w:cs="Times New Roman"/>
          <w:sz w:val="16"/>
          <w:szCs w:val="16"/>
        </w:rPr>
      </w:pPr>
    </w:p>
    <w:p w14:paraId="0C2B439A" w14:textId="77777777" w:rsidR="00DA0FB2" w:rsidRPr="009114C2" w:rsidRDefault="00DA0FB2" w:rsidP="00DA0FB2">
      <w:pPr>
        <w:jc w:val="both"/>
        <w:rPr>
          <w:rFonts w:ascii="Times New Roman" w:hAnsi="Times New Roman" w:cs="Times New Roman"/>
          <w:sz w:val="16"/>
          <w:szCs w:val="16"/>
        </w:rPr>
      </w:pPr>
    </w:p>
    <w:p w14:paraId="72CD313A" w14:textId="77777777" w:rsidR="00DA0FB2" w:rsidRPr="009114C2" w:rsidRDefault="00DA0FB2" w:rsidP="00DA0FB2">
      <w:pPr>
        <w:jc w:val="both"/>
        <w:rPr>
          <w:rFonts w:ascii="Times New Roman" w:hAnsi="Times New Roman" w:cs="Times New Roman"/>
          <w:sz w:val="16"/>
          <w:szCs w:val="16"/>
        </w:rPr>
      </w:pPr>
    </w:p>
    <w:p w14:paraId="44E66672" w14:textId="77777777" w:rsidR="00DA0FB2" w:rsidRPr="009114C2" w:rsidRDefault="00DA0FB2" w:rsidP="00DA0FB2">
      <w:pPr>
        <w:jc w:val="both"/>
        <w:rPr>
          <w:rFonts w:ascii="Times New Roman" w:hAnsi="Times New Roman" w:cs="Times New Roman"/>
          <w:sz w:val="16"/>
          <w:szCs w:val="16"/>
        </w:rPr>
      </w:pPr>
    </w:p>
    <w:p w14:paraId="55F4FE4D" w14:textId="77777777" w:rsidR="00DA0FB2" w:rsidRPr="009114C2" w:rsidRDefault="00DA0FB2" w:rsidP="00DA0FB2">
      <w:pPr>
        <w:jc w:val="both"/>
        <w:rPr>
          <w:rFonts w:ascii="Times New Roman" w:hAnsi="Times New Roman" w:cs="Times New Roman"/>
          <w:sz w:val="16"/>
          <w:szCs w:val="16"/>
        </w:rPr>
      </w:pPr>
    </w:p>
    <w:p w14:paraId="32CCB67A" w14:textId="77777777" w:rsidR="00DA0FB2" w:rsidRPr="009114C2" w:rsidRDefault="00DA0FB2" w:rsidP="00DA0FB2">
      <w:pPr>
        <w:jc w:val="both"/>
        <w:rPr>
          <w:rFonts w:ascii="Times New Roman" w:hAnsi="Times New Roman" w:cs="Times New Roman"/>
          <w:sz w:val="16"/>
          <w:szCs w:val="16"/>
        </w:rPr>
      </w:pPr>
    </w:p>
    <w:p w14:paraId="72812C60" w14:textId="77777777" w:rsidR="00DA0FB2" w:rsidRPr="009114C2" w:rsidRDefault="00DA0FB2" w:rsidP="00DA0FB2">
      <w:pPr>
        <w:jc w:val="both"/>
        <w:rPr>
          <w:rFonts w:ascii="Times New Roman" w:hAnsi="Times New Roman" w:cs="Times New Roman"/>
          <w:sz w:val="16"/>
          <w:szCs w:val="16"/>
        </w:rPr>
      </w:pPr>
    </w:p>
    <w:p w14:paraId="609058B5" w14:textId="77777777" w:rsidR="00DA0FB2" w:rsidRPr="009114C2" w:rsidRDefault="00DA0FB2" w:rsidP="00DA0FB2">
      <w:pPr>
        <w:jc w:val="both"/>
        <w:rPr>
          <w:rFonts w:ascii="Times New Roman" w:hAnsi="Times New Roman" w:cs="Times New Roman"/>
          <w:sz w:val="16"/>
          <w:szCs w:val="16"/>
        </w:rPr>
      </w:pPr>
    </w:p>
    <w:p w14:paraId="1CA7FF15" w14:textId="77777777" w:rsidR="00DA0FB2" w:rsidRPr="009114C2" w:rsidRDefault="00DA0FB2" w:rsidP="00DA0FB2">
      <w:pPr>
        <w:jc w:val="both"/>
        <w:rPr>
          <w:rFonts w:ascii="Times New Roman" w:hAnsi="Times New Roman" w:cs="Times New Roman"/>
          <w:sz w:val="16"/>
          <w:szCs w:val="16"/>
        </w:rPr>
      </w:pPr>
    </w:p>
    <w:p w14:paraId="73F18E9C" w14:textId="77777777" w:rsidR="00DA0FB2" w:rsidRPr="009114C2" w:rsidRDefault="00DA0FB2" w:rsidP="00DA0FB2">
      <w:pPr>
        <w:jc w:val="both"/>
        <w:rPr>
          <w:rFonts w:ascii="Times New Roman" w:hAnsi="Times New Roman" w:cs="Times New Roman"/>
          <w:sz w:val="16"/>
          <w:szCs w:val="16"/>
        </w:rPr>
      </w:pPr>
    </w:p>
    <w:p w14:paraId="14F8E98A" w14:textId="77777777" w:rsidR="00DA0FB2" w:rsidRPr="009114C2" w:rsidRDefault="00DA0FB2" w:rsidP="00DA0FB2">
      <w:pPr>
        <w:jc w:val="both"/>
        <w:rPr>
          <w:rFonts w:ascii="Times New Roman" w:hAnsi="Times New Roman" w:cs="Times New Roman"/>
          <w:sz w:val="16"/>
          <w:szCs w:val="16"/>
        </w:rPr>
      </w:pPr>
    </w:p>
    <w:p w14:paraId="2C241825" w14:textId="77777777" w:rsidR="00DA0FB2" w:rsidRPr="009114C2" w:rsidRDefault="00DA0FB2" w:rsidP="00DA0FB2">
      <w:pPr>
        <w:jc w:val="both"/>
        <w:rPr>
          <w:rFonts w:ascii="Times New Roman" w:hAnsi="Times New Roman" w:cs="Times New Roman"/>
          <w:sz w:val="16"/>
          <w:szCs w:val="16"/>
        </w:rPr>
      </w:pPr>
    </w:p>
    <w:p w14:paraId="7FBF0214" w14:textId="77777777" w:rsidR="00DA0FB2" w:rsidRPr="009114C2" w:rsidRDefault="00DA0FB2" w:rsidP="00DA0FB2">
      <w:pPr>
        <w:rPr>
          <w:rFonts w:ascii="Times New Roman" w:hAnsi="Times New Roman" w:cs="Times New Roman"/>
          <w:sz w:val="16"/>
          <w:szCs w:val="16"/>
        </w:rPr>
      </w:pPr>
      <w:r w:rsidRPr="009114C2">
        <w:rPr>
          <w:rFonts w:ascii="Times New Roman" w:hAnsi="Times New Roman" w:cs="Times New Roman"/>
          <w:b/>
          <w:bCs/>
        </w:rPr>
        <w:t>Supplementary Figure 2. Patients trajectories (patients with alcohol consumption only documented by positive testing the day of a call for LT) (N=10)</w:t>
      </w:r>
      <w:r w:rsidRPr="009114C2">
        <w:rPr>
          <w:rFonts w:ascii="Times New Roman" w:hAnsi="Times New Roman" w:cs="Times New Roman"/>
          <w:noProof/>
          <w:lang w:val="fr-FR" w:eastAsia="fr-FR"/>
          <w14:ligatures w14:val="standardContextual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5811D720" wp14:editId="3F76C722">
                <wp:simplePos x="0" y="0"/>
                <wp:positionH relativeFrom="column">
                  <wp:posOffset>-392327</wp:posOffset>
                </wp:positionH>
                <wp:positionV relativeFrom="paragraph">
                  <wp:posOffset>493348</wp:posOffset>
                </wp:positionV>
                <wp:extent cx="6790138" cy="2326694"/>
                <wp:effectExtent l="0" t="0" r="10795" b="16510"/>
                <wp:wrapNone/>
                <wp:docPr id="597344534" name="Organigramme : Procédé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90138" cy="2326694"/>
                        </a:xfrm>
                        <a:prstGeom prst="flowChartProcess">
                          <a:avLst/>
                        </a:prstGeom>
                        <a:noFill/>
                        <a:ln w="9525"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83E85D" id="Organigramme : Procédé 4" o:spid="_x0000_s1026" type="#_x0000_t109" style="position:absolute;margin-left:-30.9pt;margin-top:38.85pt;width:534.65pt;height:183.2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" filled="f" strokecolor="#091723 [484]"/>
            </w:pict>
          </mc:Fallback>
        </mc:AlternateContent>
      </w:r>
    </w:p>
    <w:p w14:paraId="5DBFB3C6" w14:textId="77777777" w:rsidR="00DA0FB2" w:rsidRPr="009114C2" w:rsidRDefault="00DA0FB2" w:rsidP="00DA0FB2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  <w:r w:rsidRPr="009114C2">
        <w:rPr>
          <w:rFonts w:ascii="Times New Roman" w:hAnsi="Times New Roman" w:cs="Times New Roman"/>
          <w:noProof/>
          <w:lang w:val="fr-FR" w:eastAsia="fr-FR"/>
          <w14:ligatures w14:val="standardContextual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4AC23B64" wp14:editId="186D5594">
                <wp:simplePos x="0" y="0"/>
                <wp:positionH relativeFrom="column">
                  <wp:posOffset>4341745</wp:posOffset>
                </wp:positionH>
                <wp:positionV relativeFrom="paragraph">
                  <wp:posOffset>215899</wp:posOffset>
                </wp:positionV>
                <wp:extent cx="573155" cy="116707"/>
                <wp:effectExtent l="0" t="57150" r="0" b="36195"/>
                <wp:wrapNone/>
                <wp:docPr id="216820499" name="Connecteur droit avec flèch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73155" cy="116707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1A591A" id="Connecteur droit avec flèche 9" o:spid="_x0000_s1026" type="#_x0000_t32" style="position:absolute;margin-left:341.85pt;margin-top:17pt;width:45.15pt;height:9.2pt;flip:y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" strokecolor="black [3213]" strokeweight=".5pt">
                <v:stroke endarrow="block" joinstyle="miter"/>
              </v:shape>
            </w:pict>
          </mc:Fallback>
        </mc:AlternateContent>
      </w:r>
      <w:r w:rsidRPr="009114C2">
        <w:rPr>
          <w:rFonts w:ascii="Times New Roman" w:hAnsi="Times New Roman" w:cs="Times New Roman"/>
          <w:noProof/>
          <w:lang w:val="fr-FR" w:eastAsia="fr-FR"/>
          <w14:ligatures w14:val="standardContextual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3578D7F9" wp14:editId="035A4D7E">
                <wp:simplePos x="0" y="0"/>
                <wp:positionH relativeFrom="column">
                  <wp:posOffset>5734387</wp:posOffset>
                </wp:positionH>
                <wp:positionV relativeFrom="paragraph">
                  <wp:posOffset>99467</wp:posOffset>
                </wp:positionV>
                <wp:extent cx="572770" cy="230505"/>
                <wp:effectExtent l="0" t="0" r="17780" b="17145"/>
                <wp:wrapNone/>
                <wp:docPr id="598195418" name="Organigramme : Alternativ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2770" cy="230505"/>
                        </a:xfrm>
                        <a:prstGeom prst="flowChartAlternateProcess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33F1576" w14:textId="77777777" w:rsidR="00DA0FB2" w:rsidRPr="00500C0D" w:rsidRDefault="00DA0FB2" w:rsidP="00DA0FB2">
                            <w:pPr>
                              <w:contextualSpacing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500C0D">
                              <w:rPr>
                                <w:sz w:val="16"/>
                                <w:szCs w:val="16"/>
                              </w:rPr>
                              <w:t>AR n=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78D7F9" id="_x0000_s1047" type="#_x0000_t176" style="position:absolute;left:0;text-align:left;margin-left:451.55pt;margin-top:7.85pt;width:45.1pt;height:18.1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" fillcolor="white [3201]" strokecolor="black [3213]">
                <v:textbox>
                  <w:txbxContent>
                    <w:p w14:paraId="433F1576" w14:textId="77777777" w:rsidR="00DA0FB2" w:rsidRPr="00500C0D" w:rsidRDefault="00DA0FB2" w:rsidP="00DA0FB2">
                      <w:pPr>
                        <w:contextualSpacing/>
                        <w:jc w:val="center"/>
                        <w:rPr>
                          <w:sz w:val="16"/>
                          <w:szCs w:val="16"/>
                        </w:rPr>
                      </w:pPr>
                      <w:r w:rsidRPr="00500C0D">
                        <w:rPr>
                          <w:sz w:val="16"/>
                          <w:szCs w:val="16"/>
                        </w:rPr>
                        <w:t>AR n=</w:t>
                      </w:r>
                      <w:r>
                        <w:rPr>
                          <w:sz w:val="16"/>
                          <w:szCs w:val="16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Pr="009114C2">
        <w:rPr>
          <w:rFonts w:ascii="Times New Roman" w:hAnsi="Times New Roman" w:cs="Times New Roman"/>
          <w:noProof/>
          <w:lang w:val="fr-FR" w:eastAsia="fr-FR"/>
          <w14:ligatures w14:val="standardContextual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712C9DA" wp14:editId="50706833">
                <wp:simplePos x="0" y="0"/>
                <wp:positionH relativeFrom="column">
                  <wp:posOffset>4900332</wp:posOffset>
                </wp:positionH>
                <wp:positionV relativeFrom="paragraph">
                  <wp:posOffset>99467</wp:posOffset>
                </wp:positionV>
                <wp:extent cx="802005" cy="230733"/>
                <wp:effectExtent l="0" t="0" r="17145" b="17145"/>
                <wp:wrapNone/>
                <wp:docPr id="1325980914" name="Organigramme : Alternativ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2005" cy="230733"/>
                        </a:xfrm>
                        <a:prstGeom prst="flowChartAlternateProcess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6C87E52" w14:textId="77777777" w:rsidR="00DA0FB2" w:rsidRPr="009114C2" w:rsidRDefault="00DA0FB2" w:rsidP="00DA0FB2">
                            <w:pPr>
                              <w:contextualSpacing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9114C2">
                              <w:rPr>
                                <w:sz w:val="16"/>
                                <w:szCs w:val="16"/>
                              </w:rPr>
                              <w:t>LT n=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12C9DA" id="_x0000_s1048" type="#_x0000_t176" style="position:absolute;left:0;text-align:left;margin-left:385.85pt;margin-top:7.85pt;width:63.15pt;height:18.1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" fillcolor="white [3201]" strokecolor="black [3213]">
                <v:textbox>
                  <w:txbxContent>
                    <w:p w14:paraId="06C87E52" w14:textId="77777777" w:rsidR="00DA0FB2" w:rsidRPr="009114C2" w:rsidRDefault="00DA0FB2" w:rsidP="00DA0FB2">
                      <w:pPr>
                        <w:contextualSpacing/>
                        <w:jc w:val="center"/>
                        <w:rPr>
                          <w:sz w:val="16"/>
                          <w:szCs w:val="16"/>
                        </w:rPr>
                      </w:pPr>
                      <w:r w:rsidRPr="009114C2">
                        <w:rPr>
                          <w:sz w:val="16"/>
                          <w:szCs w:val="16"/>
                        </w:rPr>
                        <w:t>LT n=5</w:t>
                      </w:r>
                    </w:p>
                  </w:txbxContent>
                </v:textbox>
              </v:shape>
            </w:pict>
          </mc:Fallback>
        </mc:AlternateContent>
      </w:r>
    </w:p>
    <w:p w14:paraId="1E608C2C" w14:textId="77777777" w:rsidR="00DA0FB2" w:rsidRPr="009114C2" w:rsidRDefault="00DA0FB2" w:rsidP="00DA0FB2">
      <w:pPr>
        <w:rPr>
          <w:rFonts w:ascii="Times New Roman" w:hAnsi="Times New Roman" w:cs="Times New Roman"/>
        </w:rPr>
      </w:pPr>
      <w:r w:rsidRPr="009114C2">
        <w:rPr>
          <w:rFonts w:ascii="Times New Roman" w:hAnsi="Times New Roman" w:cs="Times New Roman"/>
          <w:noProof/>
          <w:lang w:val="fr-FR" w:eastAsia="fr-FR"/>
          <w14:ligatures w14:val="standardContextual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1708AE32" wp14:editId="430F8550">
                <wp:simplePos x="0" y="0"/>
                <wp:positionH relativeFrom="column">
                  <wp:posOffset>2171700</wp:posOffset>
                </wp:positionH>
                <wp:positionV relativeFrom="paragraph">
                  <wp:posOffset>191387</wp:posOffset>
                </wp:positionV>
                <wp:extent cx="564058" cy="340828"/>
                <wp:effectExtent l="19050" t="76200" r="0" b="21590"/>
                <wp:wrapNone/>
                <wp:docPr id="7198173" name="Connecteur : en 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64058" cy="340828"/>
                        </a:xfrm>
                        <a:prstGeom prst="bentConnector3">
                          <a:avLst>
                            <a:gd name="adj1" fmla="val -131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3F6F9A" id="Connecteur : en angle 8" o:spid="_x0000_s1026" type="#_x0000_t34" style="position:absolute;margin-left:171pt;margin-top:15.05pt;width:44.4pt;height:26.85pt;flip:y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" adj="-28" strokecolor="black [3200]" strokeweight=".5pt">
                <v:stroke endarrow="block"/>
              </v:shape>
            </w:pict>
          </mc:Fallback>
        </mc:AlternateContent>
      </w:r>
      <w:r w:rsidRPr="009114C2">
        <w:rPr>
          <w:rFonts w:ascii="Times New Roman" w:hAnsi="Times New Roman" w:cs="Times New Roman"/>
          <w:noProof/>
          <w:lang w:val="fr-FR" w:eastAsia="fr-FR"/>
          <w14:ligatures w14:val="standardContextual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57A1D09" wp14:editId="46553C6C">
                <wp:simplePos x="0" y="0"/>
                <wp:positionH relativeFrom="column">
                  <wp:posOffset>2742501</wp:posOffset>
                </wp:positionH>
                <wp:positionV relativeFrom="paragraph">
                  <wp:posOffset>76928</wp:posOffset>
                </wp:positionV>
                <wp:extent cx="1609117" cy="229556"/>
                <wp:effectExtent l="0" t="0" r="10160" b="18415"/>
                <wp:wrapNone/>
                <wp:docPr id="2116860773" name="Organigramme : Alternativ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9117" cy="229556"/>
                        </a:xfrm>
                        <a:prstGeom prst="flowChartAlternateProcess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08657C5" w14:textId="77777777" w:rsidR="00DA0FB2" w:rsidRPr="000B7825" w:rsidRDefault="00DA0FB2" w:rsidP="00DA0FB2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0B7825">
                              <w:rPr>
                                <w:rFonts w:ascii="Calibri" w:eastAsia="Times New Roman" w:hAnsi="Calibri" w:cs="Calibri"/>
                                <w:color w:val="000000"/>
                                <w:sz w:val="16"/>
                                <w:szCs w:val="16"/>
                                <w:lang w:eastAsia="fr-FR"/>
                              </w:rPr>
                              <w:t>Return to abstinence n=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7A1D09" id="_x0000_s1049" type="#_x0000_t176" style="position:absolute;margin-left:215.95pt;margin-top:6.05pt;width:126.7pt;height:18.1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" fillcolor="white [3201]" strokecolor="black [3213]">
                <v:textbox>
                  <w:txbxContent>
                    <w:p w14:paraId="008657C5" w14:textId="77777777" w:rsidR="00DA0FB2" w:rsidRPr="000B7825" w:rsidRDefault="00DA0FB2" w:rsidP="00DA0FB2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 w:rsidRPr="000B7825">
                        <w:rPr>
                          <w:rFonts w:ascii="Calibri" w:eastAsia="Times New Roman" w:hAnsi="Calibri" w:cs="Calibri"/>
                          <w:color w:val="000000"/>
                          <w:sz w:val="16"/>
                          <w:szCs w:val="16"/>
                          <w:lang w:eastAsia="fr-FR"/>
                        </w:rPr>
                        <w:t>Return to abstinence n=6</w:t>
                      </w:r>
                    </w:p>
                  </w:txbxContent>
                </v:textbox>
              </v:shape>
            </w:pict>
          </mc:Fallback>
        </mc:AlternateContent>
      </w:r>
    </w:p>
    <w:p w14:paraId="78EE3445" w14:textId="77777777" w:rsidR="008177D5" w:rsidRPr="009114C2" w:rsidRDefault="00DA0FB2" w:rsidP="00DA0FB2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9114C2">
        <w:rPr>
          <w:rFonts w:ascii="Times New Roman" w:hAnsi="Times New Roman" w:cs="Times New Roman"/>
          <w:noProof/>
          <w:color w:val="000000" w:themeColor="text1"/>
          <w:lang w:val="fr-FR" w:eastAsia="fr-FR"/>
          <w14:ligatures w14:val="standardContextual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64AA7219" wp14:editId="79E80DB5">
                <wp:simplePos x="0" y="0"/>
                <wp:positionH relativeFrom="column">
                  <wp:posOffset>-393590</wp:posOffset>
                </wp:positionH>
                <wp:positionV relativeFrom="paragraph">
                  <wp:posOffset>1872984</wp:posOffset>
                </wp:positionV>
                <wp:extent cx="914400" cy="231885"/>
                <wp:effectExtent l="0" t="0" r="9525" b="0"/>
                <wp:wrapNone/>
                <wp:docPr id="1775668023" name="Zone de text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318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FE68C48" w14:textId="304A5761" w:rsidR="00DA0FB2" w:rsidRDefault="00FE799D" w:rsidP="00DA0FB2"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sz w:val="16"/>
                                <w:szCs w:val="16"/>
                                <w:lang w:eastAsia="fr-FR"/>
                              </w:rPr>
                              <w:t>D</w:t>
                            </w:r>
                            <w:r w:rsidR="00DA0FB2">
                              <w:rPr>
                                <w:rFonts w:ascii="Calibri" w:eastAsia="Times New Roman" w:hAnsi="Calibri" w:cs="Calibri"/>
                                <w:color w:val="000000"/>
                                <w:sz w:val="16"/>
                                <w:szCs w:val="16"/>
                                <w:lang w:eastAsia="fr-FR"/>
                              </w:rPr>
                              <w:t xml:space="preserve">AC: 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sz w:val="16"/>
                                <w:szCs w:val="16"/>
                                <w:lang w:eastAsia="fr-FR"/>
                              </w:rPr>
                              <w:t>Documented</w:t>
                            </w:r>
                            <w:r w:rsidR="00DA0FB2">
                              <w:rPr>
                                <w:rFonts w:ascii="Calibri" w:eastAsia="Times New Roman" w:hAnsi="Calibri" w:cs="Calibri"/>
                                <w:color w:val="000000"/>
                                <w:sz w:val="16"/>
                                <w:szCs w:val="16"/>
                                <w:lang w:eastAsia="fr-FR"/>
                              </w:rPr>
                              <w:t xml:space="preserve"> of alcohol consumption</w:t>
                            </w:r>
                            <w:r w:rsidR="00DA0FB2">
                              <w:rPr>
                                <w:sz w:val="16"/>
                                <w:szCs w:val="16"/>
                              </w:rPr>
                              <w:t>;</w:t>
                            </w:r>
                            <w:r w:rsidR="00DA0FB2" w:rsidRPr="00A97295">
                              <w:rPr>
                                <w:sz w:val="16"/>
                                <w:szCs w:val="16"/>
                              </w:rPr>
                              <w:t xml:space="preserve"> LT: liver transplantation</w:t>
                            </w:r>
                            <w:r w:rsidR="00DA0FB2">
                              <w:rPr>
                                <w:sz w:val="16"/>
                                <w:szCs w:val="16"/>
                              </w:rPr>
                              <w:t>; TCI tempory contraindication, AR alcohol relaps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AA7219" id="_x0000_s1050" type="#_x0000_t202" style="position:absolute;left:0;text-align:left;margin-left:-31pt;margin-top:147.5pt;width:1in;height:18.25pt;z-index:25169203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" fillcolor="white [3201]" stroked="f" strokeweight=".5pt">
                <v:textbox>
                  <w:txbxContent>
                    <w:p w14:paraId="3FE68C48" w14:textId="304A5761" w:rsidR="00DA0FB2" w:rsidRDefault="00FE799D" w:rsidP="00DA0FB2">
                      <w:r>
                        <w:rPr>
                          <w:rFonts w:ascii="Calibri" w:eastAsia="Times New Roman" w:hAnsi="Calibri" w:cs="Calibri"/>
                          <w:color w:val="000000"/>
                          <w:sz w:val="16"/>
                          <w:szCs w:val="16"/>
                          <w:lang w:eastAsia="fr-FR"/>
                        </w:rPr>
                        <w:t>D</w:t>
                      </w:r>
                      <w:r w:rsidR="00DA0FB2">
                        <w:rPr>
                          <w:rFonts w:ascii="Calibri" w:eastAsia="Times New Roman" w:hAnsi="Calibri" w:cs="Calibri"/>
                          <w:color w:val="000000"/>
                          <w:sz w:val="16"/>
                          <w:szCs w:val="16"/>
                          <w:lang w:eastAsia="fr-FR"/>
                        </w:rPr>
                        <w:t xml:space="preserve">AC: </w:t>
                      </w:r>
                      <w:r>
                        <w:rPr>
                          <w:rFonts w:ascii="Calibri" w:eastAsia="Times New Roman" w:hAnsi="Calibri" w:cs="Calibri"/>
                          <w:color w:val="000000"/>
                          <w:sz w:val="16"/>
                          <w:szCs w:val="16"/>
                          <w:lang w:eastAsia="fr-FR"/>
                        </w:rPr>
                        <w:t>Documented</w:t>
                      </w:r>
                      <w:r w:rsidR="00DA0FB2">
                        <w:rPr>
                          <w:rFonts w:ascii="Calibri" w:eastAsia="Times New Roman" w:hAnsi="Calibri" w:cs="Calibri"/>
                          <w:color w:val="000000"/>
                          <w:sz w:val="16"/>
                          <w:szCs w:val="16"/>
                          <w:lang w:eastAsia="fr-FR"/>
                        </w:rPr>
                        <w:t xml:space="preserve"> of alcohol consumption</w:t>
                      </w:r>
                      <w:r w:rsidR="00DA0FB2">
                        <w:rPr>
                          <w:sz w:val="16"/>
                          <w:szCs w:val="16"/>
                        </w:rPr>
                        <w:t>;</w:t>
                      </w:r>
                      <w:r w:rsidR="00DA0FB2" w:rsidRPr="00A97295">
                        <w:rPr>
                          <w:sz w:val="16"/>
                          <w:szCs w:val="16"/>
                        </w:rPr>
                        <w:t xml:space="preserve"> LT: liver transplantation</w:t>
                      </w:r>
                      <w:r w:rsidR="00DA0FB2">
                        <w:rPr>
                          <w:sz w:val="16"/>
                          <w:szCs w:val="16"/>
                        </w:rPr>
                        <w:t>; TCI tempory contraindication, AR alcohol relapse</w:t>
                      </w:r>
                    </w:p>
                  </w:txbxContent>
                </v:textbox>
              </v:shape>
            </w:pict>
          </mc:Fallback>
        </mc:AlternateContent>
      </w:r>
      <w:r w:rsidRPr="009114C2">
        <w:rPr>
          <w:rFonts w:ascii="Times New Roman" w:hAnsi="Times New Roman" w:cs="Times New Roman"/>
          <w:noProof/>
          <w:color w:val="000000" w:themeColor="text1"/>
          <w:lang w:val="fr-FR" w:eastAsia="fr-FR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5662D6C8" wp14:editId="28D6A494">
                <wp:simplePos x="0" y="0"/>
                <wp:positionH relativeFrom="column">
                  <wp:posOffset>2280981</wp:posOffset>
                </wp:positionH>
                <wp:positionV relativeFrom="paragraph">
                  <wp:posOffset>1506956</wp:posOffset>
                </wp:positionV>
                <wp:extent cx="3421356" cy="0"/>
                <wp:effectExtent l="0" t="76200" r="27305" b="95250"/>
                <wp:wrapNone/>
                <wp:docPr id="448700863" name="Connecteur : en 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1356" cy="0"/>
                        </a:xfrm>
                        <a:prstGeom prst="bentConnector3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49881F8" id="Connecteur : en angle 5" o:spid="_x0000_s1026" type="#_x0000_t34" style="position:absolute;margin-left:179.6pt;margin-top:118.65pt;width:269.4pt;height:0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" strokecolor="black [3200]" strokeweight=".5pt">
                <v:stroke endarrow="block"/>
              </v:shape>
            </w:pict>
          </mc:Fallback>
        </mc:AlternateContent>
      </w:r>
      <w:r w:rsidRPr="009114C2">
        <w:rPr>
          <w:rFonts w:ascii="Times New Roman" w:hAnsi="Times New Roman" w:cs="Times New Roman"/>
          <w:noProof/>
          <w:color w:val="000000" w:themeColor="text1"/>
          <w:lang w:val="fr-FR" w:eastAsia="fr-FR"/>
          <w14:ligatures w14:val="standardContextual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4D748726" wp14:editId="0A719E4A">
                <wp:simplePos x="0" y="0"/>
                <wp:positionH relativeFrom="column">
                  <wp:posOffset>1143258</wp:posOffset>
                </wp:positionH>
                <wp:positionV relativeFrom="paragraph">
                  <wp:posOffset>363855</wp:posOffset>
                </wp:positionV>
                <wp:extent cx="562413" cy="333588"/>
                <wp:effectExtent l="0" t="76200" r="0" b="28575"/>
                <wp:wrapNone/>
                <wp:docPr id="27056559" name="Connecteur : en 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62413" cy="333588"/>
                        </a:xfrm>
                        <a:prstGeom prst="bentConnector3">
                          <a:avLst>
                            <a:gd name="adj1" fmla="val 362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AF8122" id="Connecteur : en angle 8" o:spid="_x0000_s1026" type="#_x0000_t34" style="position:absolute;margin-left:90pt;margin-top:28.65pt;width:44.3pt;height:26.25pt;flip:y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" adj="78" strokecolor="black [3200]" strokeweight=".5pt">
                <v:stroke endarrow="block"/>
              </v:shape>
            </w:pict>
          </mc:Fallback>
        </mc:AlternateContent>
      </w:r>
      <w:r w:rsidRPr="009114C2">
        <w:rPr>
          <w:rFonts w:ascii="Times New Roman" w:hAnsi="Times New Roman" w:cs="Times New Roman"/>
          <w:noProof/>
          <w:color w:val="000000" w:themeColor="text1"/>
          <w:lang w:val="fr-FR" w:eastAsia="fr-FR"/>
          <w14:ligatures w14:val="standardContextual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43D23C6C" wp14:editId="7364D645">
                <wp:simplePos x="0" y="0"/>
                <wp:positionH relativeFrom="column">
                  <wp:posOffset>1143001</wp:posOffset>
                </wp:positionH>
                <wp:positionV relativeFrom="paragraph">
                  <wp:posOffset>1163955</wp:posOffset>
                </wp:positionV>
                <wp:extent cx="561202" cy="342366"/>
                <wp:effectExtent l="0" t="0" r="29845" b="95885"/>
                <wp:wrapNone/>
                <wp:docPr id="1400461643" name="Connecteur : en 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1202" cy="342366"/>
                        </a:xfrm>
                        <a:prstGeom prst="bentConnector3">
                          <a:avLst>
                            <a:gd name="adj1" fmla="val 105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A8B620" id="Connecteur : en angle 8" o:spid="_x0000_s1026" type="#_x0000_t34" style="position:absolute;margin-left:90pt;margin-top:91.65pt;width:44.2pt;height:26.9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" adj="23" strokecolor="black [3200]" strokeweight=".5pt">
                <v:stroke endarrow="block"/>
              </v:shape>
            </w:pict>
          </mc:Fallback>
        </mc:AlternateContent>
      </w:r>
      <w:r w:rsidRPr="009114C2">
        <w:rPr>
          <w:rFonts w:ascii="Times New Roman" w:hAnsi="Times New Roman" w:cs="Times New Roman"/>
          <w:noProof/>
          <w:color w:val="000000" w:themeColor="text1"/>
          <w:lang w:val="fr-FR" w:eastAsia="fr-FR"/>
          <w14:ligatures w14:val="standardContextual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E7D0980" wp14:editId="2DC2903B">
                <wp:simplePos x="0" y="0"/>
                <wp:positionH relativeFrom="column">
                  <wp:posOffset>1707515</wp:posOffset>
                </wp:positionH>
                <wp:positionV relativeFrom="paragraph">
                  <wp:posOffset>1374775</wp:posOffset>
                </wp:positionV>
                <wp:extent cx="575310" cy="252095"/>
                <wp:effectExtent l="0" t="0" r="15240" b="14605"/>
                <wp:wrapNone/>
                <wp:docPr id="189681819" name="Organigramme : Alternativ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5310" cy="252095"/>
                        </a:xfrm>
                        <a:prstGeom prst="flowChartAlternateProcess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7810C28" w14:textId="77777777" w:rsidR="00DA0FB2" w:rsidRPr="000B7825" w:rsidRDefault="00DA0FB2" w:rsidP="00DA0FB2">
                            <w:pPr>
                              <w:contextualSpacing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0B7825">
                              <w:rPr>
                                <w:sz w:val="16"/>
                                <w:szCs w:val="16"/>
                              </w:rPr>
                              <w:t>LT n=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7D0980" id="_x0000_s1051" type="#_x0000_t176" style="position:absolute;left:0;text-align:left;margin-left:134.45pt;margin-top:108.25pt;width:45.3pt;height:19.8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" fillcolor="white [3201]" strokecolor="black [3213]">
                <v:textbox>
                  <w:txbxContent>
                    <w:p w14:paraId="47810C28" w14:textId="77777777" w:rsidR="00DA0FB2" w:rsidRPr="000B7825" w:rsidRDefault="00DA0FB2" w:rsidP="00DA0FB2">
                      <w:pPr>
                        <w:contextualSpacing/>
                        <w:jc w:val="center"/>
                        <w:rPr>
                          <w:sz w:val="16"/>
                          <w:szCs w:val="16"/>
                        </w:rPr>
                      </w:pPr>
                      <w:r w:rsidRPr="000B7825">
                        <w:rPr>
                          <w:sz w:val="16"/>
                          <w:szCs w:val="16"/>
                        </w:rPr>
                        <w:t>LT n=3</w:t>
                      </w:r>
                    </w:p>
                  </w:txbxContent>
                </v:textbox>
              </v:shape>
            </w:pict>
          </mc:Fallback>
        </mc:AlternateContent>
      </w:r>
      <w:r w:rsidRPr="009114C2">
        <w:rPr>
          <w:rFonts w:ascii="Times New Roman" w:hAnsi="Times New Roman" w:cs="Times New Roman"/>
          <w:noProof/>
          <w:color w:val="000000" w:themeColor="text1"/>
          <w:lang w:val="fr-FR" w:eastAsia="fr-FR"/>
          <w14:ligatures w14:val="standardContextual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15100009" wp14:editId="21DE11C5">
                <wp:simplePos x="0" y="0"/>
                <wp:positionH relativeFrom="column">
                  <wp:posOffset>2172356</wp:posOffset>
                </wp:positionH>
                <wp:positionV relativeFrom="paragraph">
                  <wp:posOffset>491325</wp:posOffset>
                </wp:positionV>
                <wp:extent cx="563402" cy="329565"/>
                <wp:effectExtent l="19050" t="0" r="27305" b="89535"/>
                <wp:wrapNone/>
                <wp:docPr id="1908174878" name="Connecteur : en 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402" cy="329565"/>
                        </a:xfrm>
                        <a:prstGeom prst="bentConnector3">
                          <a:avLst>
                            <a:gd name="adj1" fmla="val -164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6668EB" id="Connecteur : en angle 8" o:spid="_x0000_s1026" type="#_x0000_t34" style="position:absolute;margin-left:171.05pt;margin-top:38.7pt;width:44.35pt;height:25.9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" adj="-35" strokecolor="black [3200]" strokeweight=".5pt">
                <v:stroke endarrow="block"/>
              </v:shape>
            </w:pict>
          </mc:Fallback>
        </mc:AlternateContent>
      </w:r>
      <w:r w:rsidRPr="009114C2">
        <w:rPr>
          <w:rFonts w:ascii="Times New Roman" w:hAnsi="Times New Roman" w:cs="Times New Roman"/>
          <w:noProof/>
          <w:color w:val="000000" w:themeColor="text1"/>
          <w:lang w:val="fr-FR" w:eastAsia="fr-FR"/>
          <w14:ligatures w14:val="standardContextual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F5C6464" wp14:editId="4EFBD260">
                <wp:simplePos x="0" y="0"/>
                <wp:positionH relativeFrom="column">
                  <wp:posOffset>1716867</wp:posOffset>
                </wp:positionH>
                <wp:positionV relativeFrom="paragraph">
                  <wp:posOffset>245761</wp:posOffset>
                </wp:positionV>
                <wp:extent cx="571684" cy="229235"/>
                <wp:effectExtent l="0" t="0" r="19050" b="18415"/>
                <wp:wrapNone/>
                <wp:docPr id="1786231584" name="Organigramme : Alternativ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4" cy="229235"/>
                        </a:xfrm>
                        <a:prstGeom prst="flowChartAlternateProcess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CC46015" w14:textId="77777777" w:rsidR="00DA0FB2" w:rsidRPr="000B7825" w:rsidRDefault="00DA0FB2" w:rsidP="00DA0FB2">
                            <w:pPr>
                              <w:contextualSpacing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0B7825">
                              <w:rPr>
                                <w:sz w:val="16"/>
                                <w:szCs w:val="16"/>
                              </w:rPr>
                              <w:t>TCI n=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5C6464" id="_x0000_s1052" type="#_x0000_t176" style="position:absolute;left:0;text-align:left;margin-left:135.2pt;margin-top:19.35pt;width:45pt;height:18.0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" fillcolor="white [3201]" strokecolor="black [3213]">
                <v:textbox>
                  <w:txbxContent>
                    <w:p w14:paraId="1CC46015" w14:textId="77777777" w:rsidR="00DA0FB2" w:rsidRPr="000B7825" w:rsidRDefault="00DA0FB2" w:rsidP="00DA0FB2">
                      <w:pPr>
                        <w:contextualSpacing/>
                        <w:jc w:val="center"/>
                        <w:rPr>
                          <w:sz w:val="16"/>
                          <w:szCs w:val="16"/>
                        </w:rPr>
                      </w:pPr>
                      <w:r w:rsidRPr="000B7825">
                        <w:rPr>
                          <w:sz w:val="16"/>
                          <w:szCs w:val="16"/>
                        </w:rPr>
                        <w:t>TCI n=7</w:t>
                      </w:r>
                    </w:p>
                  </w:txbxContent>
                </v:textbox>
              </v:shape>
            </w:pict>
          </mc:Fallback>
        </mc:AlternateContent>
      </w:r>
      <w:r w:rsidRPr="009114C2">
        <w:rPr>
          <w:rFonts w:ascii="Times New Roman" w:hAnsi="Times New Roman" w:cs="Times New Roman"/>
          <w:noProof/>
          <w:color w:val="000000" w:themeColor="text1"/>
          <w:lang w:val="fr-FR" w:eastAsia="fr-FR"/>
          <w14:ligatures w14:val="standardContextual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BDEB0EA" wp14:editId="3935ED6E">
                <wp:simplePos x="0" y="0"/>
                <wp:positionH relativeFrom="column">
                  <wp:posOffset>-317011</wp:posOffset>
                </wp:positionH>
                <wp:positionV relativeFrom="paragraph">
                  <wp:posOffset>708163</wp:posOffset>
                </wp:positionV>
                <wp:extent cx="1838158" cy="455560"/>
                <wp:effectExtent l="0" t="0" r="10160" b="20955"/>
                <wp:wrapNone/>
                <wp:docPr id="169115754" name="Organigramme : Alternativ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38158" cy="455560"/>
                        </a:xfrm>
                        <a:prstGeom prst="flowChartAlternateProcess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ACD55D7" w14:textId="1CFC332C" w:rsidR="00DA0FB2" w:rsidRDefault="00FE799D" w:rsidP="00DA0FB2">
                            <w:pPr>
                              <w:jc w:val="center"/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  <w:lang w:eastAsia="fr-FR"/>
                              </w:rPr>
                              <w:t>D</w:t>
                            </w:r>
                            <w:r w:rsidR="00DA0FB2"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  <w:lang w:eastAsia="fr-FR"/>
                              </w:rPr>
                              <w:t>AC</w:t>
                            </w:r>
                            <w:r w:rsidR="00DA0FB2" w:rsidRPr="00D773AE"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  <w:lang w:eastAsia="fr-FR"/>
                              </w:rPr>
                              <w:t xml:space="preserve"> discovered the day of a LT call n=1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DEB0EA" id="_x0000_s1053" type="#_x0000_t176" style="position:absolute;left:0;text-align:left;margin-left:-24.95pt;margin-top:55.75pt;width:144.75pt;height:35.8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" fillcolor="white [3201]" strokecolor="black [3213]">
                <v:textbox>
                  <w:txbxContent>
                    <w:p w14:paraId="7ACD55D7" w14:textId="1CFC332C" w:rsidR="00DA0FB2" w:rsidRDefault="00FE799D" w:rsidP="00DA0FB2">
                      <w:pPr>
                        <w:jc w:val="center"/>
                      </w:pPr>
                      <w:r>
                        <w:rPr>
                          <w:rFonts w:ascii="Calibri" w:eastAsia="Times New Roman" w:hAnsi="Calibri" w:cs="Calibri"/>
                          <w:color w:val="000000"/>
                          <w:sz w:val="18"/>
                          <w:szCs w:val="18"/>
                          <w:lang w:eastAsia="fr-FR"/>
                        </w:rPr>
                        <w:t>D</w:t>
                      </w:r>
                      <w:r w:rsidR="00DA0FB2">
                        <w:rPr>
                          <w:rFonts w:ascii="Calibri" w:eastAsia="Times New Roman" w:hAnsi="Calibri" w:cs="Calibri"/>
                          <w:color w:val="000000"/>
                          <w:sz w:val="18"/>
                          <w:szCs w:val="18"/>
                          <w:lang w:eastAsia="fr-FR"/>
                        </w:rPr>
                        <w:t>AC</w:t>
                      </w:r>
                      <w:r w:rsidR="00DA0FB2" w:rsidRPr="00D773AE">
                        <w:rPr>
                          <w:rFonts w:ascii="Calibri" w:eastAsia="Times New Roman" w:hAnsi="Calibri" w:cs="Calibri"/>
                          <w:color w:val="000000"/>
                          <w:sz w:val="18"/>
                          <w:szCs w:val="18"/>
                          <w:lang w:eastAsia="fr-FR"/>
                        </w:rPr>
                        <w:t xml:space="preserve"> discovered the day of a LT call n=10</w:t>
                      </w:r>
                    </w:p>
                  </w:txbxContent>
                </v:textbox>
              </v:shape>
            </w:pict>
          </mc:Fallback>
        </mc:AlternateContent>
      </w:r>
      <w:r w:rsidRPr="009114C2">
        <w:rPr>
          <w:rFonts w:ascii="Times New Roman" w:hAnsi="Times New Roman" w:cs="Times New Roman"/>
          <w:noProof/>
          <w:color w:val="000000" w:themeColor="text1"/>
          <w:lang w:val="fr-FR" w:eastAsia="fr-FR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64E2686E" wp14:editId="5CCD2B23">
                <wp:simplePos x="0" y="0"/>
                <wp:positionH relativeFrom="column">
                  <wp:posOffset>4352878</wp:posOffset>
                </wp:positionH>
                <wp:positionV relativeFrom="paragraph">
                  <wp:posOffset>937100</wp:posOffset>
                </wp:positionV>
                <wp:extent cx="561677" cy="114521"/>
                <wp:effectExtent l="0" t="0" r="67310" b="76200"/>
                <wp:wrapNone/>
                <wp:docPr id="1680732497" name="Connecteur droit avec flèch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1677" cy="11452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9E9D66" id="Connecteur droit avec flèche 3" o:spid="_x0000_s1026" type="#_x0000_t32" style="position:absolute;margin-left:342.75pt;margin-top:73.8pt;width:44.25pt;height:9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" strokecolor="black [3200]" strokeweight=".5pt">
                <v:stroke endarrow="block" joinstyle="miter"/>
              </v:shape>
            </w:pict>
          </mc:Fallback>
        </mc:AlternateContent>
      </w:r>
      <w:r w:rsidRPr="009114C2">
        <w:rPr>
          <w:rFonts w:ascii="Times New Roman" w:hAnsi="Times New Roman" w:cs="Times New Roman"/>
          <w:noProof/>
          <w:color w:val="000000" w:themeColor="text1"/>
          <w:lang w:val="fr-FR" w:eastAsia="fr-FR"/>
          <w14:ligatures w14:val="standardContextual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5FCBC20" wp14:editId="644BADBE">
                <wp:simplePos x="0" y="0"/>
                <wp:positionH relativeFrom="column">
                  <wp:posOffset>2750153</wp:posOffset>
                </wp:positionH>
                <wp:positionV relativeFrom="paragraph">
                  <wp:posOffset>709404</wp:posOffset>
                </wp:positionV>
                <wp:extent cx="1600200" cy="225730"/>
                <wp:effectExtent l="0" t="0" r="19050" b="22225"/>
                <wp:wrapNone/>
                <wp:docPr id="336612921" name="Organigramme : Alternativ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0200" cy="225730"/>
                        </a:xfrm>
                        <a:prstGeom prst="flowChartAlternateProcess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D8CCBEF" w14:textId="77777777" w:rsidR="00DA0FB2" w:rsidRPr="000B7825" w:rsidRDefault="00DA0FB2" w:rsidP="00DA0FB2">
                            <w:pPr>
                              <w:contextualSpacing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0B7825">
                              <w:rPr>
                                <w:rFonts w:ascii="Calibri" w:eastAsia="Times New Roman" w:hAnsi="Calibri" w:cs="Calibri"/>
                                <w:color w:val="000000"/>
                                <w:sz w:val="16"/>
                                <w:szCs w:val="16"/>
                                <w:lang w:eastAsia="fr-FR"/>
                              </w:rPr>
                              <w:t>No abstinence or relapse n=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FCBC20" id="_x0000_s1054" type="#_x0000_t176" style="position:absolute;left:0;text-align:left;margin-left:216.55pt;margin-top:55.85pt;width:126pt;height:17.7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" fillcolor="white [3201]" strokecolor="black [3213]">
                <v:textbox>
                  <w:txbxContent>
                    <w:p w14:paraId="1D8CCBEF" w14:textId="77777777" w:rsidR="00DA0FB2" w:rsidRPr="000B7825" w:rsidRDefault="00DA0FB2" w:rsidP="00DA0FB2">
                      <w:pPr>
                        <w:contextualSpacing/>
                        <w:jc w:val="center"/>
                        <w:rPr>
                          <w:sz w:val="16"/>
                          <w:szCs w:val="16"/>
                        </w:rPr>
                      </w:pPr>
                      <w:r w:rsidRPr="000B7825">
                        <w:rPr>
                          <w:rFonts w:ascii="Calibri" w:eastAsia="Times New Roman" w:hAnsi="Calibri" w:cs="Calibri"/>
                          <w:color w:val="000000"/>
                          <w:sz w:val="16"/>
                          <w:szCs w:val="16"/>
                          <w:lang w:eastAsia="fr-FR"/>
                        </w:rPr>
                        <w:t>No abstinence or relapse n=1</w:t>
                      </w:r>
                    </w:p>
                  </w:txbxContent>
                </v:textbox>
              </v:shape>
            </w:pict>
          </mc:Fallback>
        </mc:AlternateContent>
      </w:r>
      <w:r w:rsidRPr="009114C2">
        <w:rPr>
          <w:rFonts w:ascii="Times New Roman" w:hAnsi="Times New Roman" w:cs="Times New Roman"/>
          <w:noProof/>
          <w:color w:val="000000" w:themeColor="text1"/>
          <w:lang w:val="fr-FR" w:eastAsia="fr-FR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5C7DBCB2" wp14:editId="5EBCDDBE">
                <wp:simplePos x="0" y="0"/>
                <wp:positionH relativeFrom="column">
                  <wp:posOffset>4353223</wp:posOffset>
                </wp:positionH>
                <wp:positionV relativeFrom="paragraph">
                  <wp:posOffset>20734</wp:posOffset>
                </wp:positionV>
                <wp:extent cx="561677" cy="114521"/>
                <wp:effectExtent l="0" t="0" r="67310" b="76200"/>
                <wp:wrapNone/>
                <wp:docPr id="20720024" name="Connecteur droit avec flèch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1677" cy="11452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294C58" id="Connecteur droit avec flèche 3" o:spid="_x0000_s1026" type="#_x0000_t32" style="position:absolute;margin-left:342.75pt;margin-top:1.65pt;width:44.25pt;height:9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" strokecolor="black [3200]" strokeweight=".5pt">
                <v:stroke endarrow="block" joinstyle="miter"/>
              </v:shape>
            </w:pict>
          </mc:Fallback>
        </mc:AlternateContent>
      </w:r>
      <w:r w:rsidRPr="009114C2">
        <w:rPr>
          <w:rFonts w:ascii="Times New Roman" w:hAnsi="Times New Roman" w:cs="Times New Roman"/>
          <w:noProof/>
          <w:color w:val="000000" w:themeColor="text1"/>
          <w:lang w:val="fr-FR" w:eastAsia="fr-FR"/>
          <w14:ligatures w14:val="standardContextual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0E939D24" wp14:editId="50001CC2">
                <wp:simplePos x="0" y="0"/>
                <wp:positionH relativeFrom="column">
                  <wp:posOffset>4328261</wp:posOffset>
                </wp:positionH>
                <wp:positionV relativeFrom="paragraph">
                  <wp:posOffset>598611</wp:posOffset>
                </wp:positionV>
                <wp:extent cx="573155" cy="116707"/>
                <wp:effectExtent l="0" t="57150" r="0" b="36195"/>
                <wp:wrapNone/>
                <wp:docPr id="1085424473" name="Connecteur droit avec flèch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73155" cy="116707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E94DDD" id="Connecteur droit avec flèche 9" o:spid="_x0000_s1026" type="#_x0000_t32" style="position:absolute;margin-left:340.8pt;margin-top:47.15pt;width:45.15pt;height:9.2pt;flip:y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" strokecolor="black [3213]" strokeweight=".5pt">
                <v:stroke endarrow="block" joinstyle="miter"/>
              </v:shape>
            </w:pict>
          </mc:Fallback>
        </mc:AlternateContent>
      </w:r>
      <w:r w:rsidRPr="009114C2">
        <w:rPr>
          <w:rFonts w:ascii="Times New Roman" w:hAnsi="Times New Roman" w:cs="Times New Roman"/>
          <w:noProof/>
          <w:color w:val="000000" w:themeColor="text1"/>
          <w:lang w:val="fr-FR" w:eastAsia="fr-FR"/>
          <w14:ligatures w14:val="standardContextual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2F5C1E89" wp14:editId="4D26CB22">
                <wp:simplePos x="0" y="0"/>
                <wp:positionH relativeFrom="column">
                  <wp:posOffset>5715478</wp:posOffset>
                </wp:positionH>
                <wp:positionV relativeFrom="paragraph">
                  <wp:posOffset>1382169</wp:posOffset>
                </wp:positionV>
                <wp:extent cx="572770" cy="222976"/>
                <wp:effectExtent l="0" t="0" r="17780" b="24765"/>
                <wp:wrapNone/>
                <wp:docPr id="1427962642" name="Organigramme : Alternativ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2770" cy="222976"/>
                        </a:xfrm>
                        <a:prstGeom prst="flowChartAlternateProcess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AE2C553" w14:textId="77777777" w:rsidR="00DA0FB2" w:rsidRPr="00500C0D" w:rsidRDefault="00DA0FB2" w:rsidP="00DA0FB2">
                            <w:pPr>
                              <w:contextualSpacing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500C0D">
                              <w:rPr>
                                <w:sz w:val="16"/>
                                <w:szCs w:val="16"/>
                              </w:rPr>
                              <w:t>AR n=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5C1E89" id="_x0000_s1055" type="#_x0000_t176" style="position:absolute;left:0;text-align:left;margin-left:450.05pt;margin-top:108.85pt;width:45.1pt;height:17.5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" fillcolor="white [3201]" strokecolor="black [3213]">
                <v:textbox>
                  <w:txbxContent>
                    <w:p w14:paraId="4AE2C553" w14:textId="77777777" w:rsidR="00DA0FB2" w:rsidRPr="00500C0D" w:rsidRDefault="00DA0FB2" w:rsidP="00DA0FB2">
                      <w:pPr>
                        <w:contextualSpacing/>
                        <w:jc w:val="center"/>
                        <w:rPr>
                          <w:sz w:val="16"/>
                          <w:szCs w:val="16"/>
                        </w:rPr>
                      </w:pPr>
                      <w:r w:rsidRPr="00500C0D">
                        <w:rPr>
                          <w:sz w:val="16"/>
                          <w:szCs w:val="16"/>
                        </w:rPr>
                        <w:t>AR n=</w:t>
                      </w:r>
                      <w:r>
                        <w:rPr>
                          <w:sz w:val="16"/>
                          <w:szCs w:val="16"/>
                        </w:rP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  <w:r w:rsidRPr="009114C2">
        <w:rPr>
          <w:rFonts w:ascii="Times New Roman" w:hAnsi="Times New Roman" w:cs="Times New Roman"/>
          <w:noProof/>
          <w:color w:val="000000" w:themeColor="text1"/>
          <w:lang w:val="fr-FR" w:eastAsia="fr-FR"/>
          <w14:ligatures w14:val="standardContextual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D5AC665" wp14:editId="635EF696">
                <wp:simplePos x="0" y="0"/>
                <wp:positionH relativeFrom="column">
                  <wp:posOffset>4924396</wp:posOffset>
                </wp:positionH>
                <wp:positionV relativeFrom="paragraph">
                  <wp:posOffset>935097</wp:posOffset>
                </wp:positionV>
                <wp:extent cx="785799" cy="229556"/>
                <wp:effectExtent l="0" t="0" r="14605" b="18415"/>
                <wp:wrapNone/>
                <wp:docPr id="779829516" name="Organigramme : Alternativ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5799" cy="229556"/>
                        </a:xfrm>
                        <a:prstGeom prst="flowChartAlternateProcess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645F8FD" w14:textId="77777777" w:rsidR="00DA0FB2" w:rsidRPr="00500C0D" w:rsidRDefault="00DA0FB2" w:rsidP="00DA0FB2">
                            <w:pPr>
                              <w:contextualSpacing/>
                              <w:rPr>
                                <w:sz w:val="16"/>
                                <w:szCs w:val="16"/>
                              </w:rPr>
                            </w:pPr>
                            <w:r w:rsidRPr="00500C0D">
                              <w:rPr>
                                <w:sz w:val="16"/>
                                <w:szCs w:val="16"/>
                              </w:rPr>
                              <w:t>No LT n=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5AC665" id="_x0000_s1056" type="#_x0000_t176" style="position:absolute;left:0;text-align:left;margin-left:387.75pt;margin-top:73.65pt;width:61.85pt;height:18.1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" fillcolor="white [3201]" strokecolor="black [3213]">
                <v:textbox>
                  <w:txbxContent>
                    <w:p w14:paraId="6645F8FD" w14:textId="77777777" w:rsidR="00DA0FB2" w:rsidRPr="00500C0D" w:rsidRDefault="00DA0FB2" w:rsidP="00DA0FB2">
                      <w:pPr>
                        <w:contextualSpacing/>
                        <w:rPr>
                          <w:sz w:val="16"/>
                          <w:szCs w:val="16"/>
                        </w:rPr>
                      </w:pPr>
                      <w:r w:rsidRPr="00500C0D">
                        <w:rPr>
                          <w:sz w:val="16"/>
                          <w:szCs w:val="16"/>
                        </w:rPr>
                        <w:t>No LT n=1</w:t>
                      </w:r>
                    </w:p>
                  </w:txbxContent>
                </v:textbox>
              </v:shape>
            </w:pict>
          </mc:Fallback>
        </mc:AlternateContent>
      </w:r>
      <w:r w:rsidRPr="009114C2">
        <w:rPr>
          <w:rFonts w:ascii="Times New Roman" w:hAnsi="Times New Roman" w:cs="Times New Roman"/>
          <w:noProof/>
          <w:color w:val="000000" w:themeColor="text1"/>
          <w:lang w:val="fr-FR" w:eastAsia="fr-FR"/>
          <w14:ligatures w14:val="standardContextual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9129387" wp14:editId="3A5B808A">
                <wp:simplePos x="0" y="0"/>
                <wp:positionH relativeFrom="column">
                  <wp:posOffset>4926293</wp:posOffset>
                </wp:positionH>
                <wp:positionV relativeFrom="paragraph">
                  <wp:posOffset>473521</wp:posOffset>
                </wp:positionV>
                <wp:extent cx="786130" cy="225951"/>
                <wp:effectExtent l="0" t="0" r="13970" b="22225"/>
                <wp:wrapNone/>
                <wp:docPr id="1591408861" name="Organigramme : Alternativ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6130" cy="225951"/>
                        </a:xfrm>
                        <a:prstGeom prst="flowChartAlternateProcess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39C9A87" w14:textId="77777777" w:rsidR="00DA0FB2" w:rsidRPr="00500C0D" w:rsidRDefault="00DA0FB2" w:rsidP="00DA0FB2">
                            <w:pPr>
                              <w:contextualSpacing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500C0D">
                              <w:rPr>
                                <w:sz w:val="16"/>
                                <w:szCs w:val="16"/>
                              </w:rPr>
                              <w:t>LT n=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129387" id="_x0000_s1057" type="#_x0000_t176" style="position:absolute;left:0;text-align:left;margin-left:387.9pt;margin-top:37.3pt;width:61.9pt;height:17.8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" fillcolor="white [3201]" strokecolor="black [3213]">
                <v:textbox>
                  <w:txbxContent>
                    <w:p w14:paraId="039C9A87" w14:textId="77777777" w:rsidR="00DA0FB2" w:rsidRPr="00500C0D" w:rsidRDefault="00DA0FB2" w:rsidP="00DA0FB2">
                      <w:pPr>
                        <w:contextualSpacing/>
                        <w:jc w:val="center"/>
                        <w:rPr>
                          <w:sz w:val="16"/>
                          <w:szCs w:val="16"/>
                        </w:rPr>
                      </w:pPr>
                      <w:r w:rsidRPr="00500C0D">
                        <w:rPr>
                          <w:sz w:val="16"/>
                          <w:szCs w:val="16"/>
                        </w:rPr>
                        <w:t>LT n=0</w:t>
                      </w:r>
                    </w:p>
                  </w:txbxContent>
                </v:textbox>
              </v:shape>
            </w:pict>
          </mc:Fallback>
        </mc:AlternateContent>
      </w:r>
      <w:r w:rsidRPr="009114C2">
        <w:rPr>
          <w:rFonts w:ascii="Times New Roman" w:hAnsi="Times New Roman" w:cs="Times New Roman"/>
          <w:noProof/>
          <w:color w:val="000000" w:themeColor="text1"/>
          <w:lang w:val="fr-FR" w:eastAsia="fr-FR"/>
          <w14:ligatures w14:val="standardContextual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3A8EEDE" wp14:editId="0274A87D">
                <wp:simplePos x="0" y="0"/>
                <wp:positionH relativeFrom="column">
                  <wp:posOffset>4911725</wp:posOffset>
                </wp:positionH>
                <wp:positionV relativeFrom="paragraph">
                  <wp:posOffset>16348</wp:posOffset>
                </wp:positionV>
                <wp:extent cx="802005" cy="229556"/>
                <wp:effectExtent l="0" t="0" r="17145" b="18415"/>
                <wp:wrapNone/>
                <wp:docPr id="65717849" name="Organigramme : Alternativ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2005" cy="229556"/>
                        </a:xfrm>
                        <a:prstGeom prst="flowChartAlternateProcess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3AD5901" w14:textId="77777777" w:rsidR="00DA0FB2" w:rsidRPr="00500C0D" w:rsidRDefault="00DA0FB2" w:rsidP="00DA0FB2">
                            <w:pPr>
                              <w:contextualSpacing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500C0D">
                              <w:rPr>
                                <w:sz w:val="16"/>
                                <w:szCs w:val="16"/>
                              </w:rPr>
                              <w:t>No LT n=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A8EEDE" id="_x0000_s1058" type="#_x0000_t176" style="position:absolute;left:0;text-align:left;margin-left:386.75pt;margin-top:1.3pt;width:63.15pt;height:18.1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" fillcolor="white [3201]" strokecolor="black [3213]">
                <v:textbox>
                  <w:txbxContent>
                    <w:p w14:paraId="33AD5901" w14:textId="77777777" w:rsidR="00DA0FB2" w:rsidRPr="00500C0D" w:rsidRDefault="00DA0FB2" w:rsidP="00DA0FB2">
                      <w:pPr>
                        <w:contextualSpacing/>
                        <w:jc w:val="center"/>
                        <w:rPr>
                          <w:sz w:val="16"/>
                          <w:szCs w:val="16"/>
                        </w:rPr>
                      </w:pPr>
                      <w:r w:rsidRPr="00500C0D">
                        <w:rPr>
                          <w:sz w:val="16"/>
                          <w:szCs w:val="16"/>
                        </w:rPr>
                        <w:t>No LT n=1</w:t>
                      </w:r>
                    </w:p>
                  </w:txbxContent>
                </v:textbox>
              </v:shape>
            </w:pict>
          </mc:Fallback>
        </mc:AlternateContent>
      </w:r>
      <w:bookmarkEnd w:id="2"/>
    </w:p>
    <w:sectPr w:rsidR="008177D5" w:rsidRPr="009114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0FB2"/>
    <w:rsid w:val="001425E5"/>
    <w:rsid w:val="001E7028"/>
    <w:rsid w:val="0031588B"/>
    <w:rsid w:val="008177D5"/>
    <w:rsid w:val="009114C2"/>
    <w:rsid w:val="00DA0FB2"/>
    <w:rsid w:val="00FE7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EACB64"/>
  <w15:chartTrackingRefBased/>
  <w15:docId w15:val="{CED135A2-5EE5-45D7-BE67-DE02B5CF6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FB2"/>
    <w:rPr>
      <w:rFonts w:eastAsiaTheme="minorEastAsia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DA0FB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DA0FB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DA0FB2"/>
    <w:rPr>
      <w:rFonts w:eastAsiaTheme="minorEastAsia"/>
      <w:sz w:val="20"/>
      <w:szCs w:val="20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A0F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A0FB2"/>
    <w:rPr>
      <w:rFonts w:ascii="Segoe UI" w:eastAsiaTheme="minorEastAsia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9</Words>
  <Characters>2749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Grenoble Alpes</Company>
  <LinksUpToDate>false</LinksUpToDate>
  <CharactersWithSpaces>3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ial, Lea</dc:creator>
  <cp:keywords/>
  <dc:description/>
  <cp:lastModifiedBy>Léa ABRIAL</cp:lastModifiedBy>
  <cp:revision>5</cp:revision>
  <dcterms:created xsi:type="dcterms:W3CDTF">2024-01-10T08:01:00Z</dcterms:created>
  <dcterms:modified xsi:type="dcterms:W3CDTF">2024-02-11T19:10:00Z</dcterms:modified>
</cp:coreProperties>
</file>